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E4EBD" w14:textId="32AFABFF" w:rsidR="00487FE8" w:rsidRDefault="00487FE8">
      <w:bookmarkStart w:id="0" w:name="_Hlk168511560"/>
      <w:bookmarkEnd w:id="0"/>
    </w:p>
    <w:p w14:paraId="122FA9BE" w14:textId="116452B9" w:rsidR="008601BA" w:rsidRPr="000E59A5" w:rsidRDefault="008601BA" w:rsidP="009264FA">
      <w:pPr>
        <w:outlineLvl w:val="0"/>
        <w:rPr>
          <w:rFonts w:ascii="Calibri" w:eastAsia="Calibri" w:hAnsi="Calibri" w:cs="Calibri"/>
          <w:b/>
          <w:bCs/>
          <w:sz w:val="28"/>
          <w:szCs w:val="28"/>
          <w:lang w:eastAsia="de-DE"/>
        </w:rPr>
      </w:pPr>
      <w:bookmarkStart w:id="1" w:name="_Hlk147315485"/>
      <w:bookmarkStart w:id="2" w:name="_Hlk143704299"/>
      <w:r w:rsidRPr="000E59A5">
        <w:rPr>
          <w:rFonts w:eastAsia="Calibri" w:cstheme="minorHAnsi"/>
          <w:b/>
          <w:bCs/>
          <w:sz w:val="28"/>
          <w:szCs w:val="28"/>
          <w:lang w:eastAsia="de-DE"/>
        </w:rPr>
        <w:t>Supplementary material</w:t>
      </w:r>
      <w:r w:rsidRPr="000E59A5">
        <w:rPr>
          <w:rFonts w:ascii="Calibri" w:eastAsia="Calibri" w:hAnsi="Calibri" w:cs="Calibri"/>
          <w:b/>
          <w:bCs/>
          <w:sz w:val="28"/>
          <w:szCs w:val="28"/>
          <w:lang w:eastAsia="de-DE"/>
        </w:rPr>
        <w:t>:</w:t>
      </w:r>
    </w:p>
    <w:p w14:paraId="24E76080" w14:textId="77777777" w:rsidR="008601BA" w:rsidRPr="006B6657" w:rsidRDefault="008601BA" w:rsidP="009264FA">
      <w:pPr>
        <w:outlineLvl w:val="0"/>
        <w:rPr>
          <w:rFonts w:ascii="Calibri" w:eastAsia="Calibri" w:hAnsi="Calibri" w:cs="Calibri"/>
          <w:sz w:val="24"/>
          <w:szCs w:val="24"/>
          <w:lang w:eastAsia="de-DE"/>
        </w:rPr>
      </w:pPr>
    </w:p>
    <w:p w14:paraId="6DE99223" w14:textId="2FEDC95C" w:rsidR="000264C8" w:rsidRPr="00E831E3" w:rsidRDefault="00566212" w:rsidP="00C01B8B">
      <w:pPr>
        <w:outlineLvl w:val="0"/>
        <w:rPr>
          <w:rFonts w:ascii="Calibri" w:eastAsia="Calibri" w:hAnsi="Calibri" w:cs="Calibri"/>
          <w:sz w:val="24"/>
          <w:szCs w:val="24"/>
          <w:lang w:eastAsia="de-DE"/>
        </w:rPr>
      </w:pPr>
      <w:bookmarkStart w:id="3" w:name="_Hlk181095745"/>
      <w:r w:rsidRPr="006B6657">
        <w:rPr>
          <w:rFonts w:ascii="Calibri" w:eastAsia="Calibri" w:hAnsi="Calibri" w:cs="Calibri"/>
          <w:sz w:val="24"/>
          <w:szCs w:val="24"/>
          <w:lang w:eastAsia="de-DE"/>
        </w:rPr>
        <w:t xml:space="preserve">Table </w:t>
      </w:r>
      <w:r w:rsidR="00DE40AB">
        <w:rPr>
          <w:rFonts w:ascii="Calibri" w:eastAsia="Calibri" w:hAnsi="Calibri" w:cs="Calibri"/>
          <w:sz w:val="24"/>
          <w:szCs w:val="24"/>
          <w:lang w:eastAsia="de-DE"/>
        </w:rPr>
        <w:t>A</w:t>
      </w:r>
      <w:r w:rsidRPr="006B6657">
        <w:rPr>
          <w:rFonts w:ascii="Calibri" w:eastAsia="Calibri" w:hAnsi="Calibri" w:cs="Calibri"/>
          <w:i/>
          <w:iCs/>
          <w:sz w:val="24"/>
          <w:szCs w:val="24"/>
          <w:lang w:eastAsia="de-DE"/>
        </w:rPr>
        <w:t xml:space="preserve">. </w:t>
      </w:r>
      <w:r w:rsidR="00E41999" w:rsidRPr="006B6657">
        <w:rPr>
          <w:rFonts w:ascii="Calibri" w:eastAsia="Calibri" w:hAnsi="Calibri" w:cs="Calibri"/>
          <w:i/>
          <w:iCs/>
          <w:sz w:val="24"/>
          <w:szCs w:val="24"/>
          <w:lang w:eastAsia="de-DE"/>
        </w:rPr>
        <w:t>High</w:t>
      </w:r>
      <w:r w:rsidR="00FC3326" w:rsidRPr="006B6657">
        <w:rPr>
          <w:rFonts w:ascii="Calibri" w:eastAsia="Calibri" w:hAnsi="Calibri" w:cs="Calibri"/>
          <w:i/>
          <w:iCs/>
          <w:sz w:val="24"/>
          <w:szCs w:val="24"/>
          <w:lang w:eastAsia="de-DE"/>
        </w:rPr>
        <w:t>-</w:t>
      </w:r>
      <w:r w:rsidR="00E41999" w:rsidRPr="006B6657">
        <w:rPr>
          <w:rFonts w:ascii="Calibri" w:eastAsia="Calibri" w:hAnsi="Calibri" w:cs="Calibri"/>
          <w:i/>
          <w:iCs/>
          <w:sz w:val="24"/>
          <w:szCs w:val="24"/>
          <w:lang w:eastAsia="de-DE"/>
        </w:rPr>
        <w:t>risk</w:t>
      </w:r>
      <w:r w:rsidR="00FC3326" w:rsidRPr="006B6657">
        <w:rPr>
          <w:rFonts w:ascii="Calibri" w:eastAsia="Calibri" w:hAnsi="Calibri" w:cs="Calibri"/>
          <w:i/>
          <w:iCs/>
          <w:sz w:val="24"/>
          <w:szCs w:val="24"/>
          <w:lang w:eastAsia="de-DE"/>
        </w:rPr>
        <w:t xml:space="preserve"> patient group</w:t>
      </w:r>
      <w:r w:rsidR="00FC3326" w:rsidRPr="006B6657">
        <w:rPr>
          <w:rFonts w:ascii="Calibri" w:eastAsia="Calibri" w:hAnsi="Calibri" w:cs="Calibri"/>
          <w:sz w:val="24"/>
          <w:szCs w:val="24"/>
          <w:lang w:eastAsia="de-DE"/>
        </w:rPr>
        <w:t xml:space="preserve">: </w:t>
      </w:r>
      <w:bookmarkStart w:id="4" w:name="_Hlk163660413"/>
      <w:r w:rsidR="00C01B8B" w:rsidRPr="00E831E3">
        <w:rPr>
          <w:rFonts w:ascii="Calibri" w:eastAsia="Calibri" w:hAnsi="Calibri" w:cs="Calibri"/>
          <w:sz w:val="24"/>
          <w:szCs w:val="24"/>
          <w:lang w:eastAsia="de-DE"/>
        </w:rPr>
        <w:t>diagnostic performance</w:t>
      </w:r>
      <w:r w:rsidR="00C01B8B" w:rsidRPr="00E831E3">
        <w:rPr>
          <w:sz w:val="24"/>
          <w:szCs w:val="24"/>
        </w:rPr>
        <w:t xml:space="preserve"> of MRI 6 weeks, 12 weeks, and 24 weeks after complet</w:t>
      </w:r>
      <w:r w:rsidR="00C01B8B">
        <w:rPr>
          <w:sz w:val="24"/>
          <w:szCs w:val="24"/>
        </w:rPr>
        <w:t>ion of</w:t>
      </w:r>
      <w:r w:rsidR="00C01B8B" w:rsidRPr="00E831E3">
        <w:rPr>
          <w:sz w:val="24"/>
          <w:szCs w:val="24"/>
        </w:rPr>
        <w:t xml:space="preserve"> </w:t>
      </w:r>
      <w:r w:rsidR="00C01B8B">
        <w:rPr>
          <w:sz w:val="24"/>
          <w:szCs w:val="24"/>
        </w:rPr>
        <w:t>chemoradiotherapy</w:t>
      </w:r>
      <w:r w:rsidR="00C01B8B" w:rsidRPr="00DF5802">
        <w:rPr>
          <w:sz w:val="24"/>
          <w:szCs w:val="24"/>
        </w:rPr>
        <w:t xml:space="preserve"> </w:t>
      </w:r>
      <w:r w:rsidR="00C01B8B" w:rsidRPr="00E831E3">
        <w:rPr>
          <w:sz w:val="24"/>
          <w:szCs w:val="24"/>
        </w:rPr>
        <w:t>to detect</w:t>
      </w:r>
      <w:r w:rsidR="00F81D4F">
        <w:rPr>
          <w:sz w:val="24"/>
          <w:szCs w:val="24"/>
        </w:rPr>
        <w:t xml:space="preserve"> locoregional </w:t>
      </w:r>
      <w:r w:rsidR="0034068F">
        <w:rPr>
          <w:sz w:val="24"/>
          <w:szCs w:val="24"/>
        </w:rPr>
        <w:t>treatment failure</w:t>
      </w:r>
      <w:r w:rsidR="00C01B8B" w:rsidRPr="00E831E3">
        <w:rPr>
          <w:sz w:val="24"/>
          <w:szCs w:val="24"/>
        </w:rPr>
        <w:t xml:space="preserve"> </w:t>
      </w:r>
      <w:r w:rsidR="0034068F">
        <w:rPr>
          <w:sz w:val="24"/>
          <w:szCs w:val="24"/>
        </w:rPr>
        <w:t>(</w:t>
      </w:r>
      <w:r w:rsidR="00C01B8B" w:rsidRPr="00E831E3">
        <w:rPr>
          <w:sz w:val="24"/>
          <w:szCs w:val="24"/>
        </w:rPr>
        <w:t>LRTF</w:t>
      </w:r>
      <w:r w:rsidR="0034068F">
        <w:rPr>
          <w:sz w:val="24"/>
          <w:szCs w:val="24"/>
        </w:rPr>
        <w:t>)</w:t>
      </w:r>
      <w:r w:rsidR="00C01B8B">
        <w:rPr>
          <w:sz w:val="24"/>
          <w:szCs w:val="24"/>
        </w:rPr>
        <w:t>,</w:t>
      </w:r>
      <w:r w:rsidR="00C01B8B" w:rsidRPr="00E831E3">
        <w:rPr>
          <w:sz w:val="24"/>
          <w:szCs w:val="24"/>
        </w:rPr>
        <w:t xml:space="preserve"> with </w:t>
      </w:r>
      <w:bookmarkStart w:id="5" w:name="_Hlk178783874"/>
      <w:r w:rsidR="00C01B8B">
        <w:rPr>
          <w:sz w:val="24"/>
          <w:szCs w:val="24"/>
        </w:rPr>
        <w:t xml:space="preserve">the </w:t>
      </w:r>
      <w:proofErr w:type="spellStart"/>
      <w:r w:rsidR="00C01B8B">
        <w:rPr>
          <w:sz w:val="24"/>
          <w:szCs w:val="24"/>
        </w:rPr>
        <w:t>cutpoint</w:t>
      </w:r>
      <w:proofErr w:type="spellEnd"/>
      <w:r w:rsidR="00C01B8B">
        <w:rPr>
          <w:sz w:val="24"/>
          <w:szCs w:val="24"/>
        </w:rPr>
        <w:t xml:space="preserve"> between </w:t>
      </w:r>
      <w:r w:rsidR="00E05834">
        <w:rPr>
          <w:sz w:val="24"/>
          <w:szCs w:val="24"/>
        </w:rPr>
        <w:t xml:space="preserve">combined </w:t>
      </w:r>
      <w:r w:rsidR="00C01B8B" w:rsidRPr="00E831E3">
        <w:rPr>
          <w:sz w:val="24"/>
          <w:szCs w:val="24"/>
        </w:rPr>
        <w:t xml:space="preserve">MR tumor regression grade </w:t>
      </w:r>
      <w:r w:rsidR="00C01B8B">
        <w:rPr>
          <w:sz w:val="24"/>
          <w:szCs w:val="24"/>
        </w:rPr>
        <w:t>2</w:t>
      </w:r>
      <w:r w:rsidR="008F3DE7">
        <w:rPr>
          <w:sz w:val="24"/>
          <w:szCs w:val="24"/>
        </w:rPr>
        <w:t xml:space="preserve"> (</w:t>
      </w:r>
      <w:r w:rsidR="00E1133E">
        <w:rPr>
          <w:sz w:val="24"/>
          <w:szCs w:val="24"/>
        </w:rPr>
        <w:t>co</w:t>
      </w:r>
      <w:r w:rsidR="008F3DE7">
        <w:rPr>
          <w:sz w:val="24"/>
          <w:szCs w:val="24"/>
        </w:rPr>
        <w:t>mrTRG2)</w:t>
      </w:r>
      <w:r w:rsidR="00C01B8B">
        <w:rPr>
          <w:sz w:val="24"/>
          <w:szCs w:val="24"/>
        </w:rPr>
        <w:t xml:space="preserve"> and grade 3</w:t>
      </w:r>
      <w:bookmarkEnd w:id="5"/>
      <w:r w:rsidR="008F3DE7">
        <w:rPr>
          <w:sz w:val="24"/>
          <w:szCs w:val="24"/>
        </w:rPr>
        <w:t xml:space="preserve"> (</w:t>
      </w:r>
      <w:r w:rsidR="00E1133E">
        <w:rPr>
          <w:sz w:val="24"/>
          <w:szCs w:val="24"/>
        </w:rPr>
        <w:t>co</w:t>
      </w:r>
      <w:r w:rsidR="0049758D">
        <w:rPr>
          <w:sz w:val="24"/>
          <w:szCs w:val="24"/>
        </w:rPr>
        <w:t>mr</w:t>
      </w:r>
      <w:r w:rsidR="008F3DE7">
        <w:rPr>
          <w:sz w:val="24"/>
          <w:szCs w:val="24"/>
        </w:rPr>
        <w:t>TRG3</w:t>
      </w:r>
      <w:r w:rsidR="0049758D">
        <w:rPr>
          <w:sz w:val="24"/>
          <w:szCs w:val="24"/>
        </w:rPr>
        <w:t>)</w:t>
      </w:r>
      <w:r w:rsidR="00C01B8B">
        <w:rPr>
          <w:sz w:val="24"/>
          <w:szCs w:val="24"/>
        </w:rPr>
        <w:t xml:space="preserve">. </w:t>
      </w:r>
      <w:r w:rsidR="00C01B8B" w:rsidRPr="00CB2407">
        <w:rPr>
          <w:rFonts w:eastAsia="Calibri" w:cstheme="minorHAnsi"/>
          <w:iCs/>
          <w:sz w:val="24"/>
          <w:szCs w:val="24"/>
          <w:lang w:eastAsia="de-DE"/>
        </w:rPr>
        <w:t>Clinical outcome (LRTF) served as</w:t>
      </w:r>
      <w:r w:rsidR="0027389B">
        <w:rPr>
          <w:rFonts w:eastAsia="Calibri" w:cstheme="minorHAnsi"/>
          <w:iCs/>
          <w:sz w:val="24"/>
          <w:szCs w:val="24"/>
          <w:lang w:eastAsia="de-DE"/>
        </w:rPr>
        <w:t xml:space="preserve"> the</w:t>
      </w:r>
      <w:r w:rsidR="00C01B8B" w:rsidRPr="00CB2407">
        <w:rPr>
          <w:rFonts w:eastAsia="Calibri" w:cstheme="minorHAnsi"/>
          <w:iCs/>
          <w:sz w:val="24"/>
          <w:szCs w:val="24"/>
          <w:lang w:eastAsia="de-DE"/>
        </w:rPr>
        <w:t xml:space="preserve"> reference standard</w:t>
      </w:r>
      <w:bookmarkStart w:id="6" w:name="_Hlk134102547"/>
      <w:r w:rsidR="0043523B">
        <w:rPr>
          <w:rFonts w:eastAsia="Calibri" w:cstheme="minorHAnsi"/>
          <w:iCs/>
          <w:sz w:val="24"/>
          <w:szCs w:val="24"/>
          <w:lang w:eastAsia="de-DE"/>
        </w:rPr>
        <w:t>.</w:t>
      </w:r>
      <w:r w:rsidR="00C01B8B" w:rsidRPr="00E831E3">
        <w:rPr>
          <w:rFonts w:ascii="Calibri" w:eastAsia="Calibri" w:hAnsi="Calibri" w:cs="Times New Roman"/>
          <w:sz w:val="24"/>
          <w:szCs w:val="24"/>
        </w:rPr>
        <w:t xml:space="preserve"> </w:t>
      </w:r>
      <w:bookmarkEnd w:id="6"/>
    </w:p>
    <w:bookmarkEnd w:id="1"/>
    <w:bookmarkEnd w:id="2"/>
    <w:bookmarkEnd w:id="3"/>
    <w:bookmarkEnd w:id="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268"/>
      </w:tblGrid>
      <w:tr w:rsidR="00D205C3" w:rsidRPr="00DF4AE5" w14:paraId="24A64142" w14:textId="77777777" w:rsidTr="00A016CF">
        <w:tc>
          <w:tcPr>
            <w:tcW w:w="2689" w:type="dxa"/>
          </w:tcPr>
          <w:p w14:paraId="05F19C3A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21031DD0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u w:val="single"/>
                <w:lang w:eastAsia="de-DE"/>
              </w:rPr>
            </w:pPr>
            <w:r w:rsidRPr="006A4370">
              <w:rPr>
                <w:rFonts w:ascii="Calibri" w:eastAsia="Calibri" w:hAnsi="Calibri" w:cs="Calibri"/>
                <w:b/>
                <w:bCs/>
                <w:u w:val="single"/>
                <w:lang w:eastAsia="de-DE"/>
              </w:rPr>
              <w:t>6 weeks</w:t>
            </w:r>
          </w:p>
          <w:p w14:paraId="0F9B65A5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lang w:eastAsia="de-DE"/>
              </w:rPr>
            </w:pPr>
          </w:p>
        </w:tc>
        <w:tc>
          <w:tcPr>
            <w:tcW w:w="2126" w:type="dxa"/>
          </w:tcPr>
          <w:p w14:paraId="57971D71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u w:val="single"/>
                <w:lang w:eastAsia="de-DE"/>
              </w:rPr>
            </w:pPr>
            <w:r w:rsidRPr="006A4370">
              <w:rPr>
                <w:rFonts w:ascii="Calibri" w:eastAsia="Calibri" w:hAnsi="Calibri" w:cs="Calibri"/>
                <w:b/>
                <w:bCs/>
                <w:u w:val="single"/>
                <w:lang w:eastAsia="de-DE"/>
              </w:rPr>
              <w:t>12 weeks</w:t>
            </w:r>
          </w:p>
          <w:p w14:paraId="5B516239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u w:val="single"/>
                <w:lang w:eastAsia="de-DE"/>
              </w:rPr>
            </w:pPr>
          </w:p>
        </w:tc>
        <w:tc>
          <w:tcPr>
            <w:tcW w:w="2268" w:type="dxa"/>
          </w:tcPr>
          <w:p w14:paraId="5C320D4E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u w:val="single"/>
                <w:lang w:eastAsia="de-DE"/>
              </w:rPr>
            </w:pPr>
            <w:r w:rsidRPr="006A4370">
              <w:rPr>
                <w:rFonts w:ascii="Calibri" w:eastAsia="Calibri" w:hAnsi="Calibri" w:cs="Calibri"/>
                <w:b/>
                <w:bCs/>
                <w:u w:val="single"/>
                <w:lang w:eastAsia="de-DE"/>
              </w:rPr>
              <w:t>24 weeks</w:t>
            </w:r>
          </w:p>
          <w:p w14:paraId="0735590F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u w:val="single"/>
                <w:lang w:eastAsia="de-DE"/>
              </w:rPr>
            </w:pPr>
          </w:p>
        </w:tc>
      </w:tr>
      <w:tr w:rsidR="00803A25" w:rsidRPr="003D4767" w14:paraId="143E3D54" w14:textId="77777777" w:rsidTr="00A016CF">
        <w:tc>
          <w:tcPr>
            <w:tcW w:w="2689" w:type="dxa"/>
          </w:tcPr>
          <w:p w14:paraId="5C43A981" w14:textId="6F93D01F" w:rsidR="00803A25" w:rsidRPr="006A4370" w:rsidRDefault="00803A25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Total (n)</w:t>
            </w:r>
          </w:p>
        </w:tc>
        <w:tc>
          <w:tcPr>
            <w:tcW w:w="2126" w:type="dxa"/>
          </w:tcPr>
          <w:p w14:paraId="2ACA9953" w14:textId="1D07B43D" w:rsidR="00803A25" w:rsidRPr="006A4370" w:rsidRDefault="00803A25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34</w:t>
            </w:r>
          </w:p>
        </w:tc>
        <w:tc>
          <w:tcPr>
            <w:tcW w:w="2126" w:type="dxa"/>
          </w:tcPr>
          <w:p w14:paraId="3968C85D" w14:textId="72DB9E78" w:rsidR="00803A25" w:rsidRPr="006A4370" w:rsidRDefault="00803A25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83</w:t>
            </w:r>
          </w:p>
        </w:tc>
        <w:tc>
          <w:tcPr>
            <w:tcW w:w="2268" w:type="dxa"/>
          </w:tcPr>
          <w:p w14:paraId="03DB6F01" w14:textId="1A509DFC" w:rsidR="00803A25" w:rsidRPr="006A4370" w:rsidRDefault="00803A25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60</w:t>
            </w:r>
          </w:p>
        </w:tc>
      </w:tr>
      <w:tr w:rsidR="00D205C3" w:rsidRPr="003D4767" w14:paraId="4CA754BE" w14:textId="77777777" w:rsidTr="00A016CF">
        <w:tc>
          <w:tcPr>
            <w:tcW w:w="2689" w:type="dxa"/>
          </w:tcPr>
          <w:p w14:paraId="19224C48" w14:textId="1E5DB822" w:rsidR="00D205C3" w:rsidRPr="006A4370" w:rsidRDefault="00C92AC6" w:rsidP="00A016CF">
            <w:pPr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LRTF</w:t>
            </w:r>
            <w:r w:rsidR="00D205C3" w:rsidRPr="006A4370">
              <w:rPr>
                <w:rFonts w:ascii="Calibri" w:eastAsia="Calibri" w:hAnsi="Calibri" w:cs="Calibri"/>
                <w:lang w:eastAsia="de-DE"/>
              </w:rPr>
              <w:t xml:space="preserve"> (number)</w:t>
            </w:r>
          </w:p>
        </w:tc>
        <w:tc>
          <w:tcPr>
            <w:tcW w:w="2126" w:type="dxa"/>
          </w:tcPr>
          <w:p w14:paraId="53D52EB0" w14:textId="0C7E3D29" w:rsidR="00D205C3" w:rsidRPr="006A4370" w:rsidRDefault="00D205C3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6</w:t>
            </w:r>
          </w:p>
        </w:tc>
        <w:tc>
          <w:tcPr>
            <w:tcW w:w="2126" w:type="dxa"/>
          </w:tcPr>
          <w:p w14:paraId="346CE92F" w14:textId="61FD14A0" w:rsidR="00D205C3" w:rsidRPr="006A4370" w:rsidRDefault="00D205C3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2</w:t>
            </w:r>
          </w:p>
        </w:tc>
        <w:tc>
          <w:tcPr>
            <w:tcW w:w="2268" w:type="dxa"/>
          </w:tcPr>
          <w:p w14:paraId="513A8258" w14:textId="450D29F2" w:rsidR="00D205C3" w:rsidRPr="006A4370" w:rsidRDefault="00D205C3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1</w:t>
            </w:r>
          </w:p>
        </w:tc>
      </w:tr>
      <w:tr w:rsidR="00D205C3" w:rsidRPr="00DF4AE5" w14:paraId="3A00903D" w14:textId="77777777" w:rsidTr="00A016CF">
        <w:tc>
          <w:tcPr>
            <w:tcW w:w="2689" w:type="dxa"/>
          </w:tcPr>
          <w:p w14:paraId="4A6AD0A5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Sensitivity (95 % CI)</w:t>
            </w:r>
          </w:p>
        </w:tc>
        <w:tc>
          <w:tcPr>
            <w:tcW w:w="2126" w:type="dxa"/>
          </w:tcPr>
          <w:p w14:paraId="7ED318B0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66.7 (22.3 - 95.7)</w:t>
            </w:r>
          </w:p>
        </w:tc>
        <w:tc>
          <w:tcPr>
            <w:tcW w:w="2126" w:type="dxa"/>
          </w:tcPr>
          <w:p w14:paraId="03671479" w14:textId="5DE3AC7A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41.7 (15.2 -72.3)</w:t>
            </w:r>
          </w:p>
        </w:tc>
        <w:tc>
          <w:tcPr>
            <w:tcW w:w="2268" w:type="dxa"/>
          </w:tcPr>
          <w:p w14:paraId="2489153D" w14:textId="373ABBA3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54.5 (23.4 - 83.3)</w:t>
            </w:r>
          </w:p>
        </w:tc>
      </w:tr>
      <w:tr w:rsidR="00D205C3" w:rsidRPr="00DF4AE5" w14:paraId="6001AB96" w14:textId="77777777" w:rsidTr="00A016CF">
        <w:tc>
          <w:tcPr>
            <w:tcW w:w="2689" w:type="dxa"/>
          </w:tcPr>
          <w:p w14:paraId="42AA4E26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 xml:space="preserve">Specificity (95% CI) </w:t>
            </w:r>
          </w:p>
        </w:tc>
        <w:tc>
          <w:tcPr>
            <w:tcW w:w="2126" w:type="dxa"/>
          </w:tcPr>
          <w:p w14:paraId="1A84E76A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78.6 (59.0 - 91.7)</w:t>
            </w:r>
          </w:p>
        </w:tc>
        <w:tc>
          <w:tcPr>
            <w:tcW w:w="2126" w:type="dxa"/>
          </w:tcPr>
          <w:p w14:paraId="77AE9EA7" w14:textId="38AA7FDB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93.0 (84.3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6A4370">
              <w:rPr>
                <w:rFonts w:ascii="Calibri" w:eastAsia="Calibri" w:hAnsi="Calibri" w:cs="Calibri"/>
                <w:lang w:eastAsia="de-DE"/>
              </w:rPr>
              <w:t>- 97.7)</w:t>
            </w:r>
          </w:p>
        </w:tc>
        <w:tc>
          <w:tcPr>
            <w:tcW w:w="2268" w:type="dxa"/>
          </w:tcPr>
          <w:p w14:paraId="01096203" w14:textId="633D341B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98.0 (89.1 - 99.9)</w:t>
            </w:r>
          </w:p>
        </w:tc>
      </w:tr>
      <w:tr w:rsidR="00D205C3" w:rsidRPr="00DF4AE5" w14:paraId="04B67877" w14:textId="77777777" w:rsidTr="00A016CF">
        <w:tc>
          <w:tcPr>
            <w:tcW w:w="2689" w:type="dxa"/>
          </w:tcPr>
          <w:p w14:paraId="3B207090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PPV (95% CI)</w:t>
            </w:r>
          </w:p>
        </w:tc>
        <w:tc>
          <w:tcPr>
            <w:tcW w:w="2126" w:type="dxa"/>
          </w:tcPr>
          <w:p w14:paraId="668B05CC" w14:textId="7A7F6E86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40.0 (12.2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6A4370">
              <w:rPr>
                <w:rFonts w:ascii="Calibri" w:eastAsia="Calibri" w:hAnsi="Calibri" w:cs="Calibri"/>
                <w:lang w:eastAsia="de-DE"/>
              </w:rPr>
              <w:t>- 73.8)</w:t>
            </w:r>
          </w:p>
        </w:tc>
        <w:tc>
          <w:tcPr>
            <w:tcW w:w="2126" w:type="dxa"/>
          </w:tcPr>
          <w:p w14:paraId="7E6A59DE" w14:textId="46212976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50.0 (18.7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6A4370">
              <w:rPr>
                <w:rFonts w:ascii="Calibri" w:eastAsia="Calibri" w:hAnsi="Calibri" w:cs="Calibri"/>
                <w:lang w:eastAsia="de-DE"/>
              </w:rPr>
              <w:t>- 81.3)</w:t>
            </w:r>
          </w:p>
        </w:tc>
        <w:tc>
          <w:tcPr>
            <w:tcW w:w="2268" w:type="dxa"/>
          </w:tcPr>
          <w:p w14:paraId="51069607" w14:textId="3E04CC1F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85.7 (42.1 - 99.6)</w:t>
            </w:r>
          </w:p>
        </w:tc>
      </w:tr>
      <w:tr w:rsidR="00D205C3" w:rsidRPr="00DF4AE5" w14:paraId="1398E6A9" w14:textId="77777777" w:rsidTr="00A016CF">
        <w:tc>
          <w:tcPr>
            <w:tcW w:w="2689" w:type="dxa"/>
          </w:tcPr>
          <w:p w14:paraId="6738329D" w14:textId="77777777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NPV (95% CI)</w:t>
            </w:r>
          </w:p>
        </w:tc>
        <w:tc>
          <w:tcPr>
            <w:tcW w:w="2126" w:type="dxa"/>
          </w:tcPr>
          <w:p w14:paraId="71FA9284" w14:textId="5CEBD1FD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91.7 (73.0 -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6A4370">
              <w:rPr>
                <w:rFonts w:ascii="Calibri" w:eastAsia="Calibri" w:hAnsi="Calibri" w:cs="Calibri"/>
                <w:lang w:eastAsia="de-DE"/>
              </w:rPr>
              <w:t>99.0)</w:t>
            </w:r>
          </w:p>
        </w:tc>
        <w:tc>
          <w:tcPr>
            <w:tcW w:w="2126" w:type="dxa"/>
          </w:tcPr>
          <w:p w14:paraId="34D3B7DB" w14:textId="539E592F" w:rsidR="00D205C3" w:rsidRPr="006A4370" w:rsidRDefault="00D205C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90.4 (81.2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6A4370">
              <w:rPr>
                <w:rFonts w:ascii="Calibri" w:eastAsia="Calibri" w:hAnsi="Calibri" w:cs="Calibri"/>
                <w:lang w:eastAsia="de-DE"/>
              </w:rPr>
              <w:t>- 96.1)</w:t>
            </w:r>
          </w:p>
        </w:tc>
        <w:tc>
          <w:tcPr>
            <w:tcW w:w="2268" w:type="dxa"/>
          </w:tcPr>
          <w:p w14:paraId="39412799" w14:textId="78641499" w:rsidR="00D205C3" w:rsidRPr="006A4370" w:rsidRDefault="00D205C3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90.6 (</w:t>
            </w:r>
            <w:r w:rsidR="006A4370" w:rsidRPr="006A4370">
              <w:rPr>
                <w:rFonts w:ascii="Calibri" w:eastAsia="Calibri" w:hAnsi="Calibri" w:cs="Calibri"/>
                <w:lang w:eastAsia="de-DE"/>
              </w:rPr>
              <w:t xml:space="preserve">79.3 </w:t>
            </w:r>
            <w:r w:rsidR="00911983" w:rsidRPr="006A4370">
              <w:rPr>
                <w:rFonts w:ascii="Calibri" w:eastAsia="Calibri" w:hAnsi="Calibri" w:cs="Calibri"/>
                <w:lang w:eastAsia="de-DE"/>
              </w:rPr>
              <w:t>- 96.9</w:t>
            </w:r>
            <w:r w:rsidRPr="006A4370">
              <w:rPr>
                <w:rFonts w:ascii="Calibri" w:eastAsia="Calibri" w:hAnsi="Calibri" w:cs="Calibri"/>
                <w:lang w:eastAsia="de-DE"/>
              </w:rPr>
              <w:t>)</w:t>
            </w:r>
          </w:p>
        </w:tc>
      </w:tr>
    </w:tbl>
    <w:p w14:paraId="0EADDC0F" w14:textId="0A39E931" w:rsidR="007D08CA" w:rsidRPr="00BA4046" w:rsidRDefault="007D08CA" w:rsidP="007D08CA">
      <w:pPr>
        <w:rPr>
          <w:vertAlign w:val="superscript"/>
        </w:rPr>
      </w:pP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RTF</w:t>
      </w:r>
      <w:r w:rsidRPr="00BA4046" w:rsidDel="00390140">
        <w:rPr>
          <w:rFonts w:ascii="Calibri" w:eastAsia="Calibri" w:hAnsi="Calibri" w:cs="Times New Roman"/>
          <w:sz w:val="24"/>
          <w:szCs w:val="24"/>
          <w:vertAlign w:val="superscript"/>
        </w:rPr>
        <w:t xml:space="preserve"> </w:t>
      </w: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ocoregional treatment failure</w:t>
      </w:r>
      <w:r>
        <w:rPr>
          <w:rFonts w:ascii="Calibri" w:eastAsia="Calibri" w:hAnsi="Calibri" w:cs="Times New Roman"/>
          <w:sz w:val="24"/>
          <w:szCs w:val="24"/>
          <w:vertAlign w:val="superscript"/>
        </w:rPr>
        <w:t>,</w:t>
      </w: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 xml:space="preserve"> CI confidence interval, PPV positive predictive value, NPV negative predictive value</w:t>
      </w:r>
    </w:p>
    <w:p w14:paraId="184C2F33" w14:textId="77777777" w:rsidR="00170379" w:rsidRDefault="00170379" w:rsidP="007E186A">
      <w:pPr>
        <w:outlineLvl w:val="0"/>
        <w:rPr>
          <w:rFonts w:ascii="Calibri" w:eastAsia="Calibri" w:hAnsi="Calibri" w:cs="Calibri"/>
          <w:lang w:eastAsia="de-DE"/>
        </w:rPr>
      </w:pPr>
    </w:p>
    <w:p w14:paraId="5C2D22D0" w14:textId="4D8F5694" w:rsidR="009264FA" w:rsidRDefault="00FC3326" w:rsidP="009264FA">
      <w:pPr>
        <w:outlineLvl w:val="0"/>
        <w:rPr>
          <w:rFonts w:ascii="Calibri" w:eastAsia="Calibri" w:hAnsi="Calibri" w:cs="Calibri"/>
          <w:lang w:eastAsia="de-DE"/>
        </w:rPr>
      </w:pPr>
      <w:bookmarkStart w:id="7" w:name="_Hlk181095874"/>
      <w:r w:rsidRPr="006223ED">
        <w:rPr>
          <w:rFonts w:ascii="Calibri" w:eastAsia="Calibri" w:hAnsi="Calibri" w:cs="Calibri"/>
          <w:sz w:val="24"/>
          <w:szCs w:val="24"/>
          <w:lang w:eastAsia="de-DE"/>
        </w:rPr>
        <w:t>Table</w:t>
      </w:r>
      <w:r w:rsidR="0021329D" w:rsidRPr="006223ED">
        <w:rPr>
          <w:rFonts w:ascii="Calibri" w:eastAsia="Calibri" w:hAnsi="Calibri" w:cs="Calibri"/>
          <w:sz w:val="24"/>
          <w:szCs w:val="24"/>
          <w:lang w:eastAsia="de-DE"/>
        </w:rPr>
        <w:t xml:space="preserve"> </w:t>
      </w:r>
      <w:r w:rsidR="00DE40AB" w:rsidRPr="006223ED">
        <w:rPr>
          <w:rFonts w:ascii="Calibri" w:eastAsia="Calibri" w:hAnsi="Calibri" w:cs="Calibri"/>
          <w:sz w:val="24"/>
          <w:szCs w:val="24"/>
          <w:lang w:eastAsia="de-DE"/>
        </w:rPr>
        <w:t>B</w:t>
      </w:r>
      <w:r w:rsidR="00AC4A12" w:rsidRPr="006223ED">
        <w:rPr>
          <w:rFonts w:ascii="Calibri" w:eastAsia="Calibri" w:hAnsi="Calibri" w:cs="Calibri"/>
          <w:sz w:val="24"/>
          <w:szCs w:val="24"/>
          <w:lang w:eastAsia="de-DE"/>
        </w:rPr>
        <w:t xml:space="preserve">. </w:t>
      </w:r>
      <w:r w:rsidRPr="006223ED">
        <w:rPr>
          <w:rFonts w:ascii="Calibri" w:eastAsia="Calibri" w:hAnsi="Calibri" w:cs="Calibri"/>
          <w:sz w:val="24"/>
          <w:szCs w:val="24"/>
          <w:lang w:eastAsia="de-DE"/>
        </w:rPr>
        <w:t xml:space="preserve"> </w:t>
      </w:r>
      <w:r w:rsidR="00E3789B" w:rsidRPr="006223ED">
        <w:rPr>
          <w:rFonts w:ascii="Calibri" w:eastAsia="Calibri" w:hAnsi="Calibri" w:cs="Calibri"/>
          <w:i/>
          <w:iCs/>
          <w:sz w:val="24"/>
          <w:szCs w:val="24"/>
          <w:lang w:eastAsia="de-DE"/>
        </w:rPr>
        <w:t xml:space="preserve">Low-risk </w:t>
      </w:r>
      <w:r w:rsidRPr="006223ED">
        <w:rPr>
          <w:rFonts w:ascii="Calibri" w:eastAsia="Calibri" w:hAnsi="Calibri" w:cs="Calibri"/>
          <w:i/>
          <w:iCs/>
          <w:sz w:val="24"/>
          <w:szCs w:val="24"/>
          <w:lang w:eastAsia="de-DE"/>
        </w:rPr>
        <w:t>patient group</w:t>
      </w:r>
      <w:r w:rsidRPr="006223ED">
        <w:rPr>
          <w:rFonts w:ascii="Calibri" w:eastAsia="Calibri" w:hAnsi="Calibri" w:cs="Calibri"/>
          <w:sz w:val="24"/>
          <w:szCs w:val="24"/>
          <w:lang w:eastAsia="de-DE"/>
        </w:rPr>
        <w:t xml:space="preserve">: </w:t>
      </w:r>
      <w:r w:rsidR="009E6C5B" w:rsidRPr="00C552C7">
        <w:rPr>
          <w:rFonts w:ascii="Calibri" w:eastAsia="Calibri" w:hAnsi="Calibri" w:cs="Calibri"/>
          <w:sz w:val="24"/>
          <w:szCs w:val="24"/>
          <w:lang w:eastAsia="de-DE"/>
        </w:rPr>
        <w:t>diagnostic performance</w:t>
      </w:r>
      <w:r w:rsidR="009E6C5B" w:rsidRPr="00C552C7">
        <w:rPr>
          <w:sz w:val="24"/>
          <w:szCs w:val="24"/>
        </w:rPr>
        <w:t xml:space="preserve"> of MRI 6 weeks, 12 weeks, and 24 weeks after completion of chemoradiotherapy to</w:t>
      </w:r>
      <w:r w:rsidR="009E6C5B" w:rsidRPr="00E831E3">
        <w:rPr>
          <w:sz w:val="24"/>
          <w:szCs w:val="24"/>
        </w:rPr>
        <w:t xml:space="preserve"> detect </w:t>
      </w:r>
      <w:r w:rsidR="001B01AC">
        <w:rPr>
          <w:sz w:val="24"/>
          <w:szCs w:val="24"/>
        </w:rPr>
        <w:t>locoregional treatment failure (</w:t>
      </w:r>
      <w:r w:rsidR="009E6C5B" w:rsidRPr="00E831E3">
        <w:rPr>
          <w:sz w:val="24"/>
          <w:szCs w:val="24"/>
        </w:rPr>
        <w:t>LRTF</w:t>
      </w:r>
      <w:r w:rsidR="0095764D">
        <w:rPr>
          <w:sz w:val="24"/>
          <w:szCs w:val="24"/>
        </w:rPr>
        <w:t>)</w:t>
      </w:r>
      <w:r w:rsidR="009E6C5B">
        <w:rPr>
          <w:sz w:val="24"/>
          <w:szCs w:val="24"/>
        </w:rPr>
        <w:t>,</w:t>
      </w:r>
      <w:r w:rsidR="009E6C5B" w:rsidRPr="00E831E3">
        <w:rPr>
          <w:sz w:val="24"/>
          <w:szCs w:val="24"/>
        </w:rPr>
        <w:t xml:space="preserve"> with </w:t>
      </w:r>
      <w:r w:rsidR="009E6C5B">
        <w:rPr>
          <w:sz w:val="24"/>
          <w:szCs w:val="24"/>
        </w:rPr>
        <w:t xml:space="preserve">the </w:t>
      </w:r>
      <w:proofErr w:type="spellStart"/>
      <w:r w:rsidR="009E6C5B">
        <w:rPr>
          <w:sz w:val="24"/>
          <w:szCs w:val="24"/>
        </w:rPr>
        <w:t>cutpoint</w:t>
      </w:r>
      <w:proofErr w:type="spellEnd"/>
      <w:r w:rsidR="009E6C5B">
        <w:rPr>
          <w:sz w:val="24"/>
          <w:szCs w:val="24"/>
        </w:rPr>
        <w:t xml:space="preserve"> between </w:t>
      </w:r>
      <w:r w:rsidR="004A6EA5">
        <w:rPr>
          <w:sz w:val="24"/>
          <w:szCs w:val="24"/>
        </w:rPr>
        <w:t xml:space="preserve">combined </w:t>
      </w:r>
      <w:r w:rsidR="009E6C5B" w:rsidRPr="00E831E3">
        <w:rPr>
          <w:sz w:val="24"/>
          <w:szCs w:val="24"/>
        </w:rPr>
        <w:t xml:space="preserve">MR tumor regression grade </w:t>
      </w:r>
      <w:r w:rsidR="009E6C5B">
        <w:rPr>
          <w:sz w:val="24"/>
          <w:szCs w:val="24"/>
        </w:rPr>
        <w:t>2</w:t>
      </w:r>
      <w:r w:rsidR="0095764D">
        <w:rPr>
          <w:sz w:val="24"/>
          <w:szCs w:val="24"/>
        </w:rPr>
        <w:t xml:space="preserve"> (</w:t>
      </w:r>
      <w:r w:rsidR="004A6EA5">
        <w:rPr>
          <w:sz w:val="24"/>
          <w:szCs w:val="24"/>
        </w:rPr>
        <w:t>co</w:t>
      </w:r>
      <w:r w:rsidR="0095764D">
        <w:rPr>
          <w:sz w:val="24"/>
          <w:szCs w:val="24"/>
        </w:rPr>
        <w:t>mrTRG2)</w:t>
      </w:r>
      <w:r w:rsidR="009E6C5B">
        <w:rPr>
          <w:sz w:val="24"/>
          <w:szCs w:val="24"/>
        </w:rPr>
        <w:t xml:space="preserve"> and grade 3</w:t>
      </w:r>
      <w:r w:rsidR="0095764D">
        <w:rPr>
          <w:sz w:val="24"/>
          <w:szCs w:val="24"/>
        </w:rPr>
        <w:t xml:space="preserve"> (</w:t>
      </w:r>
      <w:r w:rsidR="004A6EA5">
        <w:rPr>
          <w:sz w:val="24"/>
          <w:szCs w:val="24"/>
        </w:rPr>
        <w:t>co</w:t>
      </w:r>
      <w:r w:rsidR="00791233">
        <w:rPr>
          <w:sz w:val="24"/>
          <w:szCs w:val="24"/>
        </w:rPr>
        <w:t>mr</w:t>
      </w:r>
      <w:r w:rsidR="0095764D">
        <w:rPr>
          <w:sz w:val="24"/>
          <w:szCs w:val="24"/>
        </w:rPr>
        <w:t>TRG3)</w:t>
      </w:r>
      <w:r w:rsidR="009E6C5B">
        <w:rPr>
          <w:sz w:val="24"/>
          <w:szCs w:val="24"/>
        </w:rPr>
        <w:t xml:space="preserve">. </w:t>
      </w:r>
      <w:r w:rsidR="009E6C5B" w:rsidRPr="00CB2407">
        <w:rPr>
          <w:rFonts w:eastAsia="Calibri" w:cstheme="minorHAnsi"/>
          <w:iCs/>
          <w:sz w:val="24"/>
          <w:szCs w:val="24"/>
          <w:lang w:eastAsia="de-DE"/>
        </w:rPr>
        <w:t>Clinical outcome (LRTF) served as</w:t>
      </w:r>
      <w:r w:rsidR="0027389B">
        <w:rPr>
          <w:rFonts w:eastAsia="Calibri" w:cstheme="minorHAnsi"/>
          <w:iCs/>
          <w:sz w:val="24"/>
          <w:szCs w:val="24"/>
          <w:lang w:eastAsia="de-DE"/>
        </w:rPr>
        <w:t xml:space="preserve"> the</w:t>
      </w:r>
      <w:r w:rsidR="009E6C5B" w:rsidRPr="00CB2407">
        <w:rPr>
          <w:rFonts w:eastAsia="Calibri" w:cstheme="minorHAnsi"/>
          <w:iCs/>
          <w:sz w:val="24"/>
          <w:szCs w:val="24"/>
          <w:lang w:eastAsia="de-DE"/>
        </w:rPr>
        <w:t xml:space="preserve"> reference standard</w:t>
      </w:r>
      <w:r w:rsidR="0043523B">
        <w:rPr>
          <w:rFonts w:eastAsia="Calibri" w:cstheme="minorHAnsi"/>
          <w:iCs/>
          <w:sz w:val="24"/>
          <w:szCs w:val="24"/>
          <w:lang w:eastAsia="de-DE"/>
        </w:rPr>
        <w:t>.</w:t>
      </w:r>
      <w:r w:rsidR="009E6C5B" w:rsidRPr="00E831E3">
        <w:rPr>
          <w:rFonts w:ascii="Calibri" w:eastAsia="Calibri" w:hAnsi="Calibri" w:cs="Times New Roman"/>
          <w:sz w:val="24"/>
          <w:szCs w:val="24"/>
        </w:rPr>
        <w:t xml:space="preserve"> </w:t>
      </w:r>
    </w:p>
    <w:bookmarkEnd w:id="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268"/>
      </w:tblGrid>
      <w:tr w:rsidR="00751A13" w:rsidRPr="00DF4AE5" w14:paraId="679BB5BE" w14:textId="77777777" w:rsidTr="00A016CF">
        <w:tc>
          <w:tcPr>
            <w:tcW w:w="2689" w:type="dxa"/>
          </w:tcPr>
          <w:p w14:paraId="6FF63724" w14:textId="77777777" w:rsidR="00751A13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i/>
                <w:iCs/>
                <w:lang w:eastAsia="de-DE"/>
              </w:rPr>
            </w:pPr>
          </w:p>
          <w:p w14:paraId="53AE56E0" w14:textId="77777777" w:rsidR="00751A13" w:rsidRPr="00DF4AE5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i/>
                <w:iCs/>
                <w:lang w:eastAsia="de-DE"/>
              </w:rPr>
            </w:pPr>
          </w:p>
        </w:tc>
        <w:tc>
          <w:tcPr>
            <w:tcW w:w="2126" w:type="dxa"/>
          </w:tcPr>
          <w:p w14:paraId="6247BC18" w14:textId="77777777" w:rsidR="00751A13" w:rsidRPr="00866F0B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866F0B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 xml:space="preserve">6 weeks </w:t>
            </w:r>
          </w:p>
          <w:p w14:paraId="7507D40F" w14:textId="77777777" w:rsidR="00751A13" w:rsidRPr="00DF4AE5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lang w:eastAsia="de-DE"/>
              </w:rPr>
            </w:pPr>
          </w:p>
        </w:tc>
        <w:tc>
          <w:tcPr>
            <w:tcW w:w="2126" w:type="dxa"/>
          </w:tcPr>
          <w:p w14:paraId="485F4081" w14:textId="77777777" w:rsidR="00751A13" w:rsidRPr="00866F0B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866F0B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>12 weeks</w:t>
            </w:r>
          </w:p>
          <w:p w14:paraId="093A74DA" w14:textId="77777777" w:rsidR="00751A13" w:rsidRPr="00DF4AE5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lang w:eastAsia="de-DE"/>
              </w:rPr>
            </w:pPr>
          </w:p>
        </w:tc>
        <w:tc>
          <w:tcPr>
            <w:tcW w:w="2268" w:type="dxa"/>
          </w:tcPr>
          <w:p w14:paraId="22A17676" w14:textId="77777777" w:rsidR="00751A13" w:rsidRPr="00866F0B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866F0B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 xml:space="preserve">24 weeks </w:t>
            </w:r>
          </w:p>
          <w:p w14:paraId="274A473D" w14:textId="77777777" w:rsidR="00751A13" w:rsidRPr="00DF4AE5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lang w:eastAsia="de-DE"/>
              </w:rPr>
            </w:pPr>
          </w:p>
        </w:tc>
      </w:tr>
      <w:tr w:rsidR="00803A25" w:rsidRPr="00DF4AE5" w14:paraId="3D48AFB0" w14:textId="77777777" w:rsidTr="00A016CF">
        <w:tc>
          <w:tcPr>
            <w:tcW w:w="2689" w:type="dxa"/>
          </w:tcPr>
          <w:p w14:paraId="308173C5" w14:textId="558C9EAA" w:rsidR="00803A25" w:rsidRPr="007E4707" w:rsidRDefault="00803A25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Total (n)</w:t>
            </w:r>
          </w:p>
        </w:tc>
        <w:tc>
          <w:tcPr>
            <w:tcW w:w="2126" w:type="dxa"/>
          </w:tcPr>
          <w:p w14:paraId="7143104D" w14:textId="7E9E72F4" w:rsidR="00803A25" w:rsidRPr="006A4370" w:rsidRDefault="00803A25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1</w:t>
            </w:r>
          </w:p>
        </w:tc>
        <w:tc>
          <w:tcPr>
            <w:tcW w:w="2126" w:type="dxa"/>
          </w:tcPr>
          <w:p w14:paraId="34D53B9B" w14:textId="76613F5C" w:rsidR="00803A25" w:rsidRPr="006A4370" w:rsidRDefault="00803A25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41</w:t>
            </w:r>
          </w:p>
        </w:tc>
        <w:tc>
          <w:tcPr>
            <w:tcW w:w="2268" w:type="dxa"/>
          </w:tcPr>
          <w:p w14:paraId="735C76DB" w14:textId="0FE46825" w:rsidR="00803A25" w:rsidRPr="006A4370" w:rsidRDefault="00803A25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30</w:t>
            </w:r>
          </w:p>
        </w:tc>
      </w:tr>
      <w:tr w:rsidR="00751A13" w:rsidRPr="00DF4AE5" w14:paraId="1F8ABEFF" w14:textId="77777777" w:rsidTr="00A016CF">
        <w:tc>
          <w:tcPr>
            <w:tcW w:w="2689" w:type="dxa"/>
          </w:tcPr>
          <w:p w14:paraId="5B9817E8" w14:textId="43C4A1EB" w:rsidR="00751A13" w:rsidRPr="006A4370" w:rsidRDefault="00170379" w:rsidP="00A016CF">
            <w:pPr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LRTF</w:t>
            </w:r>
            <w:r w:rsidR="00751A13" w:rsidRPr="006A4370">
              <w:rPr>
                <w:rFonts w:ascii="Calibri" w:eastAsia="Calibri" w:hAnsi="Calibri" w:cs="Calibri"/>
                <w:lang w:eastAsia="de-DE"/>
              </w:rPr>
              <w:t xml:space="preserve"> (number)</w:t>
            </w:r>
          </w:p>
        </w:tc>
        <w:tc>
          <w:tcPr>
            <w:tcW w:w="2126" w:type="dxa"/>
          </w:tcPr>
          <w:p w14:paraId="74DA0FF8" w14:textId="250F115E" w:rsidR="00751A13" w:rsidRPr="007E4707" w:rsidRDefault="00751A13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0</w:t>
            </w:r>
          </w:p>
        </w:tc>
        <w:tc>
          <w:tcPr>
            <w:tcW w:w="2126" w:type="dxa"/>
          </w:tcPr>
          <w:p w14:paraId="6CA3A47D" w14:textId="4E19FE91" w:rsidR="00751A13" w:rsidRPr="007E4707" w:rsidRDefault="00751A13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</w:t>
            </w:r>
          </w:p>
        </w:tc>
        <w:tc>
          <w:tcPr>
            <w:tcW w:w="2268" w:type="dxa"/>
          </w:tcPr>
          <w:p w14:paraId="5CEA31F0" w14:textId="5647DC16" w:rsidR="00751A13" w:rsidRPr="007E4707" w:rsidRDefault="00751A13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</w:t>
            </w:r>
          </w:p>
        </w:tc>
      </w:tr>
      <w:tr w:rsidR="00751A13" w:rsidRPr="00DF4AE5" w14:paraId="7C426464" w14:textId="77777777" w:rsidTr="00A016CF">
        <w:tc>
          <w:tcPr>
            <w:tcW w:w="2689" w:type="dxa"/>
          </w:tcPr>
          <w:p w14:paraId="28CE0B50" w14:textId="77777777" w:rsidR="00751A13" w:rsidRPr="006A4370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Sensitivity (95 % CI)</w:t>
            </w:r>
          </w:p>
        </w:tc>
        <w:tc>
          <w:tcPr>
            <w:tcW w:w="2126" w:type="dxa"/>
          </w:tcPr>
          <w:p w14:paraId="0394CB44" w14:textId="77777777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7E46A2F3" w14:textId="08835A7A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0.0 (0.0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 97.5)</w:t>
            </w:r>
          </w:p>
        </w:tc>
        <w:tc>
          <w:tcPr>
            <w:tcW w:w="2268" w:type="dxa"/>
          </w:tcPr>
          <w:p w14:paraId="76E64DC5" w14:textId="195B9AA9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100.0 (2.5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100.0)</w:t>
            </w:r>
          </w:p>
        </w:tc>
      </w:tr>
      <w:tr w:rsidR="00751A13" w:rsidRPr="00DF4AE5" w14:paraId="683B25E3" w14:textId="77777777" w:rsidTr="00A016CF">
        <w:tc>
          <w:tcPr>
            <w:tcW w:w="2689" w:type="dxa"/>
          </w:tcPr>
          <w:p w14:paraId="1A124AD7" w14:textId="77777777" w:rsidR="00751A13" w:rsidRPr="006A4370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 xml:space="preserve">Specificity (95% CI) </w:t>
            </w:r>
          </w:p>
        </w:tc>
        <w:tc>
          <w:tcPr>
            <w:tcW w:w="2126" w:type="dxa"/>
          </w:tcPr>
          <w:p w14:paraId="4ACDCCFB" w14:textId="77777777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543D9FD6" w14:textId="21DA7C7A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97.5 (86.8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 99.9)</w:t>
            </w:r>
          </w:p>
        </w:tc>
        <w:tc>
          <w:tcPr>
            <w:tcW w:w="2268" w:type="dxa"/>
          </w:tcPr>
          <w:p w14:paraId="5B29A8BC" w14:textId="46CBF3FA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100.0 (88.1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1</w:t>
            </w:r>
            <w:r w:rsidRPr="007E4707">
              <w:rPr>
                <w:rFonts w:ascii="Calibri" w:eastAsia="Calibri" w:hAnsi="Calibri" w:cs="Calibri"/>
                <w:lang w:eastAsia="de-DE"/>
              </w:rPr>
              <w:t>00.0)</w:t>
            </w:r>
          </w:p>
        </w:tc>
      </w:tr>
      <w:tr w:rsidR="00751A13" w:rsidRPr="00DF4AE5" w14:paraId="5FD498BF" w14:textId="77777777" w:rsidTr="00A016CF">
        <w:tc>
          <w:tcPr>
            <w:tcW w:w="2689" w:type="dxa"/>
          </w:tcPr>
          <w:p w14:paraId="40295D64" w14:textId="77777777" w:rsidR="00751A13" w:rsidRPr="006A4370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 xml:space="preserve">PPV (95% </w:t>
            </w:r>
            <w:proofErr w:type="gramStart"/>
            <w:r w:rsidRPr="006A4370">
              <w:rPr>
                <w:rFonts w:ascii="Calibri" w:eastAsia="Calibri" w:hAnsi="Calibri" w:cs="Calibri"/>
                <w:lang w:eastAsia="de-DE"/>
              </w:rPr>
              <w:t>CI )</w:t>
            </w:r>
            <w:proofErr w:type="gramEnd"/>
          </w:p>
        </w:tc>
        <w:tc>
          <w:tcPr>
            <w:tcW w:w="2126" w:type="dxa"/>
          </w:tcPr>
          <w:p w14:paraId="0DF09CB3" w14:textId="77777777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62B82A8F" w14:textId="7552C871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0.0 (0.0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97.5)</w:t>
            </w:r>
          </w:p>
        </w:tc>
        <w:tc>
          <w:tcPr>
            <w:tcW w:w="2268" w:type="dxa"/>
          </w:tcPr>
          <w:p w14:paraId="4E459E3E" w14:textId="6A48FAE4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100.0 (2.5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 100.0)</w:t>
            </w:r>
          </w:p>
        </w:tc>
      </w:tr>
      <w:tr w:rsidR="00751A13" w:rsidRPr="00DF4AE5" w14:paraId="0DEAF108" w14:textId="77777777" w:rsidTr="00A016CF">
        <w:tc>
          <w:tcPr>
            <w:tcW w:w="2689" w:type="dxa"/>
          </w:tcPr>
          <w:p w14:paraId="79F4CAA0" w14:textId="77777777" w:rsidR="00751A13" w:rsidRPr="006A4370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NPV (95% CI)</w:t>
            </w:r>
          </w:p>
        </w:tc>
        <w:tc>
          <w:tcPr>
            <w:tcW w:w="2126" w:type="dxa"/>
          </w:tcPr>
          <w:p w14:paraId="3F0E43E7" w14:textId="77777777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214FBE6D" w14:textId="58821CAB" w:rsidR="00751A13" w:rsidRPr="007E4707" w:rsidRDefault="00751A13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 xml:space="preserve">97.5 (86.8 </w:t>
            </w:r>
            <w:r w:rsidR="004C52DE">
              <w:rPr>
                <w:rFonts w:ascii="Calibri" w:eastAsia="Calibri" w:hAnsi="Calibri" w:cs="Calibri"/>
                <w:lang w:eastAsia="de-DE"/>
              </w:rPr>
              <w:t>-</w:t>
            </w:r>
            <w:r w:rsidRPr="007E4707">
              <w:rPr>
                <w:rFonts w:ascii="Calibri" w:eastAsia="Calibri" w:hAnsi="Calibri" w:cs="Calibri"/>
                <w:lang w:eastAsia="de-DE"/>
              </w:rPr>
              <w:t xml:space="preserve"> 99.9)</w:t>
            </w:r>
          </w:p>
        </w:tc>
        <w:tc>
          <w:tcPr>
            <w:tcW w:w="2268" w:type="dxa"/>
          </w:tcPr>
          <w:p w14:paraId="0B491658" w14:textId="53AAC203" w:rsidR="00751A13" w:rsidRPr="007E4707" w:rsidRDefault="00751A13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100.0 (88.1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</w:t>
            </w:r>
            <w:r w:rsidR="004C52DE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100.0)</w:t>
            </w:r>
          </w:p>
        </w:tc>
      </w:tr>
    </w:tbl>
    <w:p w14:paraId="6A4755F3" w14:textId="5A137FEE" w:rsidR="007F3181" w:rsidRPr="00BA4046" w:rsidRDefault="007F3181" w:rsidP="007F3181">
      <w:pPr>
        <w:rPr>
          <w:vertAlign w:val="superscript"/>
        </w:rPr>
      </w:pPr>
      <w:bookmarkStart w:id="8" w:name="_Hlk179901321"/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RTF</w:t>
      </w:r>
      <w:r w:rsidRPr="00BA4046" w:rsidDel="00390140">
        <w:rPr>
          <w:rFonts w:ascii="Calibri" w:eastAsia="Calibri" w:hAnsi="Calibri" w:cs="Times New Roman"/>
          <w:sz w:val="24"/>
          <w:szCs w:val="24"/>
          <w:vertAlign w:val="superscript"/>
        </w:rPr>
        <w:t xml:space="preserve"> </w:t>
      </w: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 xml:space="preserve">locoregional treatment failure, CI confidence </w:t>
      </w:r>
      <w:r w:rsidR="00C544C9" w:rsidRPr="00BA4046">
        <w:rPr>
          <w:rFonts w:ascii="Calibri" w:eastAsia="Calibri" w:hAnsi="Calibri" w:cs="Times New Roman"/>
          <w:sz w:val="24"/>
          <w:szCs w:val="24"/>
          <w:vertAlign w:val="superscript"/>
        </w:rPr>
        <w:t>interval, PPV</w:t>
      </w: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 xml:space="preserve"> positive predictive value, NPV negative predictive value</w:t>
      </w:r>
    </w:p>
    <w:bookmarkEnd w:id="8"/>
    <w:p w14:paraId="776D86D3" w14:textId="77777777" w:rsidR="007E186A" w:rsidRDefault="007E186A" w:rsidP="007E186A">
      <w:pPr>
        <w:outlineLvl w:val="0"/>
        <w:rPr>
          <w:rFonts w:ascii="Calibri" w:eastAsia="Calibri" w:hAnsi="Calibri" w:cs="Calibri"/>
          <w:lang w:eastAsia="de-DE"/>
        </w:rPr>
      </w:pPr>
    </w:p>
    <w:p w14:paraId="304A7825" w14:textId="77777777" w:rsidR="00B71142" w:rsidRDefault="00B71142" w:rsidP="007E186A">
      <w:pPr>
        <w:outlineLvl w:val="0"/>
        <w:rPr>
          <w:rFonts w:ascii="Calibri" w:eastAsia="Calibri" w:hAnsi="Calibri" w:cs="Calibri"/>
          <w:lang w:eastAsia="de-DE"/>
        </w:rPr>
      </w:pPr>
    </w:p>
    <w:p w14:paraId="70FBEDF7" w14:textId="77777777" w:rsidR="00B71142" w:rsidRDefault="00B71142" w:rsidP="007E186A">
      <w:pPr>
        <w:outlineLvl w:val="0"/>
        <w:rPr>
          <w:rFonts w:ascii="Calibri" w:eastAsia="Calibri" w:hAnsi="Calibri" w:cs="Calibri"/>
          <w:lang w:eastAsia="de-DE"/>
        </w:rPr>
      </w:pPr>
    </w:p>
    <w:p w14:paraId="705D0584" w14:textId="77777777" w:rsidR="00B71142" w:rsidRDefault="00B71142" w:rsidP="007E186A">
      <w:pPr>
        <w:outlineLvl w:val="0"/>
        <w:rPr>
          <w:rFonts w:ascii="Calibri" w:eastAsia="Calibri" w:hAnsi="Calibri" w:cs="Calibri"/>
          <w:lang w:eastAsia="de-DE"/>
        </w:rPr>
      </w:pPr>
    </w:p>
    <w:p w14:paraId="3871E01A" w14:textId="77777777" w:rsidR="004F7C22" w:rsidRDefault="004F7C22" w:rsidP="007E186A">
      <w:pPr>
        <w:outlineLvl w:val="0"/>
        <w:rPr>
          <w:rFonts w:ascii="Calibri" w:eastAsia="Calibri" w:hAnsi="Calibri" w:cs="Calibri"/>
          <w:lang w:eastAsia="de-DE"/>
        </w:rPr>
      </w:pPr>
    </w:p>
    <w:p w14:paraId="78450972" w14:textId="77777777" w:rsidR="004F7C22" w:rsidRDefault="004F7C22" w:rsidP="007E186A">
      <w:pPr>
        <w:outlineLvl w:val="0"/>
        <w:rPr>
          <w:rFonts w:ascii="Calibri" w:eastAsia="Calibri" w:hAnsi="Calibri" w:cs="Calibri"/>
          <w:lang w:eastAsia="de-DE"/>
        </w:rPr>
      </w:pPr>
    </w:p>
    <w:p w14:paraId="7262DC5A" w14:textId="77777777" w:rsidR="00B71142" w:rsidRDefault="00B71142" w:rsidP="008601BA">
      <w:pPr>
        <w:outlineLvl w:val="0"/>
        <w:rPr>
          <w:rFonts w:ascii="Calibri" w:eastAsia="Calibri" w:hAnsi="Calibri" w:cs="Calibri"/>
          <w:lang w:eastAsia="de-DE"/>
        </w:rPr>
      </w:pPr>
      <w:bookmarkStart w:id="9" w:name="_Hlk147315951"/>
    </w:p>
    <w:p w14:paraId="41494DE3" w14:textId="0D32F007" w:rsidR="008601BA" w:rsidRDefault="007E186A" w:rsidP="008601BA">
      <w:pPr>
        <w:outlineLvl w:val="0"/>
        <w:rPr>
          <w:rFonts w:ascii="Calibri" w:eastAsia="Calibri" w:hAnsi="Calibri" w:cs="Calibri"/>
          <w:lang w:eastAsia="de-DE"/>
        </w:rPr>
      </w:pPr>
      <w:r w:rsidRPr="006223ED">
        <w:rPr>
          <w:rFonts w:ascii="Calibri" w:eastAsia="Calibri" w:hAnsi="Calibri" w:cs="Calibri"/>
          <w:sz w:val="24"/>
          <w:szCs w:val="24"/>
          <w:lang w:eastAsia="de-DE"/>
        </w:rPr>
        <w:t xml:space="preserve">Table </w:t>
      </w:r>
      <w:r w:rsidR="00DE40AB" w:rsidRPr="006223ED">
        <w:rPr>
          <w:rFonts w:ascii="Calibri" w:eastAsia="Calibri" w:hAnsi="Calibri" w:cs="Calibri"/>
          <w:sz w:val="24"/>
          <w:szCs w:val="24"/>
          <w:lang w:eastAsia="de-DE"/>
        </w:rPr>
        <w:t>C</w:t>
      </w:r>
      <w:r w:rsidR="005E03D8" w:rsidRPr="006223ED">
        <w:rPr>
          <w:rFonts w:ascii="Calibri" w:eastAsia="Calibri" w:hAnsi="Calibri" w:cs="Calibri"/>
          <w:sz w:val="24"/>
          <w:szCs w:val="24"/>
          <w:lang w:eastAsia="de-DE"/>
        </w:rPr>
        <w:t xml:space="preserve">. </w:t>
      </w:r>
      <w:r w:rsidR="005E03D8" w:rsidRPr="006223ED">
        <w:rPr>
          <w:rFonts w:ascii="Calibri" w:eastAsia="Calibri" w:hAnsi="Calibri" w:cs="Calibri"/>
          <w:i/>
          <w:iCs/>
          <w:sz w:val="24"/>
          <w:szCs w:val="24"/>
          <w:lang w:eastAsia="de-DE"/>
        </w:rPr>
        <w:t>All included patient</w:t>
      </w:r>
      <w:r w:rsidR="00E2055E" w:rsidRPr="006223ED">
        <w:rPr>
          <w:rFonts w:ascii="Calibri" w:eastAsia="Calibri" w:hAnsi="Calibri" w:cs="Calibri"/>
          <w:i/>
          <w:iCs/>
          <w:sz w:val="24"/>
          <w:szCs w:val="24"/>
          <w:lang w:eastAsia="de-DE"/>
        </w:rPr>
        <w:t>s</w:t>
      </w:r>
      <w:r w:rsidR="00E2055E" w:rsidRPr="006223ED">
        <w:rPr>
          <w:rFonts w:ascii="Calibri" w:eastAsia="Calibri" w:hAnsi="Calibri" w:cs="Calibri"/>
          <w:sz w:val="24"/>
          <w:szCs w:val="24"/>
          <w:lang w:eastAsia="de-DE"/>
        </w:rPr>
        <w:t xml:space="preserve">: </w:t>
      </w:r>
      <w:r w:rsidR="00CB4278" w:rsidRPr="00C552C7">
        <w:rPr>
          <w:rFonts w:ascii="Calibri" w:eastAsia="Calibri" w:hAnsi="Calibri" w:cs="Calibri"/>
          <w:sz w:val="24"/>
          <w:szCs w:val="24"/>
          <w:lang w:eastAsia="de-DE"/>
        </w:rPr>
        <w:t>diagnostic</w:t>
      </w:r>
      <w:r w:rsidR="00CB4278" w:rsidRPr="00E831E3">
        <w:rPr>
          <w:rFonts w:ascii="Calibri" w:eastAsia="Calibri" w:hAnsi="Calibri" w:cs="Calibri"/>
          <w:sz w:val="24"/>
          <w:szCs w:val="24"/>
          <w:lang w:eastAsia="de-DE"/>
        </w:rPr>
        <w:t xml:space="preserve"> performance</w:t>
      </w:r>
      <w:r w:rsidR="00CB4278" w:rsidRPr="00E831E3">
        <w:rPr>
          <w:sz w:val="24"/>
          <w:szCs w:val="24"/>
        </w:rPr>
        <w:t xml:space="preserve"> of MRI 6 weeks, 12 weeks, and 24 weeks after complet</w:t>
      </w:r>
      <w:r w:rsidR="00CB4278">
        <w:rPr>
          <w:sz w:val="24"/>
          <w:szCs w:val="24"/>
        </w:rPr>
        <w:t>ion of</w:t>
      </w:r>
      <w:r w:rsidR="00CB4278" w:rsidRPr="00E831E3">
        <w:rPr>
          <w:sz w:val="24"/>
          <w:szCs w:val="24"/>
        </w:rPr>
        <w:t xml:space="preserve"> </w:t>
      </w:r>
      <w:r w:rsidR="00CB4278">
        <w:rPr>
          <w:sz w:val="24"/>
          <w:szCs w:val="24"/>
        </w:rPr>
        <w:t>chemoradiotherapy</w:t>
      </w:r>
      <w:r w:rsidR="00CB4278" w:rsidRPr="00DF5802">
        <w:rPr>
          <w:sz w:val="24"/>
          <w:szCs w:val="24"/>
        </w:rPr>
        <w:t xml:space="preserve"> </w:t>
      </w:r>
      <w:r w:rsidR="00CB4278" w:rsidRPr="00E831E3">
        <w:rPr>
          <w:sz w:val="24"/>
          <w:szCs w:val="24"/>
        </w:rPr>
        <w:t xml:space="preserve">to detect </w:t>
      </w:r>
      <w:r w:rsidR="00AC38C3">
        <w:rPr>
          <w:sz w:val="24"/>
          <w:szCs w:val="24"/>
        </w:rPr>
        <w:t>locoregional treatment failure (</w:t>
      </w:r>
      <w:r w:rsidR="00CB4278" w:rsidRPr="00E831E3">
        <w:rPr>
          <w:sz w:val="24"/>
          <w:szCs w:val="24"/>
        </w:rPr>
        <w:t>LRTF</w:t>
      </w:r>
      <w:r w:rsidR="00AC38C3">
        <w:rPr>
          <w:sz w:val="24"/>
          <w:szCs w:val="24"/>
        </w:rPr>
        <w:t>)</w:t>
      </w:r>
      <w:r w:rsidR="00CB4278">
        <w:rPr>
          <w:sz w:val="24"/>
          <w:szCs w:val="24"/>
        </w:rPr>
        <w:t>,</w:t>
      </w:r>
      <w:r w:rsidR="00CB4278" w:rsidRPr="00E831E3">
        <w:rPr>
          <w:sz w:val="24"/>
          <w:szCs w:val="24"/>
        </w:rPr>
        <w:t xml:space="preserve"> with </w:t>
      </w:r>
      <w:r w:rsidR="00CB4278">
        <w:rPr>
          <w:sz w:val="24"/>
          <w:szCs w:val="24"/>
        </w:rPr>
        <w:t xml:space="preserve">the </w:t>
      </w:r>
      <w:proofErr w:type="spellStart"/>
      <w:r w:rsidR="00CB4278">
        <w:rPr>
          <w:sz w:val="24"/>
          <w:szCs w:val="24"/>
        </w:rPr>
        <w:t>cutpoint</w:t>
      </w:r>
      <w:proofErr w:type="spellEnd"/>
      <w:r w:rsidR="00CB4278">
        <w:rPr>
          <w:sz w:val="24"/>
          <w:szCs w:val="24"/>
        </w:rPr>
        <w:t xml:space="preserve"> between</w:t>
      </w:r>
      <w:r w:rsidR="0045580D">
        <w:rPr>
          <w:sz w:val="24"/>
          <w:szCs w:val="24"/>
        </w:rPr>
        <w:t xml:space="preserve"> combined</w:t>
      </w:r>
      <w:r w:rsidR="00CB4278">
        <w:rPr>
          <w:sz w:val="24"/>
          <w:szCs w:val="24"/>
        </w:rPr>
        <w:t xml:space="preserve"> </w:t>
      </w:r>
      <w:r w:rsidR="00CB4278" w:rsidRPr="00E831E3">
        <w:rPr>
          <w:sz w:val="24"/>
          <w:szCs w:val="24"/>
        </w:rPr>
        <w:t xml:space="preserve">MR tumor regression grade </w:t>
      </w:r>
      <w:r w:rsidR="00CB4278">
        <w:rPr>
          <w:sz w:val="24"/>
          <w:szCs w:val="24"/>
        </w:rPr>
        <w:t>1</w:t>
      </w:r>
      <w:r w:rsidR="00AC371F">
        <w:rPr>
          <w:sz w:val="24"/>
          <w:szCs w:val="24"/>
        </w:rPr>
        <w:t xml:space="preserve"> (</w:t>
      </w:r>
      <w:r w:rsidR="00DC6A79">
        <w:rPr>
          <w:sz w:val="24"/>
          <w:szCs w:val="24"/>
        </w:rPr>
        <w:t>co</w:t>
      </w:r>
      <w:r w:rsidR="00AC371F">
        <w:rPr>
          <w:sz w:val="24"/>
          <w:szCs w:val="24"/>
        </w:rPr>
        <w:t>mrTRG1</w:t>
      </w:r>
      <w:r w:rsidR="003914E2">
        <w:rPr>
          <w:sz w:val="24"/>
          <w:szCs w:val="24"/>
        </w:rPr>
        <w:t>)</w:t>
      </w:r>
      <w:r w:rsidR="00CB4278">
        <w:rPr>
          <w:sz w:val="24"/>
          <w:szCs w:val="24"/>
        </w:rPr>
        <w:t xml:space="preserve"> and grade 2</w:t>
      </w:r>
      <w:r w:rsidR="000E5C6B">
        <w:rPr>
          <w:sz w:val="24"/>
          <w:szCs w:val="24"/>
        </w:rPr>
        <w:t xml:space="preserve"> </w:t>
      </w:r>
      <w:r w:rsidR="003914E2">
        <w:rPr>
          <w:sz w:val="24"/>
          <w:szCs w:val="24"/>
        </w:rPr>
        <w:t>(</w:t>
      </w:r>
      <w:r w:rsidR="00DC6A79">
        <w:rPr>
          <w:sz w:val="24"/>
          <w:szCs w:val="24"/>
        </w:rPr>
        <w:t>co</w:t>
      </w:r>
      <w:r w:rsidR="003914E2">
        <w:rPr>
          <w:sz w:val="24"/>
          <w:szCs w:val="24"/>
        </w:rPr>
        <w:t>mrTRG2)</w:t>
      </w:r>
      <w:r w:rsidR="00CB4278">
        <w:rPr>
          <w:sz w:val="24"/>
          <w:szCs w:val="24"/>
        </w:rPr>
        <w:t xml:space="preserve">. </w:t>
      </w:r>
      <w:r w:rsidR="00CB4278" w:rsidRPr="00CB2407">
        <w:rPr>
          <w:rFonts w:eastAsia="Calibri" w:cstheme="minorHAnsi"/>
          <w:iCs/>
          <w:sz w:val="24"/>
          <w:szCs w:val="24"/>
          <w:lang w:eastAsia="de-DE"/>
        </w:rPr>
        <w:t>Clinical outcome (LRTF</w:t>
      </w:r>
      <w:r w:rsidR="000E5C6B">
        <w:rPr>
          <w:rFonts w:eastAsia="Calibri" w:cstheme="minorHAnsi"/>
          <w:iCs/>
          <w:sz w:val="24"/>
          <w:szCs w:val="24"/>
          <w:lang w:eastAsia="de-DE"/>
        </w:rPr>
        <w:t>)</w:t>
      </w:r>
      <w:r w:rsidR="00CB4278" w:rsidRPr="00CB2407">
        <w:rPr>
          <w:rFonts w:eastAsia="Calibri" w:cstheme="minorHAnsi"/>
          <w:iCs/>
          <w:sz w:val="24"/>
          <w:szCs w:val="24"/>
          <w:lang w:eastAsia="de-DE"/>
        </w:rPr>
        <w:t xml:space="preserve"> served as </w:t>
      </w:r>
      <w:r w:rsidR="00066C05">
        <w:rPr>
          <w:rFonts w:eastAsia="Calibri" w:cstheme="minorHAnsi"/>
          <w:iCs/>
          <w:sz w:val="24"/>
          <w:szCs w:val="24"/>
          <w:lang w:eastAsia="de-DE"/>
        </w:rPr>
        <w:t xml:space="preserve">the </w:t>
      </w:r>
      <w:r w:rsidR="00CB4278" w:rsidRPr="00CB2407">
        <w:rPr>
          <w:rFonts w:eastAsia="Calibri" w:cstheme="minorHAnsi"/>
          <w:iCs/>
          <w:sz w:val="24"/>
          <w:szCs w:val="24"/>
          <w:lang w:eastAsia="de-DE"/>
        </w:rPr>
        <w:t>reference standard</w:t>
      </w:r>
      <w:r w:rsidR="0043523B">
        <w:rPr>
          <w:rFonts w:eastAsia="Calibri" w:cstheme="minorHAnsi"/>
          <w:iCs/>
          <w:sz w:val="24"/>
          <w:szCs w:val="24"/>
          <w:lang w:eastAsia="de-DE"/>
        </w:rPr>
        <w:t>.</w:t>
      </w:r>
      <w:r w:rsidR="00CB4278" w:rsidRPr="00E831E3">
        <w:rPr>
          <w:rFonts w:ascii="Calibri" w:eastAsia="Calibri" w:hAnsi="Calibri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268"/>
      </w:tblGrid>
      <w:tr w:rsidR="008C2050" w:rsidRPr="00DF4AE5" w14:paraId="5AB9325D" w14:textId="77777777" w:rsidTr="00A016CF">
        <w:tc>
          <w:tcPr>
            <w:tcW w:w="2689" w:type="dxa"/>
          </w:tcPr>
          <w:p w14:paraId="675209B7" w14:textId="77777777" w:rsidR="008C2050" w:rsidRPr="00DF4AE5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i/>
                <w:iCs/>
                <w:lang w:eastAsia="de-DE"/>
              </w:rPr>
            </w:pPr>
            <w:bookmarkStart w:id="10" w:name="_Hlk143679001"/>
            <w:bookmarkEnd w:id="9"/>
          </w:p>
        </w:tc>
        <w:tc>
          <w:tcPr>
            <w:tcW w:w="2126" w:type="dxa"/>
          </w:tcPr>
          <w:p w14:paraId="514BA22C" w14:textId="77777777" w:rsidR="008C2050" w:rsidRPr="00B87A1E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B87A1E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>6 weeks</w:t>
            </w:r>
          </w:p>
          <w:p w14:paraId="5D995304" w14:textId="7F17BB86" w:rsidR="008C2050" w:rsidRPr="003D476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i/>
                <w:iCs/>
                <w:lang w:eastAsia="de-DE"/>
              </w:rPr>
            </w:pPr>
          </w:p>
        </w:tc>
        <w:tc>
          <w:tcPr>
            <w:tcW w:w="2126" w:type="dxa"/>
          </w:tcPr>
          <w:p w14:paraId="5E12A2E8" w14:textId="77777777" w:rsidR="008C2050" w:rsidRPr="00F078F4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F078F4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>12 weeks</w:t>
            </w:r>
          </w:p>
          <w:p w14:paraId="0C00920D" w14:textId="63856184" w:rsidR="008C2050" w:rsidRPr="00F078F4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lang w:eastAsia="de-DE"/>
              </w:rPr>
            </w:pPr>
          </w:p>
        </w:tc>
        <w:tc>
          <w:tcPr>
            <w:tcW w:w="2268" w:type="dxa"/>
          </w:tcPr>
          <w:p w14:paraId="0CEFA231" w14:textId="77777777" w:rsidR="008C2050" w:rsidRPr="00F078F4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F078F4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 xml:space="preserve">24 weeks </w:t>
            </w:r>
          </w:p>
          <w:p w14:paraId="602DDE62" w14:textId="3AD60C5F" w:rsidR="008C2050" w:rsidRPr="00F078F4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lang w:eastAsia="de-DE"/>
              </w:rPr>
            </w:pPr>
          </w:p>
        </w:tc>
      </w:tr>
      <w:tr w:rsidR="00115973" w:rsidRPr="00DF4AE5" w14:paraId="739A4FDF" w14:textId="77777777" w:rsidTr="00A016CF">
        <w:tc>
          <w:tcPr>
            <w:tcW w:w="2689" w:type="dxa"/>
          </w:tcPr>
          <w:p w14:paraId="524F8090" w14:textId="6CE49597" w:rsidR="00115973" w:rsidRPr="007E4707" w:rsidRDefault="00803A25" w:rsidP="00A016CF">
            <w:pPr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Total (n)</w:t>
            </w:r>
          </w:p>
        </w:tc>
        <w:tc>
          <w:tcPr>
            <w:tcW w:w="2126" w:type="dxa"/>
          </w:tcPr>
          <w:p w14:paraId="4F03FC03" w14:textId="20AE5611" w:rsidR="00115973" w:rsidRPr="007E4707" w:rsidRDefault="009C7A2D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45</w:t>
            </w:r>
          </w:p>
        </w:tc>
        <w:tc>
          <w:tcPr>
            <w:tcW w:w="2126" w:type="dxa"/>
          </w:tcPr>
          <w:p w14:paraId="66E7E7EA" w14:textId="5583BAEC" w:rsidR="00115973" w:rsidRPr="007E4707" w:rsidRDefault="009C7A2D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125</w:t>
            </w:r>
          </w:p>
        </w:tc>
        <w:tc>
          <w:tcPr>
            <w:tcW w:w="2268" w:type="dxa"/>
          </w:tcPr>
          <w:p w14:paraId="69B8DA44" w14:textId="42E25079" w:rsidR="00115973" w:rsidRPr="007E4707" w:rsidRDefault="009C7A2D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91</w:t>
            </w:r>
          </w:p>
        </w:tc>
      </w:tr>
      <w:tr w:rsidR="008C2050" w:rsidRPr="00DF4AE5" w14:paraId="51060DF8" w14:textId="77777777" w:rsidTr="00A016CF">
        <w:tc>
          <w:tcPr>
            <w:tcW w:w="2689" w:type="dxa"/>
          </w:tcPr>
          <w:p w14:paraId="0DCDEEAF" w14:textId="1DD328E9" w:rsidR="008C2050" w:rsidRPr="006A4370" w:rsidRDefault="008B51B1" w:rsidP="00A016CF">
            <w:pPr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LRTF</w:t>
            </w:r>
            <w:r w:rsidR="008C2050" w:rsidRPr="006A4370">
              <w:rPr>
                <w:rFonts w:ascii="Calibri" w:eastAsia="Calibri" w:hAnsi="Calibri" w:cs="Calibri"/>
                <w:lang w:eastAsia="de-DE"/>
              </w:rPr>
              <w:t xml:space="preserve"> (n)</w:t>
            </w:r>
          </w:p>
        </w:tc>
        <w:tc>
          <w:tcPr>
            <w:tcW w:w="2126" w:type="dxa"/>
          </w:tcPr>
          <w:p w14:paraId="304A5B55" w14:textId="48D54238" w:rsidR="008C2050" w:rsidRPr="007E4707" w:rsidRDefault="008C2050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6</w:t>
            </w:r>
          </w:p>
        </w:tc>
        <w:tc>
          <w:tcPr>
            <w:tcW w:w="2126" w:type="dxa"/>
          </w:tcPr>
          <w:p w14:paraId="2F9EA8B7" w14:textId="385A3470" w:rsidR="008C2050" w:rsidRPr="007E4707" w:rsidRDefault="008C2050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3</w:t>
            </w:r>
          </w:p>
        </w:tc>
        <w:tc>
          <w:tcPr>
            <w:tcW w:w="2268" w:type="dxa"/>
          </w:tcPr>
          <w:p w14:paraId="74BB5057" w14:textId="779A7B36" w:rsidR="008C2050" w:rsidRPr="007E4707" w:rsidRDefault="008C2050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2</w:t>
            </w:r>
          </w:p>
        </w:tc>
      </w:tr>
      <w:tr w:rsidR="008C2050" w:rsidRPr="00DF4AE5" w14:paraId="4C2B69CB" w14:textId="77777777" w:rsidTr="00A016CF">
        <w:tc>
          <w:tcPr>
            <w:tcW w:w="2689" w:type="dxa"/>
          </w:tcPr>
          <w:p w14:paraId="7052C060" w14:textId="77777777" w:rsidR="008C2050" w:rsidRPr="006A4370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Sensitivity (95 % CI)</w:t>
            </w:r>
          </w:p>
        </w:tc>
        <w:tc>
          <w:tcPr>
            <w:tcW w:w="2126" w:type="dxa"/>
          </w:tcPr>
          <w:p w14:paraId="31AB288C" w14:textId="2CD108C1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100.0</w:t>
            </w:r>
            <w:r w:rsidR="00621B4F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(54.1</w:t>
            </w:r>
            <w:r w:rsidR="001061A0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</w:t>
            </w:r>
            <w:r w:rsidR="001061A0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 xml:space="preserve">100.0)  </w:t>
            </w:r>
          </w:p>
        </w:tc>
        <w:tc>
          <w:tcPr>
            <w:tcW w:w="2126" w:type="dxa"/>
          </w:tcPr>
          <w:p w14:paraId="0E3F5E80" w14:textId="2A5D2956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84.6 (54.6 - 98.1)</w:t>
            </w:r>
          </w:p>
        </w:tc>
        <w:tc>
          <w:tcPr>
            <w:tcW w:w="2268" w:type="dxa"/>
          </w:tcPr>
          <w:p w14:paraId="30190D99" w14:textId="2640D237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75.0 (42.8 - 94.5)</w:t>
            </w:r>
          </w:p>
        </w:tc>
      </w:tr>
      <w:tr w:rsidR="008C2050" w:rsidRPr="00DF4AE5" w14:paraId="20B63B3F" w14:textId="77777777" w:rsidTr="00A016CF">
        <w:tc>
          <w:tcPr>
            <w:tcW w:w="2689" w:type="dxa"/>
          </w:tcPr>
          <w:p w14:paraId="388667F7" w14:textId="77777777" w:rsidR="008C2050" w:rsidRPr="006A4370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 xml:space="preserve">Specificity (95% CI) </w:t>
            </w:r>
          </w:p>
        </w:tc>
        <w:tc>
          <w:tcPr>
            <w:tcW w:w="2126" w:type="dxa"/>
          </w:tcPr>
          <w:p w14:paraId="174F32B1" w14:textId="782BB881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30.8</w:t>
            </w:r>
            <w:r w:rsidR="00621B4F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(17.0</w:t>
            </w:r>
            <w:r w:rsidR="00621B4F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</w:t>
            </w:r>
            <w:r w:rsidR="001061A0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 xml:space="preserve">47.6) </w:t>
            </w:r>
          </w:p>
        </w:tc>
        <w:tc>
          <w:tcPr>
            <w:tcW w:w="2126" w:type="dxa"/>
          </w:tcPr>
          <w:p w14:paraId="54588079" w14:textId="393473C8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71.4 (62.1 - 79.6)</w:t>
            </w:r>
          </w:p>
        </w:tc>
        <w:tc>
          <w:tcPr>
            <w:tcW w:w="2268" w:type="dxa"/>
          </w:tcPr>
          <w:p w14:paraId="6245896E" w14:textId="3AB42064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84.0</w:t>
            </w:r>
            <w:r w:rsidR="001B3953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(75.3 - 90.6)</w:t>
            </w:r>
          </w:p>
        </w:tc>
      </w:tr>
      <w:tr w:rsidR="008C2050" w:rsidRPr="00DF4AE5" w14:paraId="1AF15B27" w14:textId="77777777" w:rsidTr="00A016CF">
        <w:tc>
          <w:tcPr>
            <w:tcW w:w="2689" w:type="dxa"/>
          </w:tcPr>
          <w:p w14:paraId="0A0BA426" w14:textId="77777777" w:rsidR="008C2050" w:rsidRPr="006A4370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PPV (95% CI)</w:t>
            </w:r>
          </w:p>
        </w:tc>
        <w:tc>
          <w:tcPr>
            <w:tcW w:w="2126" w:type="dxa"/>
          </w:tcPr>
          <w:p w14:paraId="7BA50B7C" w14:textId="48A8A3CC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18.2</w:t>
            </w:r>
            <w:r w:rsidR="00621B4F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(7.0 - 35.5)</w:t>
            </w:r>
          </w:p>
        </w:tc>
        <w:tc>
          <w:tcPr>
            <w:tcW w:w="2126" w:type="dxa"/>
          </w:tcPr>
          <w:p w14:paraId="05B69168" w14:textId="0C21BF70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25.6 (13.5 - 41.2)</w:t>
            </w:r>
          </w:p>
        </w:tc>
        <w:tc>
          <w:tcPr>
            <w:tcW w:w="2268" w:type="dxa"/>
          </w:tcPr>
          <w:p w14:paraId="47F4F1E9" w14:textId="695DC2A8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36.0</w:t>
            </w:r>
            <w:r w:rsidR="001B3953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(18.0 -</w:t>
            </w:r>
            <w:r w:rsidR="00621B4F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57.5)</w:t>
            </w:r>
          </w:p>
        </w:tc>
      </w:tr>
      <w:tr w:rsidR="008C2050" w:rsidRPr="00DF4AE5" w14:paraId="606E0B9A" w14:textId="77777777" w:rsidTr="00A016CF">
        <w:tc>
          <w:tcPr>
            <w:tcW w:w="2689" w:type="dxa"/>
          </w:tcPr>
          <w:p w14:paraId="3842A309" w14:textId="77777777" w:rsidR="008C2050" w:rsidRPr="006A4370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NPV (95% CI)</w:t>
            </w:r>
          </w:p>
        </w:tc>
        <w:tc>
          <w:tcPr>
            <w:tcW w:w="2126" w:type="dxa"/>
          </w:tcPr>
          <w:p w14:paraId="6F756F20" w14:textId="2B117DCC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100.0</w:t>
            </w:r>
            <w:r w:rsidR="00621B4F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(73.5 -</w:t>
            </w:r>
            <w:r w:rsidR="001061A0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100.0)</w:t>
            </w:r>
          </w:p>
        </w:tc>
        <w:tc>
          <w:tcPr>
            <w:tcW w:w="2126" w:type="dxa"/>
          </w:tcPr>
          <w:p w14:paraId="07351D2F" w14:textId="15EA6C13" w:rsidR="008C2050" w:rsidRPr="007E4707" w:rsidRDefault="008C2050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97.6 (91.5 - 99.7)</w:t>
            </w:r>
          </w:p>
        </w:tc>
        <w:tc>
          <w:tcPr>
            <w:tcW w:w="2268" w:type="dxa"/>
          </w:tcPr>
          <w:p w14:paraId="1BAD3F9C" w14:textId="612F29A6" w:rsidR="008C2050" w:rsidRPr="007E4707" w:rsidRDefault="008C2050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7E4707">
              <w:rPr>
                <w:rFonts w:ascii="Calibri" w:eastAsia="Calibri" w:hAnsi="Calibri" w:cs="Calibri"/>
                <w:lang w:eastAsia="de-DE"/>
              </w:rPr>
              <w:t>96.6</w:t>
            </w:r>
            <w:r w:rsidR="00621B4F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(90.3</w:t>
            </w:r>
            <w:r w:rsidR="00621B4F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7E4707">
              <w:rPr>
                <w:rFonts w:ascii="Calibri" w:eastAsia="Calibri" w:hAnsi="Calibri" w:cs="Calibri"/>
                <w:lang w:eastAsia="de-DE"/>
              </w:rPr>
              <w:t>- 99.3)</w:t>
            </w:r>
          </w:p>
        </w:tc>
      </w:tr>
    </w:tbl>
    <w:bookmarkEnd w:id="10"/>
    <w:p w14:paraId="39211B60" w14:textId="77777777" w:rsidR="006B6657" w:rsidRPr="00BA4046" w:rsidRDefault="006B6657" w:rsidP="006B6657">
      <w:pPr>
        <w:rPr>
          <w:vertAlign w:val="superscript"/>
        </w:rPr>
      </w:pP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RTF</w:t>
      </w:r>
      <w:r w:rsidRPr="00BA4046" w:rsidDel="00390140">
        <w:rPr>
          <w:rFonts w:ascii="Calibri" w:eastAsia="Calibri" w:hAnsi="Calibri" w:cs="Times New Roman"/>
          <w:sz w:val="24"/>
          <w:szCs w:val="24"/>
          <w:vertAlign w:val="superscript"/>
        </w:rPr>
        <w:t xml:space="preserve"> </w:t>
      </w: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ocoregional treatment failure, CI confidence interval, PPV positive predictive value, NPV negative predictive value</w:t>
      </w:r>
    </w:p>
    <w:p w14:paraId="1581C995" w14:textId="77777777" w:rsidR="006B6657" w:rsidRDefault="006B6657" w:rsidP="007E186A">
      <w:pPr>
        <w:outlineLvl w:val="0"/>
      </w:pPr>
    </w:p>
    <w:p w14:paraId="77CB3880" w14:textId="45DA1492" w:rsidR="00003F67" w:rsidRPr="006B6657" w:rsidRDefault="00647EB0" w:rsidP="00003F67">
      <w:pPr>
        <w:outlineLvl w:val="0"/>
        <w:rPr>
          <w:rFonts w:ascii="Calibri" w:eastAsia="Calibri" w:hAnsi="Calibri" w:cs="Calibri"/>
          <w:sz w:val="24"/>
          <w:szCs w:val="24"/>
          <w:lang w:eastAsia="de-DE"/>
        </w:rPr>
      </w:pPr>
      <w:bookmarkStart w:id="11" w:name="_Hlk147316018"/>
      <w:r w:rsidRPr="006B6657">
        <w:rPr>
          <w:rFonts w:ascii="Calibri" w:eastAsia="Calibri" w:hAnsi="Calibri" w:cs="Calibri"/>
          <w:sz w:val="24"/>
          <w:szCs w:val="24"/>
          <w:lang w:eastAsia="de-DE"/>
        </w:rPr>
        <w:t xml:space="preserve">Table </w:t>
      </w:r>
      <w:r w:rsidR="00DE40AB">
        <w:rPr>
          <w:rFonts w:ascii="Calibri" w:eastAsia="Calibri" w:hAnsi="Calibri" w:cs="Calibri"/>
          <w:sz w:val="24"/>
          <w:szCs w:val="24"/>
          <w:lang w:eastAsia="de-DE"/>
        </w:rPr>
        <w:t>D</w:t>
      </w:r>
      <w:r w:rsidRPr="006B6657">
        <w:rPr>
          <w:rFonts w:ascii="Calibri" w:eastAsia="Calibri" w:hAnsi="Calibri" w:cs="Calibri"/>
          <w:sz w:val="24"/>
          <w:szCs w:val="24"/>
          <w:lang w:eastAsia="de-DE"/>
        </w:rPr>
        <w:t xml:space="preserve">. </w:t>
      </w:r>
      <w:r w:rsidRPr="006B6657">
        <w:rPr>
          <w:rFonts w:ascii="Calibri" w:eastAsia="Calibri" w:hAnsi="Calibri" w:cs="Calibri"/>
          <w:i/>
          <w:iCs/>
          <w:sz w:val="24"/>
          <w:szCs w:val="24"/>
          <w:lang w:eastAsia="de-DE"/>
        </w:rPr>
        <w:t>High-risk patient group:</w:t>
      </w:r>
      <w:r w:rsidRPr="006B6657">
        <w:rPr>
          <w:rFonts w:ascii="Calibri" w:eastAsia="Calibri" w:hAnsi="Calibri" w:cs="Calibri"/>
          <w:sz w:val="24"/>
          <w:szCs w:val="24"/>
          <w:lang w:eastAsia="de-DE"/>
        </w:rPr>
        <w:t xml:space="preserve"> </w:t>
      </w:r>
      <w:bookmarkStart w:id="12" w:name="_Hlk163661378"/>
      <w:r w:rsidR="00862470" w:rsidRPr="00E831E3">
        <w:rPr>
          <w:rFonts w:ascii="Calibri" w:eastAsia="Calibri" w:hAnsi="Calibri" w:cs="Calibri"/>
          <w:sz w:val="24"/>
          <w:szCs w:val="24"/>
          <w:lang w:eastAsia="de-DE"/>
        </w:rPr>
        <w:t>diagnostic performance</w:t>
      </w:r>
      <w:r w:rsidR="00862470" w:rsidRPr="00E831E3">
        <w:rPr>
          <w:sz w:val="24"/>
          <w:szCs w:val="24"/>
        </w:rPr>
        <w:t xml:space="preserve"> of MRI 6 weeks, 12 weeks, and 24 weeks after complet</w:t>
      </w:r>
      <w:r w:rsidR="00862470">
        <w:rPr>
          <w:sz w:val="24"/>
          <w:szCs w:val="24"/>
        </w:rPr>
        <w:t>ion of</w:t>
      </w:r>
      <w:r w:rsidR="00862470" w:rsidRPr="00E831E3">
        <w:rPr>
          <w:sz w:val="24"/>
          <w:szCs w:val="24"/>
        </w:rPr>
        <w:t xml:space="preserve"> </w:t>
      </w:r>
      <w:r w:rsidR="00862470">
        <w:rPr>
          <w:sz w:val="24"/>
          <w:szCs w:val="24"/>
        </w:rPr>
        <w:t>chemoradiotherapy</w:t>
      </w:r>
      <w:r w:rsidR="00862470" w:rsidRPr="00DF5802">
        <w:rPr>
          <w:sz w:val="24"/>
          <w:szCs w:val="24"/>
        </w:rPr>
        <w:t xml:space="preserve"> </w:t>
      </w:r>
      <w:r w:rsidR="00862470" w:rsidRPr="00E831E3">
        <w:rPr>
          <w:sz w:val="24"/>
          <w:szCs w:val="24"/>
        </w:rPr>
        <w:t>to detect</w:t>
      </w:r>
      <w:r w:rsidR="003A3ACC">
        <w:rPr>
          <w:sz w:val="24"/>
          <w:szCs w:val="24"/>
        </w:rPr>
        <w:t xml:space="preserve"> locoregional treatment </w:t>
      </w:r>
      <w:r w:rsidR="007530A4">
        <w:rPr>
          <w:sz w:val="24"/>
          <w:szCs w:val="24"/>
        </w:rPr>
        <w:t>failure (</w:t>
      </w:r>
      <w:r w:rsidR="00862470" w:rsidRPr="00E831E3">
        <w:rPr>
          <w:sz w:val="24"/>
          <w:szCs w:val="24"/>
        </w:rPr>
        <w:t>LRTF</w:t>
      </w:r>
      <w:r w:rsidR="007530A4">
        <w:rPr>
          <w:sz w:val="24"/>
          <w:szCs w:val="24"/>
        </w:rPr>
        <w:t>)</w:t>
      </w:r>
      <w:r w:rsidR="00862470">
        <w:rPr>
          <w:sz w:val="24"/>
          <w:szCs w:val="24"/>
        </w:rPr>
        <w:t>,</w:t>
      </w:r>
      <w:r w:rsidR="00862470" w:rsidRPr="00E831E3">
        <w:rPr>
          <w:sz w:val="24"/>
          <w:szCs w:val="24"/>
        </w:rPr>
        <w:t xml:space="preserve"> with </w:t>
      </w:r>
      <w:r w:rsidR="00862470">
        <w:rPr>
          <w:sz w:val="24"/>
          <w:szCs w:val="24"/>
        </w:rPr>
        <w:t xml:space="preserve">the </w:t>
      </w:r>
      <w:proofErr w:type="spellStart"/>
      <w:r w:rsidR="00862470">
        <w:rPr>
          <w:sz w:val="24"/>
          <w:szCs w:val="24"/>
        </w:rPr>
        <w:t>cutpoint</w:t>
      </w:r>
      <w:proofErr w:type="spellEnd"/>
      <w:r w:rsidR="00862470">
        <w:rPr>
          <w:sz w:val="24"/>
          <w:szCs w:val="24"/>
        </w:rPr>
        <w:t xml:space="preserve"> between </w:t>
      </w:r>
      <w:r w:rsidR="00DC6A79">
        <w:rPr>
          <w:sz w:val="24"/>
          <w:szCs w:val="24"/>
        </w:rPr>
        <w:t>combined</w:t>
      </w:r>
      <w:r w:rsidR="00CB50AB">
        <w:rPr>
          <w:sz w:val="24"/>
          <w:szCs w:val="24"/>
        </w:rPr>
        <w:t xml:space="preserve"> </w:t>
      </w:r>
      <w:r w:rsidR="00862470" w:rsidRPr="00E831E3">
        <w:rPr>
          <w:sz w:val="24"/>
          <w:szCs w:val="24"/>
        </w:rPr>
        <w:t xml:space="preserve">MR tumor regression grade </w:t>
      </w:r>
      <w:r w:rsidR="00862470">
        <w:rPr>
          <w:sz w:val="24"/>
          <w:szCs w:val="24"/>
        </w:rPr>
        <w:t xml:space="preserve">1 </w:t>
      </w:r>
      <w:r w:rsidR="007530A4">
        <w:rPr>
          <w:sz w:val="24"/>
          <w:szCs w:val="24"/>
        </w:rPr>
        <w:t>(</w:t>
      </w:r>
      <w:r w:rsidR="00CB50AB">
        <w:rPr>
          <w:sz w:val="24"/>
          <w:szCs w:val="24"/>
        </w:rPr>
        <w:t>co</w:t>
      </w:r>
      <w:r w:rsidR="007530A4">
        <w:rPr>
          <w:sz w:val="24"/>
          <w:szCs w:val="24"/>
        </w:rPr>
        <w:t xml:space="preserve">mrTRG1) </w:t>
      </w:r>
      <w:r w:rsidR="00862470">
        <w:rPr>
          <w:sz w:val="24"/>
          <w:szCs w:val="24"/>
        </w:rPr>
        <w:t>and grade 2</w:t>
      </w:r>
      <w:r w:rsidR="007530A4">
        <w:rPr>
          <w:sz w:val="24"/>
          <w:szCs w:val="24"/>
        </w:rPr>
        <w:t xml:space="preserve"> (</w:t>
      </w:r>
      <w:r w:rsidR="00CB50AB">
        <w:rPr>
          <w:sz w:val="24"/>
          <w:szCs w:val="24"/>
        </w:rPr>
        <w:t>co</w:t>
      </w:r>
      <w:r w:rsidR="007530A4">
        <w:rPr>
          <w:sz w:val="24"/>
          <w:szCs w:val="24"/>
        </w:rPr>
        <w:t>mrTRG2)</w:t>
      </w:r>
      <w:r w:rsidR="00862470">
        <w:rPr>
          <w:sz w:val="24"/>
          <w:szCs w:val="24"/>
        </w:rPr>
        <w:t xml:space="preserve">. </w:t>
      </w:r>
      <w:r w:rsidR="00862470" w:rsidRPr="00CB2407">
        <w:rPr>
          <w:rFonts w:eastAsia="Calibri" w:cstheme="minorHAnsi"/>
          <w:iCs/>
          <w:sz w:val="24"/>
          <w:szCs w:val="24"/>
          <w:lang w:eastAsia="de-DE"/>
        </w:rPr>
        <w:t>Clinical outcome (LRTF</w:t>
      </w:r>
      <w:r w:rsidR="003E52EE">
        <w:rPr>
          <w:rFonts w:eastAsia="Calibri" w:cstheme="minorHAnsi"/>
          <w:iCs/>
          <w:sz w:val="24"/>
          <w:szCs w:val="24"/>
          <w:lang w:eastAsia="de-DE"/>
        </w:rPr>
        <w:t>)</w:t>
      </w:r>
      <w:r w:rsidR="00862470" w:rsidRPr="00CB2407">
        <w:rPr>
          <w:rFonts w:eastAsia="Calibri" w:cstheme="minorHAnsi"/>
          <w:iCs/>
          <w:sz w:val="24"/>
          <w:szCs w:val="24"/>
          <w:lang w:eastAsia="de-DE"/>
        </w:rPr>
        <w:t xml:space="preserve"> served as</w:t>
      </w:r>
      <w:r w:rsidR="00066C05">
        <w:rPr>
          <w:rFonts w:eastAsia="Calibri" w:cstheme="minorHAnsi"/>
          <w:iCs/>
          <w:sz w:val="24"/>
          <w:szCs w:val="24"/>
          <w:lang w:eastAsia="de-DE"/>
        </w:rPr>
        <w:t xml:space="preserve"> the</w:t>
      </w:r>
      <w:r w:rsidR="00862470" w:rsidRPr="00CB2407">
        <w:rPr>
          <w:rFonts w:eastAsia="Calibri" w:cstheme="minorHAnsi"/>
          <w:iCs/>
          <w:sz w:val="24"/>
          <w:szCs w:val="24"/>
          <w:lang w:eastAsia="de-DE"/>
        </w:rPr>
        <w:t xml:space="preserve"> reference standard</w:t>
      </w:r>
      <w:r w:rsidR="004343D9">
        <w:rPr>
          <w:rFonts w:eastAsia="Calibri" w:cstheme="minorHAnsi"/>
          <w:iCs/>
          <w:sz w:val="24"/>
          <w:szCs w:val="24"/>
          <w:lang w:eastAsia="de-DE"/>
        </w:rPr>
        <w:t>.</w:t>
      </w:r>
      <w:r w:rsidR="00862470" w:rsidRPr="00E831E3">
        <w:rPr>
          <w:rFonts w:ascii="Calibri" w:eastAsia="Calibri" w:hAnsi="Calibri" w:cs="Times New Roman"/>
          <w:sz w:val="24"/>
          <w:szCs w:val="24"/>
        </w:rPr>
        <w:t xml:space="preserve"> </w:t>
      </w:r>
      <w:r w:rsidR="00003F67" w:rsidRPr="006B6657">
        <w:rPr>
          <w:rFonts w:ascii="Calibri" w:eastAsia="Calibri" w:hAnsi="Calibri" w:cs="Times New Roman"/>
          <w:sz w:val="24"/>
          <w:szCs w:val="24"/>
        </w:rPr>
        <w:t xml:space="preserve"> </w:t>
      </w:r>
    </w:p>
    <w:bookmarkEnd w:id="11"/>
    <w:bookmarkEnd w:id="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268"/>
      </w:tblGrid>
      <w:tr w:rsidR="001557EF" w:rsidRPr="00DF4AE5" w14:paraId="64408468" w14:textId="77777777" w:rsidTr="00A016CF">
        <w:tc>
          <w:tcPr>
            <w:tcW w:w="2689" w:type="dxa"/>
          </w:tcPr>
          <w:p w14:paraId="10066DBE" w14:textId="77777777" w:rsidR="001557EF" w:rsidRPr="00DF4AE5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i/>
                <w:iCs/>
                <w:lang w:eastAsia="de-DE"/>
              </w:rPr>
            </w:pPr>
          </w:p>
        </w:tc>
        <w:tc>
          <w:tcPr>
            <w:tcW w:w="2126" w:type="dxa"/>
          </w:tcPr>
          <w:p w14:paraId="61ACDE13" w14:textId="77777777" w:rsidR="001557EF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A529FF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>6 weeks</w:t>
            </w:r>
          </w:p>
          <w:p w14:paraId="3FD066C1" w14:textId="03767F21" w:rsidR="001557EF" w:rsidRPr="00A529FF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</w:p>
        </w:tc>
        <w:tc>
          <w:tcPr>
            <w:tcW w:w="2126" w:type="dxa"/>
          </w:tcPr>
          <w:p w14:paraId="3902CA83" w14:textId="77777777" w:rsidR="001557EF" w:rsidRPr="00511001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511001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>12 weeks</w:t>
            </w:r>
          </w:p>
          <w:p w14:paraId="3B1FD99C" w14:textId="171E5F4A" w:rsidR="001557EF" w:rsidRPr="00511001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</w:p>
        </w:tc>
        <w:tc>
          <w:tcPr>
            <w:tcW w:w="2268" w:type="dxa"/>
          </w:tcPr>
          <w:p w14:paraId="4FEBFD3A" w14:textId="77777777" w:rsidR="001557EF" w:rsidRPr="00511001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511001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>24 weeks</w:t>
            </w:r>
          </w:p>
          <w:p w14:paraId="2B5E85D2" w14:textId="07EA5C5F" w:rsidR="001557EF" w:rsidRPr="00511001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</w:p>
        </w:tc>
      </w:tr>
      <w:tr w:rsidR="009C7A2D" w:rsidRPr="00DF4AE5" w14:paraId="2E155E95" w14:textId="77777777" w:rsidTr="00A016CF">
        <w:tc>
          <w:tcPr>
            <w:tcW w:w="2689" w:type="dxa"/>
          </w:tcPr>
          <w:p w14:paraId="08437EB4" w14:textId="456148F0" w:rsidR="009C7A2D" w:rsidRPr="00924226" w:rsidRDefault="00803A25" w:rsidP="00A016CF">
            <w:pPr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Total (n)</w:t>
            </w:r>
          </w:p>
        </w:tc>
        <w:tc>
          <w:tcPr>
            <w:tcW w:w="2126" w:type="dxa"/>
          </w:tcPr>
          <w:p w14:paraId="20606EAC" w14:textId="7A9D370C" w:rsidR="009C7A2D" w:rsidRPr="00924226" w:rsidRDefault="009C7A2D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34</w:t>
            </w:r>
          </w:p>
        </w:tc>
        <w:tc>
          <w:tcPr>
            <w:tcW w:w="2126" w:type="dxa"/>
          </w:tcPr>
          <w:p w14:paraId="2E828790" w14:textId="78F699B9" w:rsidR="009C7A2D" w:rsidRPr="00924226" w:rsidRDefault="009C7A2D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83</w:t>
            </w:r>
          </w:p>
        </w:tc>
        <w:tc>
          <w:tcPr>
            <w:tcW w:w="2268" w:type="dxa"/>
          </w:tcPr>
          <w:p w14:paraId="6097794D" w14:textId="6A8A867E" w:rsidR="009C7A2D" w:rsidRPr="00924226" w:rsidRDefault="005E788F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60</w:t>
            </w:r>
          </w:p>
        </w:tc>
      </w:tr>
      <w:tr w:rsidR="001557EF" w:rsidRPr="00DF4AE5" w14:paraId="72A625E9" w14:textId="77777777" w:rsidTr="00A016CF">
        <w:tc>
          <w:tcPr>
            <w:tcW w:w="2689" w:type="dxa"/>
          </w:tcPr>
          <w:p w14:paraId="1A246FB0" w14:textId="288FE591" w:rsidR="001557EF" w:rsidRPr="006A4370" w:rsidRDefault="008B51B1" w:rsidP="00A016CF">
            <w:pPr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LRTF</w:t>
            </w:r>
            <w:r w:rsidR="001557EF" w:rsidRPr="006A4370">
              <w:rPr>
                <w:rFonts w:ascii="Calibri" w:eastAsia="Calibri" w:hAnsi="Calibri" w:cs="Calibri"/>
                <w:lang w:eastAsia="de-DE"/>
              </w:rPr>
              <w:t xml:space="preserve"> (n)</w:t>
            </w:r>
          </w:p>
        </w:tc>
        <w:tc>
          <w:tcPr>
            <w:tcW w:w="2126" w:type="dxa"/>
          </w:tcPr>
          <w:p w14:paraId="02DD679E" w14:textId="3366B4F5" w:rsidR="001557EF" w:rsidRPr="00924226" w:rsidRDefault="001557EF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6</w:t>
            </w:r>
          </w:p>
        </w:tc>
        <w:tc>
          <w:tcPr>
            <w:tcW w:w="2126" w:type="dxa"/>
          </w:tcPr>
          <w:p w14:paraId="02DCC01D" w14:textId="0638E736" w:rsidR="001557EF" w:rsidRPr="00924226" w:rsidRDefault="001557EF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2</w:t>
            </w:r>
          </w:p>
        </w:tc>
        <w:tc>
          <w:tcPr>
            <w:tcW w:w="2268" w:type="dxa"/>
          </w:tcPr>
          <w:p w14:paraId="69C2D65A" w14:textId="500AABAD" w:rsidR="001557EF" w:rsidRPr="00924226" w:rsidRDefault="001557EF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1</w:t>
            </w:r>
          </w:p>
        </w:tc>
      </w:tr>
      <w:tr w:rsidR="001557EF" w:rsidRPr="00DF4AE5" w14:paraId="5B7E1375" w14:textId="77777777" w:rsidTr="00A016CF">
        <w:tc>
          <w:tcPr>
            <w:tcW w:w="2689" w:type="dxa"/>
          </w:tcPr>
          <w:p w14:paraId="6B09516E" w14:textId="77777777" w:rsidR="001557EF" w:rsidRPr="006A4370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Sensitivity (95 % CI)</w:t>
            </w:r>
          </w:p>
        </w:tc>
        <w:tc>
          <w:tcPr>
            <w:tcW w:w="2126" w:type="dxa"/>
          </w:tcPr>
          <w:p w14:paraId="5F85D77B" w14:textId="0A9A9712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100.0 (54.1</w:t>
            </w:r>
            <w:r w:rsidR="00E563C5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 100.0)</w:t>
            </w:r>
          </w:p>
        </w:tc>
        <w:tc>
          <w:tcPr>
            <w:tcW w:w="2126" w:type="dxa"/>
          </w:tcPr>
          <w:p w14:paraId="2CA86087" w14:textId="2987BB2E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83.3 (51.6</w:t>
            </w:r>
            <w:r w:rsidR="00E563C5">
              <w:rPr>
                <w:rFonts w:ascii="Calibri" w:eastAsia="Calibri" w:hAnsi="Calibri" w:cs="Calibri"/>
                <w:lang w:eastAsia="de-DE"/>
              </w:rPr>
              <w:t xml:space="preserve"> -</w:t>
            </w:r>
            <w:r w:rsidRPr="00924226">
              <w:rPr>
                <w:rFonts w:ascii="Calibri" w:eastAsia="Calibri" w:hAnsi="Calibri" w:cs="Calibri"/>
                <w:lang w:eastAsia="de-DE"/>
              </w:rPr>
              <w:t xml:space="preserve"> 97.9)</w:t>
            </w:r>
          </w:p>
        </w:tc>
        <w:tc>
          <w:tcPr>
            <w:tcW w:w="2268" w:type="dxa"/>
          </w:tcPr>
          <w:p w14:paraId="528BE286" w14:textId="4CE9F14B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 xml:space="preserve">72.7 (39.0 </w:t>
            </w:r>
            <w:r w:rsidR="00E563C5">
              <w:rPr>
                <w:rFonts w:ascii="Calibri" w:eastAsia="Calibri" w:hAnsi="Calibri" w:cs="Calibri"/>
                <w:lang w:eastAsia="de-DE"/>
              </w:rPr>
              <w:t xml:space="preserve">- </w:t>
            </w:r>
            <w:r w:rsidRPr="00924226">
              <w:rPr>
                <w:rFonts w:ascii="Calibri" w:eastAsia="Calibri" w:hAnsi="Calibri" w:cs="Calibri"/>
                <w:lang w:eastAsia="de-DE"/>
              </w:rPr>
              <w:t>94.0)</w:t>
            </w:r>
          </w:p>
        </w:tc>
      </w:tr>
      <w:tr w:rsidR="001557EF" w:rsidRPr="00DF4AE5" w14:paraId="7903AC79" w14:textId="77777777" w:rsidTr="00A016CF">
        <w:tc>
          <w:tcPr>
            <w:tcW w:w="2689" w:type="dxa"/>
          </w:tcPr>
          <w:p w14:paraId="0EBD551C" w14:textId="77777777" w:rsidR="001557EF" w:rsidRPr="006A4370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 xml:space="preserve">Specificity (95% CI) </w:t>
            </w:r>
          </w:p>
        </w:tc>
        <w:tc>
          <w:tcPr>
            <w:tcW w:w="2126" w:type="dxa"/>
          </w:tcPr>
          <w:p w14:paraId="1076D257" w14:textId="67A251DF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25.0 (10.7</w:t>
            </w:r>
            <w:r w:rsidR="00E563C5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 44.9)</w:t>
            </w:r>
          </w:p>
        </w:tc>
        <w:tc>
          <w:tcPr>
            <w:tcW w:w="2126" w:type="dxa"/>
          </w:tcPr>
          <w:p w14:paraId="39700BCD" w14:textId="77777777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67.6 (55.5 - 78.2)</w:t>
            </w:r>
          </w:p>
        </w:tc>
        <w:tc>
          <w:tcPr>
            <w:tcW w:w="2268" w:type="dxa"/>
          </w:tcPr>
          <w:p w14:paraId="1A819A28" w14:textId="45214C93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 xml:space="preserve">77.6 (63.3 </w:t>
            </w:r>
            <w:r w:rsidR="00E563C5">
              <w:rPr>
                <w:rFonts w:ascii="Calibri" w:eastAsia="Calibri" w:hAnsi="Calibri" w:cs="Calibri"/>
                <w:lang w:eastAsia="de-DE"/>
              </w:rPr>
              <w:t xml:space="preserve">- </w:t>
            </w:r>
            <w:r w:rsidR="00E563C5" w:rsidRPr="00924226">
              <w:rPr>
                <w:rFonts w:ascii="Calibri" w:eastAsia="Calibri" w:hAnsi="Calibri" w:cs="Calibri"/>
                <w:lang w:eastAsia="de-DE"/>
              </w:rPr>
              <w:t>88.2</w:t>
            </w:r>
            <w:r w:rsidRPr="00924226">
              <w:rPr>
                <w:rFonts w:ascii="Calibri" w:eastAsia="Calibri" w:hAnsi="Calibri" w:cs="Calibri"/>
                <w:lang w:eastAsia="de-DE"/>
              </w:rPr>
              <w:t>)</w:t>
            </w:r>
          </w:p>
        </w:tc>
      </w:tr>
      <w:tr w:rsidR="001557EF" w:rsidRPr="00DF4AE5" w14:paraId="05F81B7E" w14:textId="77777777" w:rsidTr="00A016CF">
        <w:tc>
          <w:tcPr>
            <w:tcW w:w="2689" w:type="dxa"/>
          </w:tcPr>
          <w:p w14:paraId="1CFC83C9" w14:textId="77777777" w:rsidR="001557EF" w:rsidRPr="006A4370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PPV (95% CI)</w:t>
            </w:r>
          </w:p>
        </w:tc>
        <w:tc>
          <w:tcPr>
            <w:tcW w:w="2126" w:type="dxa"/>
          </w:tcPr>
          <w:p w14:paraId="1E588A2B" w14:textId="59D148FD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 xml:space="preserve">22.2 (8.6 </w:t>
            </w:r>
            <w:r w:rsidR="00E563C5">
              <w:rPr>
                <w:rFonts w:ascii="Calibri" w:eastAsia="Calibri" w:hAnsi="Calibri" w:cs="Calibri"/>
                <w:lang w:eastAsia="de-DE"/>
              </w:rPr>
              <w:t>-</w:t>
            </w:r>
            <w:r w:rsidRPr="00924226">
              <w:rPr>
                <w:rFonts w:ascii="Calibri" w:eastAsia="Calibri" w:hAnsi="Calibri" w:cs="Calibri"/>
                <w:lang w:eastAsia="de-DE"/>
              </w:rPr>
              <w:t xml:space="preserve"> 42.3)</w:t>
            </w:r>
          </w:p>
        </w:tc>
        <w:tc>
          <w:tcPr>
            <w:tcW w:w="2126" w:type="dxa"/>
          </w:tcPr>
          <w:p w14:paraId="45B9466C" w14:textId="3179B60E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 xml:space="preserve">30.3 (15.6 </w:t>
            </w:r>
            <w:r w:rsidR="00E563C5">
              <w:rPr>
                <w:rFonts w:ascii="Calibri" w:eastAsia="Calibri" w:hAnsi="Calibri" w:cs="Calibri"/>
                <w:lang w:eastAsia="de-DE"/>
              </w:rPr>
              <w:t>-</w:t>
            </w:r>
            <w:r w:rsidRPr="00924226">
              <w:rPr>
                <w:rFonts w:ascii="Calibri" w:eastAsia="Calibri" w:hAnsi="Calibri" w:cs="Calibri"/>
                <w:lang w:eastAsia="de-DE"/>
              </w:rPr>
              <w:t xml:space="preserve"> 48.7)</w:t>
            </w:r>
          </w:p>
        </w:tc>
        <w:tc>
          <w:tcPr>
            <w:tcW w:w="2268" w:type="dxa"/>
          </w:tcPr>
          <w:p w14:paraId="6FCF7CEA" w14:textId="5BFB678A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 xml:space="preserve">42.1 (20.3 </w:t>
            </w:r>
            <w:r w:rsidR="00E563C5">
              <w:rPr>
                <w:rFonts w:ascii="Calibri" w:eastAsia="Calibri" w:hAnsi="Calibri" w:cs="Calibri"/>
                <w:lang w:eastAsia="de-DE"/>
              </w:rPr>
              <w:t>-</w:t>
            </w:r>
            <w:r w:rsidRPr="00924226">
              <w:rPr>
                <w:rFonts w:ascii="Calibri" w:eastAsia="Calibri" w:hAnsi="Calibri" w:cs="Calibri"/>
                <w:lang w:eastAsia="de-DE"/>
              </w:rPr>
              <w:t xml:space="preserve"> 66.5)</w:t>
            </w:r>
          </w:p>
        </w:tc>
      </w:tr>
      <w:tr w:rsidR="001557EF" w:rsidRPr="00DF4AE5" w14:paraId="2906A527" w14:textId="77777777" w:rsidTr="00A016CF">
        <w:tc>
          <w:tcPr>
            <w:tcW w:w="2689" w:type="dxa"/>
          </w:tcPr>
          <w:p w14:paraId="1A435544" w14:textId="77777777" w:rsidR="001557EF" w:rsidRPr="006A4370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NPV (95% CI)</w:t>
            </w:r>
          </w:p>
        </w:tc>
        <w:tc>
          <w:tcPr>
            <w:tcW w:w="2126" w:type="dxa"/>
          </w:tcPr>
          <w:p w14:paraId="242AD6CA" w14:textId="2C64C879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100.0 (59.0</w:t>
            </w:r>
            <w:r w:rsidR="00E563C5">
              <w:rPr>
                <w:rFonts w:ascii="Calibri" w:eastAsia="Calibri" w:hAnsi="Calibri" w:cs="Calibri"/>
                <w:lang w:eastAsia="de-DE"/>
              </w:rPr>
              <w:t xml:space="preserve"> - </w:t>
            </w:r>
            <w:r w:rsidRPr="00924226">
              <w:rPr>
                <w:rFonts w:ascii="Calibri" w:eastAsia="Calibri" w:hAnsi="Calibri" w:cs="Calibri"/>
                <w:lang w:eastAsia="de-DE"/>
              </w:rPr>
              <w:t>100.0)</w:t>
            </w:r>
          </w:p>
        </w:tc>
        <w:tc>
          <w:tcPr>
            <w:tcW w:w="2126" w:type="dxa"/>
          </w:tcPr>
          <w:p w14:paraId="1A7EC8FE" w14:textId="2583A541" w:rsidR="001557EF" w:rsidRPr="00924226" w:rsidRDefault="001557EF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 xml:space="preserve">96.0 (86.3 </w:t>
            </w:r>
            <w:r w:rsidR="00E563C5">
              <w:rPr>
                <w:rFonts w:ascii="Calibri" w:eastAsia="Calibri" w:hAnsi="Calibri" w:cs="Calibri"/>
                <w:lang w:eastAsia="de-DE"/>
              </w:rPr>
              <w:t>-</w:t>
            </w:r>
            <w:r w:rsidRPr="00924226">
              <w:rPr>
                <w:rFonts w:ascii="Calibri" w:eastAsia="Calibri" w:hAnsi="Calibri" w:cs="Calibri"/>
                <w:lang w:eastAsia="de-DE"/>
              </w:rPr>
              <w:t xml:space="preserve"> 99.5)</w:t>
            </w:r>
          </w:p>
        </w:tc>
        <w:tc>
          <w:tcPr>
            <w:tcW w:w="2268" w:type="dxa"/>
          </w:tcPr>
          <w:p w14:paraId="0CF1884D" w14:textId="1DB3824D" w:rsidR="001557EF" w:rsidRPr="00924226" w:rsidRDefault="001557EF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 xml:space="preserve">92.7 (80.1 </w:t>
            </w:r>
            <w:r w:rsidR="00E563C5">
              <w:rPr>
                <w:rFonts w:ascii="Calibri" w:eastAsia="Calibri" w:hAnsi="Calibri" w:cs="Calibri"/>
                <w:lang w:eastAsia="de-DE"/>
              </w:rPr>
              <w:t>-</w:t>
            </w:r>
            <w:r w:rsidRPr="00924226">
              <w:rPr>
                <w:rFonts w:ascii="Calibri" w:eastAsia="Calibri" w:hAnsi="Calibri" w:cs="Calibri"/>
                <w:lang w:eastAsia="de-DE"/>
              </w:rPr>
              <w:t xml:space="preserve"> 98.5)</w:t>
            </w:r>
          </w:p>
        </w:tc>
      </w:tr>
    </w:tbl>
    <w:p w14:paraId="7856905E" w14:textId="77777777" w:rsidR="006B6657" w:rsidRPr="00BA4046" w:rsidRDefault="006B6657" w:rsidP="006B6657">
      <w:pPr>
        <w:rPr>
          <w:vertAlign w:val="superscript"/>
        </w:rPr>
      </w:pP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RTF</w:t>
      </w:r>
      <w:r w:rsidRPr="00BA4046" w:rsidDel="00390140">
        <w:rPr>
          <w:rFonts w:ascii="Calibri" w:eastAsia="Calibri" w:hAnsi="Calibri" w:cs="Times New Roman"/>
          <w:sz w:val="24"/>
          <w:szCs w:val="24"/>
          <w:vertAlign w:val="superscript"/>
        </w:rPr>
        <w:t xml:space="preserve"> </w:t>
      </w: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ocoregional treatment failure, CI confidence interval, PPV positive predictive value, NPV negative predictive value</w:t>
      </w:r>
    </w:p>
    <w:p w14:paraId="6E469326" w14:textId="77777777" w:rsidR="00FF335B" w:rsidRDefault="00FF335B" w:rsidP="007E186A">
      <w:pPr>
        <w:outlineLvl w:val="0"/>
      </w:pPr>
    </w:p>
    <w:p w14:paraId="4690795E" w14:textId="77777777" w:rsidR="002A309F" w:rsidRDefault="002A309F" w:rsidP="007E186A">
      <w:pPr>
        <w:outlineLvl w:val="0"/>
      </w:pPr>
    </w:p>
    <w:p w14:paraId="4C368433" w14:textId="77777777" w:rsidR="002A309F" w:rsidRDefault="002A309F" w:rsidP="007E186A">
      <w:pPr>
        <w:outlineLvl w:val="0"/>
      </w:pPr>
    </w:p>
    <w:p w14:paraId="2D36028C" w14:textId="77777777" w:rsidR="002A309F" w:rsidRDefault="002A309F" w:rsidP="007E186A">
      <w:pPr>
        <w:outlineLvl w:val="0"/>
      </w:pPr>
    </w:p>
    <w:p w14:paraId="779AD6D5" w14:textId="77777777" w:rsidR="002A309F" w:rsidRDefault="002A309F" w:rsidP="007E186A">
      <w:pPr>
        <w:outlineLvl w:val="0"/>
      </w:pPr>
    </w:p>
    <w:p w14:paraId="417AEA03" w14:textId="77777777" w:rsidR="002A309F" w:rsidRDefault="002A309F" w:rsidP="007E186A">
      <w:pPr>
        <w:outlineLvl w:val="0"/>
      </w:pPr>
    </w:p>
    <w:p w14:paraId="3E8F1A90" w14:textId="77777777" w:rsidR="002A309F" w:rsidRDefault="002A309F" w:rsidP="007E186A">
      <w:pPr>
        <w:outlineLvl w:val="0"/>
      </w:pPr>
    </w:p>
    <w:p w14:paraId="1C659841" w14:textId="1F1CB714" w:rsidR="001557EF" w:rsidRDefault="00647EB0" w:rsidP="001557EF">
      <w:pPr>
        <w:outlineLvl w:val="0"/>
        <w:rPr>
          <w:rFonts w:ascii="Calibri" w:eastAsia="Calibri" w:hAnsi="Calibri" w:cs="Calibri"/>
          <w:lang w:eastAsia="de-DE"/>
        </w:rPr>
      </w:pPr>
      <w:bookmarkStart w:id="13" w:name="_Hlk181096034"/>
      <w:r w:rsidRPr="006223ED">
        <w:rPr>
          <w:rFonts w:ascii="Calibri" w:eastAsia="Calibri" w:hAnsi="Calibri" w:cs="Calibri"/>
          <w:sz w:val="24"/>
          <w:szCs w:val="24"/>
          <w:lang w:eastAsia="de-DE"/>
        </w:rPr>
        <w:lastRenderedPageBreak/>
        <w:t xml:space="preserve">Table </w:t>
      </w:r>
      <w:r w:rsidR="00756BF2" w:rsidRPr="006223ED">
        <w:rPr>
          <w:rFonts w:ascii="Calibri" w:eastAsia="Calibri" w:hAnsi="Calibri" w:cs="Calibri"/>
          <w:sz w:val="24"/>
          <w:szCs w:val="24"/>
          <w:lang w:eastAsia="de-DE"/>
        </w:rPr>
        <w:t>E</w:t>
      </w:r>
      <w:r w:rsidRPr="006223ED">
        <w:rPr>
          <w:rFonts w:ascii="Calibri" w:eastAsia="Calibri" w:hAnsi="Calibri" w:cs="Calibri"/>
          <w:b/>
          <w:bCs/>
          <w:sz w:val="24"/>
          <w:szCs w:val="24"/>
          <w:lang w:eastAsia="de-DE"/>
        </w:rPr>
        <w:t xml:space="preserve">. </w:t>
      </w:r>
      <w:r w:rsidRPr="006223ED">
        <w:rPr>
          <w:rFonts w:ascii="Calibri" w:eastAsia="Calibri" w:hAnsi="Calibri" w:cs="Calibri"/>
          <w:i/>
          <w:iCs/>
          <w:sz w:val="24"/>
          <w:szCs w:val="24"/>
          <w:lang w:eastAsia="de-DE"/>
        </w:rPr>
        <w:t>Low-risk patient group:</w:t>
      </w:r>
      <w:r w:rsidRPr="006223ED">
        <w:rPr>
          <w:rFonts w:ascii="Calibri" w:eastAsia="Calibri" w:hAnsi="Calibri" w:cs="Calibri"/>
          <w:sz w:val="24"/>
          <w:szCs w:val="24"/>
          <w:lang w:eastAsia="de-DE"/>
        </w:rPr>
        <w:t xml:space="preserve"> </w:t>
      </w:r>
      <w:r w:rsidR="00862470" w:rsidRPr="00C552C7">
        <w:rPr>
          <w:rFonts w:ascii="Calibri" w:eastAsia="Calibri" w:hAnsi="Calibri" w:cs="Calibri"/>
          <w:sz w:val="24"/>
          <w:szCs w:val="24"/>
          <w:lang w:eastAsia="de-DE"/>
        </w:rPr>
        <w:t>diagnostic performance</w:t>
      </w:r>
      <w:r w:rsidR="00862470" w:rsidRPr="00C552C7">
        <w:rPr>
          <w:sz w:val="24"/>
          <w:szCs w:val="24"/>
        </w:rPr>
        <w:t xml:space="preserve"> of MRI 6 weeks, 12 weeks, and 24 weeks after completion of chemoradiotherapy</w:t>
      </w:r>
      <w:r w:rsidR="00862470" w:rsidRPr="00DF5802">
        <w:rPr>
          <w:sz w:val="24"/>
          <w:szCs w:val="24"/>
        </w:rPr>
        <w:t xml:space="preserve"> </w:t>
      </w:r>
      <w:r w:rsidR="00862470" w:rsidRPr="00E831E3">
        <w:rPr>
          <w:sz w:val="24"/>
          <w:szCs w:val="24"/>
        </w:rPr>
        <w:t xml:space="preserve">to detect </w:t>
      </w:r>
      <w:r w:rsidR="003E52EE">
        <w:rPr>
          <w:sz w:val="24"/>
          <w:szCs w:val="24"/>
        </w:rPr>
        <w:t>locoregional treatment failure (</w:t>
      </w:r>
      <w:r w:rsidR="00862470" w:rsidRPr="00E831E3">
        <w:rPr>
          <w:sz w:val="24"/>
          <w:szCs w:val="24"/>
        </w:rPr>
        <w:t>LRTF</w:t>
      </w:r>
      <w:r w:rsidR="003E52EE">
        <w:rPr>
          <w:sz w:val="24"/>
          <w:szCs w:val="24"/>
        </w:rPr>
        <w:t>)</w:t>
      </w:r>
      <w:r w:rsidR="00862470">
        <w:rPr>
          <w:sz w:val="24"/>
          <w:szCs w:val="24"/>
        </w:rPr>
        <w:t>,</w:t>
      </w:r>
      <w:r w:rsidR="00862470" w:rsidRPr="00E831E3">
        <w:rPr>
          <w:sz w:val="24"/>
          <w:szCs w:val="24"/>
        </w:rPr>
        <w:t xml:space="preserve"> with </w:t>
      </w:r>
      <w:r w:rsidR="00862470">
        <w:rPr>
          <w:sz w:val="24"/>
          <w:szCs w:val="24"/>
        </w:rPr>
        <w:t xml:space="preserve">the </w:t>
      </w:r>
      <w:proofErr w:type="spellStart"/>
      <w:r w:rsidR="00862470">
        <w:rPr>
          <w:sz w:val="24"/>
          <w:szCs w:val="24"/>
        </w:rPr>
        <w:t>cutpoint</w:t>
      </w:r>
      <w:proofErr w:type="spellEnd"/>
      <w:r w:rsidR="00862470">
        <w:rPr>
          <w:sz w:val="24"/>
          <w:szCs w:val="24"/>
        </w:rPr>
        <w:t xml:space="preserve"> between </w:t>
      </w:r>
      <w:r w:rsidR="00B212F7">
        <w:rPr>
          <w:sz w:val="24"/>
          <w:szCs w:val="24"/>
        </w:rPr>
        <w:t>combined</w:t>
      </w:r>
      <w:r w:rsidR="008A36FE">
        <w:rPr>
          <w:sz w:val="24"/>
          <w:szCs w:val="24"/>
        </w:rPr>
        <w:t xml:space="preserve"> </w:t>
      </w:r>
      <w:r w:rsidR="00862470" w:rsidRPr="00E831E3">
        <w:rPr>
          <w:sz w:val="24"/>
          <w:szCs w:val="24"/>
        </w:rPr>
        <w:t xml:space="preserve">MR tumor regression grade </w:t>
      </w:r>
      <w:r w:rsidR="00FA6537">
        <w:rPr>
          <w:sz w:val="24"/>
          <w:szCs w:val="24"/>
        </w:rPr>
        <w:t>1</w:t>
      </w:r>
      <w:r w:rsidR="0037662A">
        <w:rPr>
          <w:sz w:val="24"/>
          <w:szCs w:val="24"/>
        </w:rPr>
        <w:t xml:space="preserve"> </w:t>
      </w:r>
      <w:r w:rsidR="008B4B07">
        <w:rPr>
          <w:sz w:val="24"/>
          <w:szCs w:val="24"/>
        </w:rPr>
        <w:t>(</w:t>
      </w:r>
      <w:r w:rsidR="008A36FE">
        <w:rPr>
          <w:sz w:val="24"/>
          <w:szCs w:val="24"/>
        </w:rPr>
        <w:t>co</w:t>
      </w:r>
      <w:r w:rsidR="008B4B07">
        <w:rPr>
          <w:sz w:val="24"/>
          <w:szCs w:val="24"/>
        </w:rPr>
        <w:t>mrTRG1)</w:t>
      </w:r>
      <w:r w:rsidR="00862470">
        <w:rPr>
          <w:sz w:val="24"/>
          <w:szCs w:val="24"/>
        </w:rPr>
        <w:t xml:space="preserve"> and grade </w:t>
      </w:r>
      <w:r w:rsidR="00FA6537">
        <w:rPr>
          <w:sz w:val="24"/>
          <w:szCs w:val="24"/>
        </w:rPr>
        <w:t>2</w:t>
      </w:r>
      <w:r w:rsidR="008B4B07">
        <w:rPr>
          <w:sz w:val="24"/>
          <w:szCs w:val="24"/>
        </w:rPr>
        <w:t xml:space="preserve"> (</w:t>
      </w:r>
      <w:r w:rsidR="008A36FE">
        <w:rPr>
          <w:sz w:val="24"/>
          <w:szCs w:val="24"/>
        </w:rPr>
        <w:t>co</w:t>
      </w:r>
      <w:r w:rsidR="008B4B07">
        <w:rPr>
          <w:sz w:val="24"/>
          <w:szCs w:val="24"/>
        </w:rPr>
        <w:t>mrTRG2)</w:t>
      </w:r>
      <w:r w:rsidR="00862470">
        <w:rPr>
          <w:sz w:val="24"/>
          <w:szCs w:val="24"/>
        </w:rPr>
        <w:t xml:space="preserve">. </w:t>
      </w:r>
      <w:r w:rsidR="00862470" w:rsidRPr="00CB2407">
        <w:rPr>
          <w:rFonts w:eastAsia="Calibri" w:cstheme="minorHAnsi"/>
          <w:iCs/>
          <w:sz w:val="24"/>
          <w:szCs w:val="24"/>
          <w:lang w:eastAsia="de-DE"/>
        </w:rPr>
        <w:t>Clinical outcome (LRTF</w:t>
      </w:r>
      <w:r w:rsidR="008A36FE">
        <w:rPr>
          <w:rFonts w:eastAsia="Calibri" w:cstheme="minorHAnsi"/>
          <w:iCs/>
          <w:sz w:val="24"/>
          <w:szCs w:val="24"/>
          <w:lang w:eastAsia="de-DE"/>
        </w:rPr>
        <w:t>)</w:t>
      </w:r>
      <w:r w:rsidR="00862470" w:rsidRPr="00CB2407">
        <w:rPr>
          <w:rFonts w:eastAsia="Calibri" w:cstheme="minorHAnsi"/>
          <w:iCs/>
          <w:sz w:val="24"/>
          <w:szCs w:val="24"/>
          <w:lang w:eastAsia="de-DE"/>
        </w:rPr>
        <w:t xml:space="preserve"> served as</w:t>
      </w:r>
      <w:r w:rsidR="00066C05">
        <w:rPr>
          <w:rFonts w:eastAsia="Calibri" w:cstheme="minorHAnsi"/>
          <w:iCs/>
          <w:sz w:val="24"/>
          <w:szCs w:val="24"/>
          <w:lang w:eastAsia="de-DE"/>
        </w:rPr>
        <w:t xml:space="preserve"> the</w:t>
      </w:r>
      <w:r w:rsidR="00862470" w:rsidRPr="00CB2407">
        <w:rPr>
          <w:rFonts w:eastAsia="Calibri" w:cstheme="minorHAnsi"/>
          <w:iCs/>
          <w:sz w:val="24"/>
          <w:szCs w:val="24"/>
          <w:lang w:eastAsia="de-DE"/>
        </w:rPr>
        <w:t xml:space="preserve"> reference standard</w:t>
      </w:r>
      <w:r w:rsidR="004343D9">
        <w:rPr>
          <w:rFonts w:eastAsia="Calibri" w:cstheme="minorHAnsi"/>
          <w:iCs/>
          <w:sz w:val="24"/>
          <w:szCs w:val="24"/>
          <w:lang w:eastAsia="de-DE"/>
        </w:rPr>
        <w:t>.</w:t>
      </w:r>
      <w:r w:rsidR="00862470" w:rsidRPr="00E831E3">
        <w:rPr>
          <w:rFonts w:ascii="Calibri" w:eastAsia="Calibri" w:hAnsi="Calibri" w:cs="Times New Roman"/>
          <w:sz w:val="24"/>
          <w:szCs w:val="24"/>
        </w:rPr>
        <w:t xml:space="preserve"> </w:t>
      </w:r>
    </w:p>
    <w:bookmarkEnd w:id="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2268"/>
      </w:tblGrid>
      <w:tr w:rsidR="00C50607" w:rsidRPr="00DF4AE5" w14:paraId="64BFEEB5" w14:textId="77777777" w:rsidTr="00A016CF">
        <w:tc>
          <w:tcPr>
            <w:tcW w:w="2689" w:type="dxa"/>
          </w:tcPr>
          <w:p w14:paraId="74EA0AC8" w14:textId="77777777" w:rsidR="00C50607" w:rsidRPr="00DF4AE5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i/>
                <w:iCs/>
                <w:lang w:eastAsia="de-DE"/>
              </w:rPr>
            </w:pPr>
          </w:p>
        </w:tc>
        <w:tc>
          <w:tcPr>
            <w:tcW w:w="2126" w:type="dxa"/>
          </w:tcPr>
          <w:p w14:paraId="51AC7DC9" w14:textId="77777777" w:rsidR="00C50607" w:rsidRPr="00B87A1E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B87A1E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>6 weeks</w:t>
            </w:r>
          </w:p>
          <w:p w14:paraId="61626DD8" w14:textId="77777777" w:rsidR="00C50607" w:rsidRPr="00B87A1E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lang w:eastAsia="de-DE"/>
              </w:rPr>
            </w:pPr>
          </w:p>
        </w:tc>
        <w:tc>
          <w:tcPr>
            <w:tcW w:w="2126" w:type="dxa"/>
          </w:tcPr>
          <w:p w14:paraId="181CF1E8" w14:textId="77777777" w:rsidR="00C50607" w:rsidRPr="00F078F4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F078F4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>12 weeks</w:t>
            </w:r>
          </w:p>
          <w:p w14:paraId="2978FD1E" w14:textId="77777777" w:rsidR="00C50607" w:rsidRPr="00F078F4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lang w:eastAsia="de-DE"/>
              </w:rPr>
            </w:pPr>
          </w:p>
        </w:tc>
        <w:tc>
          <w:tcPr>
            <w:tcW w:w="2268" w:type="dxa"/>
          </w:tcPr>
          <w:p w14:paraId="21932558" w14:textId="77777777" w:rsidR="00C50607" w:rsidRPr="00F078F4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</w:pPr>
            <w:r w:rsidRPr="00F078F4">
              <w:rPr>
                <w:rFonts w:ascii="Calibri" w:eastAsia="Calibri" w:hAnsi="Calibri" w:cs="Calibri"/>
                <w:b/>
                <w:bCs/>
                <w:i/>
                <w:iCs/>
                <w:u w:val="single"/>
                <w:lang w:eastAsia="de-DE"/>
              </w:rPr>
              <w:t xml:space="preserve">24 weeks </w:t>
            </w:r>
          </w:p>
          <w:p w14:paraId="250C5259" w14:textId="77777777" w:rsidR="00C50607" w:rsidRPr="00F078F4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b/>
                <w:bCs/>
                <w:i/>
                <w:iCs/>
                <w:lang w:eastAsia="de-DE"/>
              </w:rPr>
            </w:pPr>
          </w:p>
        </w:tc>
      </w:tr>
      <w:tr w:rsidR="005E788F" w:rsidRPr="00DF4AE5" w14:paraId="73FE75E0" w14:textId="77777777" w:rsidTr="00A016CF">
        <w:tc>
          <w:tcPr>
            <w:tcW w:w="2689" w:type="dxa"/>
          </w:tcPr>
          <w:p w14:paraId="4DD2172D" w14:textId="743511D6" w:rsidR="005E788F" w:rsidRPr="00924226" w:rsidRDefault="00803A25" w:rsidP="00A016CF">
            <w:pPr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Total (n)</w:t>
            </w:r>
          </w:p>
        </w:tc>
        <w:tc>
          <w:tcPr>
            <w:tcW w:w="2126" w:type="dxa"/>
          </w:tcPr>
          <w:p w14:paraId="0FCFF703" w14:textId="03F717E5" w:rsidR="005E788F" w:rsidRPr="00924226" w:rsidRDefault="005E788F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11</w:t>
            </w:r>
          </w:p>
        </w:tc>
        <w:tc>
          <w:tcPr>
            <w:tcW w:w="2126" w:type="dxa"/>
          </w:tcPr>
          <w:p w14:paraId="3843E384" w14:textId="2F3E1BFE" w:rsidR="005E788F" w:rsidRPr="00924226" w:rsidRDefault="005E788F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41</w:t>
            </w:r>
          </w:p>
        </w:tc>
        <w:tc>
          <w:tcPr>
            <w:tcW w:w="2268" w:type="dxa"/>
          </w:tcPr>
          <w:p w14:paraId="1F7C05FD" w14:textId="4B6EB71C" w:rsidR="005E788F" w:rsidRPr="00924226" w:rsidRDefault="005E788F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30</w:t>
            </w:r>
          </w:p>
        </w:tc>
      </w:tr>
      <w:tr w:rsidR="00C50607" w:rsidRPr="00DF4AE5" w14:paraId="0F98E30F" w14:textId="77777777" w:rsidTr="00A016CF">
        <w:tc>
          <w:tcPr>
            <w:tcW w:w="2689" w:type="dxa"/>
          </w:tcPr>
          <w:p w14:paraId="32356F72" w14:textId="4468FA5E" w:rsidR="00C50607" w:rsidRPr="006A4370" w:rsidRDefault="008B51B1" w:rsidP="00A016CF">
            <w:pPr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LRTF</w:t>
            </w:r>
            <w:r w:rsidR="00C50607" w:rsidRPr="006A4370">
              <w:rPr>
                <w:rFonts w:ascii="Calibri" w:eastAsia="Calibri" w:hAnsi="Calibri" w:cs="Calibri"/>
                <w:lang w:eastAsia="de-DE"/>
              </w:rPr>
              <w:t xml:space="preserve"> (n)</w:t>
            </w:r>
          </w:p>
        </w:tc>
        <w:tc>
          <w:tcPr>
            <w:tcW w:w="2126" w:type="dxa"/>
          </w:tcPr>
          <w:p w14:paraId="47012C26" w14:textId="0A59BEEB" w:rsidR="00C50607" w:rsidRPr="00924226" w:rsidRDefault="00C50607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0</w:t>
            </w:r>
          </w:p>
        </w:tc>
        <w:tc>
          <w:tcPr>
            <w:tcW w:w="2126" w:type="dxa"/>
          </w:tcPr>
          <w:p w14:paraId="13078F70" w14:textId="2FFDFDE3" w:rsidR="00C50607" w:rsidRPr="00924226" w:rsidRDefault="00C50607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</w:t>
            </w:r>
          </w:p>
        </w:tc>
        <w:tc>
          <w:tcPr>
            <w:tcW w:w="2268" w:type="dxa"/>
          </w:tcPr>
          <w:p w14:paraId="2416892A" w14:textId="3E01B000" w:rsidR="00C50607" w:rsidRPr="00924226" w:rsidRDefault="00C50607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1</w:t>
            </w:r>
          </w:p>
        </w:tc>
      </w:tr>
      <w:tr w:rsidR="00C50607" w:rsidRPr="00DF4AE5" w14:paraId="688EE2D5" w14:textId="77777777" w:rsidTr="00A016CF">
        <w:tc>
          <w:tcPr>
            <w:tcW w:w="2689" w:type="dxa"/>
          </w:tcPr>
          <w:p w14:paraId="774B5EE8" w14:textId="77777777" w:rsidR="00C50607" w:rsidRPr="006A4370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Sensitivity (95 % CI)</w:t>
            </w:r>
          </w:p>
        </w:tc>
        <w:tc>
          <w:tcPr>
            <w:tcW w:w="2126" w:type="dxa"/>
          </w:tcPr>
          <w:p w14:paraId="2184EDC8" w14:textId="77777777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03A2E31B" w14:textId="34D77ABD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100.0 (2.5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 100.0)</w:t>
            </w:r>
          </w:p>
        </w:tc>
        <w:tc>
          <w:tcPr>
            <w:tcW w:w="2268" w:type="dxa"/>
          </w:tcPr>
          <w:p w14:paraId="1AEF474C" w14:textId="20337EF8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100.0 (2.5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100.0)</w:t>
            </w:r>
          </w:p>
        </w:tc>
      </w:tr>
      <w:tr w:rsidR="00C50607" w:rsidRPr="00DF4AE5" w14:paraId="2C9E0871" w14:textId="77777777" w:rsidTr="00A016CF">
        <w:tc>
          <w:tcPr>
            <w:tcW w:w="2689" w:type="dxa"/>
          </w:tcPr>
          <w:p w14:paraId="4CA0F65F" w14:textId="77777777" w:rsidR="00C50607" w:rsidRPr="006A4370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 xml:space="preserve">Specificity (95% CI) </w:t>
            </w:r>
          </w:p>
        </w:tc>
        <w:tc>
          <w:tcPr>
            <w:tcW w:w="2126" w:type="dxa"/>
          </w:tcPr>
          <w:p w14:paraId="5618710E" w14:textId="77777777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02B5F810" w14:textId="498C6AAE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80.0 (64.4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 90.9)</w:t>
            </w:r>
          </w:p>
        </w:tc>
        <w:tc>
          <w:tcPr>
            <w:tcW w:w="2268" w:type="dxa"/>
          </w:tcPr>
          <w:p w14:paraId="19FA265A" w14:textId="0D04C8A7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89.7 (72.6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 97.8)</w:t>
            </w:r>
          </w:p>
        </w:tc>
      </w:tr>
      <w:tr w:rsidR="00C50607" w:rsidRPr="00DF4AE5" w14:paraId="51CCA834" w14:textId="77777777" w:rsidTr="00A016CF">
        <w:tc>
          <w:tcPr>
            <w:tcW w:w="2689" w:type="dxa"/>
          </w:tcPr>
          <w:p w14:paraId="45B694F1" w14:textId="77777777" w:rsidR="00C50607" w:rsidRPr="006A4370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PPV (95% CI)</w:t>
            </w:r>
          </w:p>
        </w:tc>
        <w:tc>
          <w:tcPr>
            <w:tcW w:w="2126" w:type="dxa"/>
          </w:tcPr>
          <w:p w14:paraId="087CBCBE" w14:textId="77777777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34617AAC" w14:textId="23E56689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11.1 (0.3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48.2)</w:t>
            </w:r>
          </w:p>
        </w:tc>
        <w:tc>
          <w:tcPr>
            <w:tcW w:w="2268" w:type="dxa"/>
          </w:tcPr>
          <w:p w14:paraId="1AABF46D" w14:textId="0B9AC24C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 xml:space="preserve">25.0 (0.6 </w:t>
            </w:r>
            <w:r w:rsidR="00D52658">
              <w:rPr>
                <w:rFonts w:ascii="Calibri" w:eastAsia="Calibri" w:hAnsi="Calibri" w:cs="Calibri"/>
                <w:lang w:eastAsia="de-DE"/>
              </w:rPr>
              <w:t>-</w:t>
            </w:r>
            <w:r w:rsidRPr="00924226">
              <w:rPr>
                <w:rFonts w:ascii="Calibri" w:eastAsia="Calibri" w:hAnsi="Calibri" w:cs="Calibri"/>
                <w:lang w:eastAsia="de-DE"/>
              </w:rPr>
              <w:t xml:space="preserve"> 80.6)</w:t>
            </w:r>
          </w:p>
        </w:tc>
      </w:tr>
      <w:tr w:rsidR="00C50607" w:rsidRPr="00DF4AE5" w14:paraId="7AE526AC" w14:textId="77777777" w:rsidTr="00A016CF">
        <w:tc>
          <w:tcPr>
            <w:tcW w:w="2689" w:type="dxa"/>
          </w:tcPr>
          <w:p w14:paraId="335DABFB" w14:textId="77777777" w:rsidR="00C50607" w:rsidRPr="006A4370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6A4370">
              <w:rPr>
                <w:rFonts w:ascii="Calibri" w:eastAsia="Calibri" w:hAnsi="Calibri" w:cs="Calibri"/>
                <w:lang w:eastAsia="de-DE"/>
              </w:rPr>
              <w:t>NPV (95% CI)</w:t>
            </w:r>
          </w:p>
        </w:tc>
        <w:tc>
          <w:tcPr>
            <w:tcW w:w="2126" w:type="dxa"/>
          </w:tcPr>
          <w:p w14:paraId="2B9B94E6" w14:textId="77777777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</w:p>
        </w:tc>
        <w:tc>
          <w:tcPr>
            <w:tcW w:w="2126" w:type="dxa"/>
          </w:tcPr>
          <w:p w14:paraId="0AAC17CC" w14:textId="4047F742" w:rsidR="00C50607" w:rsidRPr="00924226" w:rsidRDefault="00C50607" w:rsidP="00A016CF">
            <w:pPr>
              <w:spacing w:line="259" w:lineRule="auto"/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100.0 (89.1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 100.0)</w:t>
            </w:r>
          </w:p>
        </w:tc>
        <w:tc>
          <w:tcPr>
            <w:tcW w:w="2268" w:type="dxa"/>
          </w:tcPr>
          <w:p w14:paraId="0719913B" w14:textId="4B1C8552" w:rsidR="00C50607" w:rsidRPr="00924226" w:rsidRDefault="00C50607" w:rsidP="00A016CF">
            <w:pPr>
              <w:jc w:val="both"/>
              <w:rPr>
                <w:rFonts w:ascii="Calibri" w:eastAsia="Calibri" w:hAnsi="Calibri" w:cs="Calibri"/>
                <w:lang w:eastAsia="de-DE"/>
              </w:rPr>
            </w:pPr>
            <w:r w:rsidRPr="00924226">
              <w:rPr>
                <w:rFonts w:ascii="Calibri" w:eastAsia="Calibri" w:hAnsi="Calibri" w:cs="Calibri"/>
                <w:lang w:eastAsia="de-DE"/>
              </w:rPr>
              <w:t>100.0 (86.8</w:t>
            </w:r>
            <w:r w:rsidR="00D52658">
              <w:rPr>
                <w:rFonts w:ascii="Calibri" w:eastAsia="Calibri" w:hAnsi="Calibri" w:cs="Calibri"/>
                <w:lang w:eastAsia="de-DE"/>
              </w:rPr>
              <w:t xml:space="preserve"> </w:t>
            </w:r>
            <w:r w:rsidRPr="00924226">
              <w:rPr>
                <w:rFonts w:ascii="Calibri" w:eastAsia="Calibri" w:hAnsi="Calibri" w:cs="Calibri"/>
                <w:lang w:eastAsia="de-DE"/>
              </w:rPr>
              <w:t>- 100.0)</w:t>
            </w:r>
          </w:p>
        </w:tc>
      </w:tr>
    </w:tbl>
    <w:p w14:paraId="237A1123" w14:textId="0C5214A1" w:rsidR="009A6AEB" w:rsidRDefault="006B6657" w:rsidP="00B71142">
      <w:pPr>
        <w:rPr>
          <w:color w:val="AEAAAA" w:themeColor="background2" w:themeShade="BF"/>
        </w:rPr>
      </w:pP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RTF</w:t>
      </w:r>
      <w:r w:rsidRPr="00BA4046" w:rsidDel="00390140">
        <w:rPr>
          <w:rFonts w:ascii="Calibri" w:eastAsia="Calibri" w:hAnsi="Calibri" w:cs="Times New Roman"/>
          <w:sz w:val="24"/>
          <w:szCs w:val="24"/>
          <w:vertAlign w:val="superscript"/>
        </w:rPr>
        <w:t xml:space="preserve"> </w:t>
      </w:r>
      <w:r w:rsidRPr="00BA4046">
        <w:rPr>
          <w:rFonts w:ascii="Calibri" w:eastAsia="Calibri" w:hAnsi="Calibri" w:cs="Times New Roman"/>
          <w:sz w:val="24"/>
          <w:szCs w:val="24"/>
          <w:vertAlign w:val="superscript"/>
        </w:rPr>
        <w:t>locoregional treatment failure, CI confidence interval, PPV positive predictive value, NPV negative predictive value</w:t>
      </w:r>
    </w:p>
    <w:sectPr w:rsidR="009A6A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37D5B"/>
    <w:multiLevelType w:val="multilevel"/>
    <w:tmpl w:val="D95675F4"/>
    <w:styleLink w:val="CurrentList1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CE7FF3"/>
    <w:multiLevelType w:val="hybridMultilevel"/>
    <w:tmpl w:val="0D5A759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974A1"/>
    <w:multiLevelType w:val="hybridMultilevel"/>
    <w:tmpl w:val="30801FA0"/>
    <w:lvl w:ilvl="0" w:tplc="67CC60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21A5E"/>
    <w:multiLevelType w:val="hybridMultilevel"/>
    <w:tmpl w:val="88D4AAE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91A3E"/>
    <w:multiLevelType w:val="hybridMultilevel"/>
    <w:tmpl w:val="8A5E9B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417870"/>
    <w:multiLevelType w:val="hybridMultilevel"/>
    <w:tmpl w:val="F4E8F050"/>
    <w:lvl w:ilvl="0" w:tplc="9F98FF0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21A0E"/>
    <w:multiLevelType w:val="hybridMultilevel"/>
    <w:tmpl w:val="6E0EA172"/>
    <w:lvl w:ilvl="0" w:tplc="67CC60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9285F"/>
    <w:multiLevelType w:val="hybridMultilevel"/>
    <w:tmpl w:val="88D4AA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4E345F"/>
    <w:multiLevelType w:val="hybridMultilevel"/>
    <w:tmpl w:val="7A6ACDC4"/>
    <w:lvl w:ilvl="0" w:tplc="67CC60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836FF8"/>
    <w:multiLevelType w:val="hybridMultilevel"/>
    <w:tmpl w:val="A8D445A0"/>
    <w:lvl w:ilvl="0" w:tplc="67CC60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B30899"/>
    <w:multiLevelType w:val="hybridMultilevel"/>
    <w:tmpl w:val="1610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7C47F3"/>
    <w:multiLevelType w:val="hybridMultilevel"/>
    <w:tmpl w:val="683E7106"/>
    <w:lvl w:ilvl="0" w:tplc="4D9E102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770136">
    <w:abstractNumId w:val="7"/>
  </w:num>
  <w:num w:numId="2" w16cid:durableId="1270508470">
    <w:abstractNumId w:val="1"/>
  </w:num>
  <w:num w:numId="3" w16cid:durableId="538202432">
    <w:abstractNumId w:val="4"/>
  </w:num>
  <w:num w:numId="4" w16cid:durableId="845554592">
    <w:abstractNumId w:val="11"/>
  </w:num>
  <w:num w:numId="5" w16cid:durableId="1621373570">
    <w:abstractNumId w:val="0"/>
  </w:num>
  <w:num w:numId="6" w16cid:durableId="1328708484">
    <w:abstractNumId w:val="3"/>
  </w:num>
  <w:num w:numId="7" w16cid:durableId="59520849">
    <w:abstractNumId w:val="10"/>
  </w:num>
  <w:num w:numId="8" w16cid:durableId="1808738374">
    <w:abstractNumId w:val="8"/>
  </w:num>
  <w:num w:numId="9" w16cid:durableId="1391270965">
    <w:abstractNumId w:val="9"/>
  </w:num>
  <w:num w:numId="10" w16cid:durableId="1734502034">
    <w:abstractNumId w:val="6"/>
  </w:num>
  <w:num w:numId="11" w16cid:durableId="2029328889">
    <w:abstractNumId w:val="2"/>
  </w:num>
  <w:num w:numId="12" w16cid:durableId="1127510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4B3D"/>
    <w:rsid w:val="0000006C"/>
    <w:rsid w:val="00003F67"/>
    <w:rsid w:val="000070E4"/>
    <w:rsid w:val="000071F1"/>
    <w:rsid w:val="00010922"/>
    <w:rsid w:val="000123D9"/>
    <w:rsid w:val="00015275"/>
    <w:rsid w:val="000164D0"/>
    <w:rsid w:val="0001729E"/>
    <w:rsid w:val="0002453B"/>
    <w:rsid w:val="000264C8"/>
    <w:rsid w:val="00027FCB"/>
    <w:rsid w:val="00030214"/>
    <w:rsid w:val="0003060B"/>
    <w:rsid w:val="00031A2A"/>
    <w:rsid w:val="00034572"/>
    <w:rsid w:val="00041116"/>
    <w:rsid w:val="0004206E"/>
    <w:rsid w:val="0004364D"/>
    <w:rsid w:val="00051C4C"/>
    <w:rsid w:val="00055B97"/>
    <w:rsid w:val="000629EC"/>
    <w:rsid w:val="00062A5C"/>
    <w:rsid w:val="00066C05"/>
    <w:rsid w:val="000670E5"/>
    <w:rsid w:val="000675D0"/>
    <w:rsid w:val="00072FBE"/>
    <w:rsid w:val="00074533"/>
    <w:rsid w:val="00074DDF"/>
    <w:rsid w:val="000764A2"/>
    <w:rsid w:val="00080001"/>
    <w:rsid w:val="00080761"/>
    <w:rsid w:val="00083C71"/>
    <w:rsid w:val="00083D5F"/>
    <w:rsid w:val="000854DC"/>
    <w:rsid w:val="00086851"/>
    <w:rsid w:val="00087E85"/>
    <w:rsid w:val="00092128"/>
    <w:rsid w:val="00093198"/>
    <w:rsid w:val="000A3B9F"/>
    <w:rsid w:val="000B10E7"/>
    <w:rsid w:val="000B3118"/>
    <w:rsid w:val="000B7CF0"/>
    <w:rsid w:val="000C1E34"/>
    <w:rsid w:val="000C3A91"/>
    <w:rsid w:val="000C4ACE"/>
    <w:rsid w:val="000C5971"/>
    <w:rsid w:val="000D1511"/>
    <w:rsid w:val="000D43E4"/>
    <w:rsid w:val="000D542B"/>
    <w:rsid w:val="000D7566"/>
    <w:rsid w:val="000E2E16"/>
    <w:rsid w:val="000E4B2C"/>
    <w:rsid w:val="000E59A5"/>
    <w:rsid w:val="000E5C6B"/>
    <w:rsid w:val="000F68A1"/>
    <w:rsid w:val="00103806"/>
    <w:rsid w:val="00105450"/>
    <w:rsid w:val="001061A0"/>
    <w:rsid w:val="00112086"/>
    <w:rsid w:val="001133D9"/>
    <w:rsid w:val="00114E84"/>
    <w:rsid w:val="00115973"/>
    <w:rsid w:val="00120035"/>
    <w:rsid w:val="00120819"/>
    <w:rsid w:val="00120A5B"/>
    <w:rsid w:val="00124FE6"/>
    <w:rsid w:val="00125240"/>
    <w:rsid w:val="00126F37"/>
    <w:rsid w:val="001323DC"/>
    <w:rsid w:val="00132B16"/>
    <w:rsid w:val="00133EFD"/>
    <w:rsid w:val="0013477E"/>
    <w:rsid w:val="0013700D"/>
    <w:rsid w:val="0013713B"/>
    <w:rsid w:val="00140354"/>
    <w:rsid w:val="00141E98"/>
    <w:rsid w:val="00143F54"/>
    <w:rsid w:val="00147E79"/>
    <w:rsid w:val="00152F5E"/>
    <w:rsid w:val="00153C1C"/>
    <w:rsid w:val="00154BDC"/>
    <w:rsid w:val="001557EF"/>
    <w:rsid w:val="00155DDA"/>
    <w:rsid w:val="00157ADA"/>
    <w:rsid w:val="00160232"/>
    <w:rsid w:val="001611F4"/>
    <w:rsid w:val="00161C44"/>
    <w:rsid w:val="00162690"/>
    <w:rsid w:val="00165813"/>
    <w:rsid w:val="00166A18"/>
    <w:rsid w:val="00170379"/>
    <w:rsid w:val="00173926"/>
    <w:rsid w:val="00174746"/>
    <w:rsid w:val="001752DA"/>
    <w:rsid w:val="00176142"/>
    <w:rsid w:val="001770F3"/>
    <w:rsid w:val="00182AB7"/>
    <w:rsid w:val="0018421F"/>
    <w:rsid w:val="00185D64"/>
    <w:rsid w:val="0018782A"/>
    <w:rsid w:val="00191798"/>
    <w:rsid w:val="00192606"/>
    <w:rsid w:val="00192D05"/>
    <w:rsid w:val="001946BE"/>
    <w:rsid w:val="00194C9B"/>
    <w:rsid w:val="00195B01"/>
    <w:rsid w:val="001977EC"/>
    <w:rsid w:val="00197C66"/>
    <w:rsid w:val="001A1C0E"/>
    <w:rsid w:val="001A6288"/>
    <w:rsid w:val="001B002B"/>
    <w:rsid w:val="001B01AC"/>
    <w:rsid w:val="001B2FDF"/>
    <w:rsid w:val="001B3953"/>
    <w:rsid w:val="001B486A"/>
    <w:rsid w:val="001B48A7"/>
    <w:rsid w:val="001B4CD0"/>
    <w:rsid w:val="001B5558"/>
    <w:rsid w:val="001B5C5E"/>
    <w:rsid w:val="001B61A8"/>
    <w:rsid w:val="001B7A86"/>
    <w:rsid w:val="001C018F"/>
    <w:rsid w:val="001C463B"/>
    <w:rsid w:val="001C5BDD"/>
    <w:rsid w:val="001C6712"/>
    <w:rsid w:val="001D1119"/>
    <w:rsid w:val="001D3AF5"/>
    <w:rsid w:val="001D454A"/>
    <w:rsid w:val="001D461D"/>
    <w:rsid w:val="001D5A9D"/>
    <w:rsid w:val="001D5C6C"/>
    <w:rsid w:val="001D5C78"/>
    <w:rsid w:val="001E3C5F"/>
    <w:rsid w:val="001E4156"/>
    <w:rsid w:val="001E664F"/>
    <w:rsid w:val="001E78FB"/>
    <w:rsid w:val="001F5031"/>
    <w:rsid w:val="001F58FA"/>
    <w:rsid w:val="001F7E79"/>
    <w:rsid w:val="002015F1"/>
    <w:rsid w:val="00201716"/>
    <w:rsid w:val="002024F9"/>
    <w:rsid w:val="00203453"/>
    <w:rsid w:val="00204D92"/>
    <w:rsid w:val="002058D7"/>
    <w:rsid w:val="0020608B"/>
    <w:rsid w:val="00206495"/>
    <w:rsid w:val="0020733A"/>
    <w:rsid w:val="0021011F"/>
    <w:rsid w:val="00210EFD"/>
    <w:rsid w:val="0021329D"/>
    <w:rsid w:val="002143B1"/>
    <w:rsid w:val="00215970"/>
    <w:rsid w:val="002243C1"/>
    <w:rsid w:val="002248E8"/>
    <w:rsid w:val="00224B17"/>
    <w:rsid w:val="00225B8C"/>
    <w:rsid w:val="00225CE8"/>
    <w:rsid w:val="00231085"/>
    <w:rsid w:val="0023500F"/>
    <w:rsid w:val="00235FF0"/>
    <w:rsid w:val="00237240"/>
    <w:rsid w:val="00244381"/>
    <w:rsid w:val="00247880"/>
    <w:rsid w:val="0025169D"/>
    <w:rsid w:val="00254231"/>
    <w:rsid w:val="00254344"/>
    <w:rsid w:val="002602DE"/>
    <w:rsid w:val="00260899"/>
    <w:rsid w:val="00266AB1"/>
    <w:rsid w:val="00266FC4"/>
    <w:rsid w:val="00267716"/>
    <w:rsid w:val="00270604"/>
    <w:rsid w:val="0027066F"/>
    <w:rsid w:val="00271685"/>
    <w:rsid w:val="0027289D"/>
    <w:rsid w:val="0027389B"/>
    <w:rsid w:val="0028591E"/>
    <w:rsid w:val="002873A1"/>
    <w:rsid w:val="00290963"/>
    <w:rsid w:val="002921CA"/>
    <w:rsid w:val="00293816"/>
    <w:rsid w:val="00293E79"/>
    <w:rsid w:val="00296BB6"/>
    <w:rsid w:val="002972C5"/>
    <w:rsid w:val="002A0973"/>
    <w:rsid w:val="002A309F"/>
    <w:rsid w:val="002A5BC7"/>
    <w:rsid w:val="002B17AE"/>
    <w:rsid w:val="002B38DB"/>
    <w:rsid w:val="002B3C06"/>
    <w:rsid w:val="002B3D23"/>
    <w:rsid w:val="002B4B57"/>
    <w:rsid w:val="002B645D"/>
    <w:rsid w:val="002B7771"/>
    <w:rsid w:val="002B7949"/>
    <w:rsid w:val="002B7F73"/>
    <w:rsid w:val="002C48CC"/>
    <w:rsid w:val="002D2A92"/>
    <w:rsid w:val="002D4374"/>
    <w:rsid w:val="002D5639"/>
    <w:rsid w:val="002D6C8E"/>
    <w:rsid w:val="002D6E2C"/>
    <w:rsid w:val="002D7D82"/>
    <w:rsid w:val="002E00B0"/>
    <w:rsid w:val="002E08DD"/>
    <w:rsid w:val="002E3E1E"/>
    <w:rsid w:val="002E65C4"/>
    <w:rsid w:val="002E7A24"/>
    <w:rsid w:val="002F248E"/>
    <w:rsid w:val="002F5CC6"/>
    <w:rsid w:val="00302657"/>
    <w:rsid w:val="00302AC7"/>
    <w:rsid w:val="003032B2"/>
    <w:rsid w:val="0031221F"/>
    <w:rsid w:val="003141E4"/>
    <w:rsid w:val="00330CF1"/>
    <w:rsid w:val="00332D22"/>
    <w:rsid w:val="003339BA"/>
    <w:rsid w:val="00335CFD"/>
    <w:rsid w:val="00336CCD"/>
    <w:rsid w:val="0034068F"/>
    <w:rsid w:val="00340C1B"/>
    <w:rsid w:val="00341EEB"/>
    <w:rsid w:val="003427F3"/>
    <w:rsid w:val="00343950"/>
    <w:rsid w:val="00343C8E"/>
    <w:rsid w:val="00350896"/>
    <w:rsid w:val="003531B9"/>
    <w:rsid w:val="0035326C"/>
    <w:rsid w:val="0035447B"/>
    <w:rsid w:val="0035476F"/>
    <w:rsid w:val="0035625D"/>
    <w:rsid w:val="00364C01"/>
    <w:rsid w:val="0036731E"/>
    <w:rsid w:val="00372240"/>
    <w:rsid w:val="00372A15"/>
    <w:rsid w:val="003763E1"/>
    <w:rsid w:val="0037662A"/>
    <w:rsid w:val="003773EA"/>
    <w:rsid w:val="00380DB4"/>
    <w:rsid w:val="0038201D"/>
    <w:rsid w:val="003874E3"/>
    <w:rsid w:val="00390140"/>
    <w:rsid w:val="003914E2"/>
    <w:rsid w:val="003918D0"/>
    <w:rsid w:val="003927F1"/>
    <w:rsid w:val="0039494A"/>
    <w:rsid w:val="0039568C"/>
    <w:rsid w:val="003977D5"/>
    <w:rsid w:val="003A02AF"/>
    <w:rsid w:val="003A1660"/>
    <w:rsid w:val="003A3ACC"/>
    <w:rsid w:val="003A41CF"/>
    <w:rsid w:val="003A532F"/>
    <w:rsid w:val="003A76F2"/>
    <w:rsid w:val="003B0AC6"/>
    <w:rsid w:val="003B0C22"/>
    <w:rsid w:val="003B12F4"/>
    <w:rsid w:val="003B1421"/>
    <w:rsid w:val="003B1522"/>
    <w:rsid w:val="003B18E6"/>
    <w:rsid w:val="003B29B1"/>
    <w:rsid w:val="003B2CA7"/>
    <w:rsid w:val="003B481C"/>
    <w:rsid w:val="003B678C"/>
    <w:rsid w:val="003B7DE3"/>
    <w:rsid w:val="003C735F"/>
    <w:rsid w:val="003D4767"/>
    <w:rsid w:val="003D5D1D"/>
    <w:rsid w:val="003E1BD5"/>
    <w:rsid w:val="003E2376"/>
    <w:rsid w:val="003E32BA"/>
    <w:rsid w:val="003E3ABE"/>
    <w:rsid w:val="003E52EE"/>
    <w:rsid w:val="003E768A"/>
    <w:rsid w:val="003F0295"/>
    <w:rsid w:val="003F035A"/>
    <w:rsid w:val="003F2E87"/>
    <w:rsid w:val="003F34B9"/>
    <w:rsid w:val="003F76CB"/>
    <w:rsid w:val="004011C8"/>
    <w:rsid w:val="00402968"/>
    <w:rsid w:val="00402FB6"/>
    <w:rsid w:val="00403C04"/>
    <w:rsid w:val="00403FD9"/>
    <w:rsid w:val="00406177"/>
    <w:rsid w:val="0040618D"/>
    <w:rsid w:val="004162AE"/>
    <w:rsid w:val="004168ED"/>
    <w:rsid w:val="00417871"/>
    <w:rsid w:val="004224E2"/>
    <w:rsid w:val="00423349"/>
    <w:rsid w:val="00423A7B"/>
    <w:rsid w:val="00424C39"/>
    <w:rsid w:val="004343D9"/>
    <w:rsid w:val="0043523B"/>
    <w:rsid w:val="00435311"/>
    <w:rsid w:val="004356A3"/>
    <w:rsid w:val="00440793"/>
    <w:rsid w:val="0044385D"/>
    <w:rsid w:val="00443B44"/>
    <w:rsid w:val="00445A09"/>
    <w:rsid w:val="004502D2"/>
    <w:rsid w:val="00451195"/>
    <w:rsid w:val="00453081"/>
    <w:rsid w:val="0045580D"/>
    <w:rsid w:val="004561FA"/>
    <w:rsid w:val="00461375"/>
    <w:rsid w:val="004703A7"/>
    <w:rsid w:val="00471D37"/>
    <w:rsid w:val="00472D35"/>
    <w:rsid w:val="00473B4D"/>
    <w:rsid w:val="004765B1"/>
    <w:rsid w:val="00486F0F"/>
    <w:rsid w:val="0048720A"/>
    <w:rsid w:val="00487FE8"/>
    <w:rsid w:val="004902C6"/>
    <w:rsid w:val="004904B9"/>
    <w:rsid w:val="0049073A"/>
    <w:rsid w:val="00494D1A"/>
    <w:rsid w:val="00495736"/>
    <w:rsid w:val="00495EDA"/>
    <w:rsid w:val="004960A7"/>
    <w:rsid w:val="00496E4C"/>
    <w:rsid w:val="0049758D"/>
    <w:rsid w:val="00497D71"/>
    <w:rsid w:val="004A6EA5"/>
    <w:rsid w:val="004B1B73"/>
    <w:rsid w:val="004B281B"/>
    <w:rsid w:val="004C086E"/>
    <w:rsid w:val="004C1E95"/>
    <w:rsid w:val="004C2A8B"/>
    <w:rsid w:val="004C36E0"/>
    <w:rsid w:val="004C52DE"/>
    <w:rsid w:val="004D43BB"/>
    <w:rsid w:val="004D4E20"/>
    <w:rsid w:val="004E1085"/>
    <w:rsid w:val="004E4EF4"/>
    <w:rsid w:val="004E5B8E"/>
    <w:rsid w:val="004E6D4A"/>
    <w:rsid w:val="004E77EF"/>
    <w:rsid w:val="004F2B9B"/>
    <w:rsid w:val="004F68E8"/>
    <w:rsid w:val="004F716B"/>
    <w:rsid w:val="004F7C22"/>
    <w:rsid w:val="00500E12"/>
    <w:rsid w:val="0050184E"/>
    <w:rsid w:val="005047F1"/>
    <w:rsid w:val="00506CCA"/>
    <w:rsid w:val="00511B45"/>
    <w:rsid w:val="00512484"/>
    <w:rsid w:val="0051263A"/>
    <w:rsid w:val="00513BEF"/>
    <w:rsid w:val="00513E40"/>
    <w:rsid w:val="005165A0"/>
    <w:rsid w:val="005174C5"/>
    <w:rsid w:val="00520822"/>
    <w:rsid w:val="00520F65"/>
    <w:rsid w:val="00525E72"/>
    <w:rsid w:val="0052605A"/>
    <w:rsid w:val="0053231F"/>
    <w:rsid w:val="005332BB"/>
    <w:rsid w:val="00536B5A"/>
    <w:rsid w:val="00541788"/>
    <w:rsid w:val="0054538B"/>
    <w:rsid w:val="00545E2A"/>
    <w:rsid w:val="0054733C"/>
    <w:rsid w:val="00553226"/>
    <w:rsid w:val="00556411"/>
    <w:rsid w:val="00556F26"/>
    <w:rsid w:val="00562811"/>
    <w:rsid w:val="0056346F"/>
    <w:rsid w:val="00563667"/>
    <w:rsid w:val="00563CAE"/>
    <w:rsid w:val="00566212"/>
    <w:rsid w:val="00566662"/>
    <w:rsid w:val="005674BE"/>
    <w:rsid w:val="00570053"/>
    <w:rsid w:val="00574876"/>
    <w:rsid w:val="00581973"/>
    <w:rsid w:val="00582BFE"/>
    <w:rsid w:val="0059647B"/>
    <w:rsid w:val="00597FA8"/>
    <w:rsid w:val="005B08E8"/>
    <w:rsid w:val="005B41CD"/>
    <w:rsid w:val="005C1CF8"/>
    <w:rsid w:val="005C2FF8"/>
    <w:rsid w:val="005C55B8"/>
    <w:rsid w:val="005C5B02"/>
    <w:rsid w:val="005C5B66"/>
    <w:rsid w:val="005D08B9"/>
    <w:rsid w:val="005D18DA"/>
    <w:rsid w:val="005D20C2"/>
    <w:rsid w:val="005D532D"/>
    <w:rsid w:val="005D7642"/>
    <w:rsid w:val="005D7935"/>
    <w:rsid w:val="005E03D8"/>
    <w:rsid w:val="005E08D1"/>
    <w:rsid w:val="005E4B3D"/>
    <w:rsid w:val="005E595A"/>
    <w:rsid w:val="005E788F"/>
    <w:rsid w:val="005F0155"/>
    <w:rsid w:val="005F6FF4"/>
    <w:rsid w:val="006037C5"/>
    <w:rsid w:val="00604B2C"/>
    <w:rsid w:val="0060638C"/>
    <w:rsid w:val="00607D5F"/>
    <w:rsid w:val="00610208"/>
    <w:rsid w:val="00614D5B"/>
    <w:rsid w:val="00621B4F"/>
    <w:rsid w:val="006223ED"/>
    <w:rsid w:val="00623C1A"/>
    <w:rsid w:val="0062507C"/>
    <w:rsid w:val="006310BA"/>
    <w:rsid w:val="00633523"/>
    <w:rsid w:val="00634BF6"/>
    <w:rsid w:val="00637B8C"/>
    <w:rsid w:val="006412BC"/>
    <w:rsid w:val="006419E5"/>
    <w:rsid w:val="0064450B"/>
    <w:rsid w:val="00647EB0"/>
    <w:rsid w:val="00650B1C"/>
    <w:rsid w:val="00652465"/>
    <w:rsid w:val="00652552"/>
    <w:rsid w:val="0065571C"/>
    <w:rsid w:val="00656DB8"/>
    <w:rsid w:val="00657C76"/>
    <w:rsid w:val="00660FDC"/>
    <w:rsid w:val="00662F75"/>
    <w:rsid w:val="006633C5"/>
    <w:rsid w:val="00665A4A"/>
    <w:rsid w:val="00666C46"/>
    <w:rsid w:val="00666F2A"/>
    <w:rsid w:val="00672298"/>
    <w:rsid w:val="00672DC3"/>
    <w:rsid w:val="006731AC"/>
    <w:rsid w:val="006739F6"/>
    <w:rsid w:val="0067541D"/>
    <w:rsid w:val="006754D7"/>
    <w:rsid w:val="006757D1"/>
    <w:rsid w:val="006769DF"/>
    <w:rsid w:val="00677BEE"/>
    <w:rsid w:val="006836B0"/>
    <w:rsid w:val="00684322"/>
    <w:rsid w:val="00692A92"/>
    <w:rsid w:val="006949E1"/>
    <w:rsid w:val="00695401"/>
    <w:rsid w:val="00695433"/>
    <w:rsid w:val="0069736E"/>
    <w:rsid w:val="006A04A0"/>
    <w:rsid w:val="006A140C"/>
    <w:rsid w:val="006A159B"/>
    <w:rsid w:val="006A2701"/>
    <w:rsid w:val="006A2D86"/>
    <w:rsid w:val="006A3665"/>
    <w:rsid w:val="006A4370"/>
    <w:rsid w:val="006B2A85"/>
    <w:rsid w:val="006B3346"/>
    <w:rsid w:val="006B3BB4"/>
    <w:rsid w:val="006B6657"/>
    <w:rsid w:val="006B6C27"/>
    <w:rsid w:val="006C12A4"/>
    <w:rsid w:val="006C1BC8"/>
    <w:rsid w:val="006C2E00"/>
    <w:rsid w:val="006C6BBA"/>
    <w:rsid w:val="006C79A3"/>
    <w:rsid w:val="006D2E48"/>
    <w:rsid w:val="006D6406"/>
    <w:rsid w:val="006D6A42"/>
    <w:rsid w:val="006D7796"/>
    <w:rsid w:val="006D7A50"/>
    <w:rsid w:val="006E099F"/>
    <w:rsid w:val="006E36D6"/>
    <w:rsid w:val="006E3954"/>
    <w:rsid w:val="006E40FB"/>
    <w:rsid w:val="006E54BA"/>
    <w:rsid w:val="006E615D"/>
    <w:rsid w:val="006E76D1"/>
    <w:rsid w:val="006F227F"/>
    <w:rsid w:val="006F53C3"/>
    <w:rsid w:val="006F73D0"/>
    <w:rsid w:val="00701C71"/>
    <w:rsid w:val="00703090"/>
    <w:rsid w:val="007032AD"/>
    <w:rsid w:val="00703731"/>
    <w:rsid w:val="0070759A"/>
    <w:rsid w:val="007111E3"/>
    <w:rsid w:val="00711F07"/>
    <w:rsid w:val="007121F3"/>
    <w:rsid w:val="00712532"/>
    <w:rsid w:val="00721487"/>
    <w:rsid w:val="00722567"/>
    <w:rsid w:val="00722B6E"/>
    <w:rsid w:val="007241E8"/>
    <w:rsid w:val="00727299"/>
    <w:rsid w:val="007327AA"/>
    <w:rsid w:val="00735320"/>
    <w:rsid w:val="00736F13"/>
    <w:rsid w:val="00736F5F"/>
    <w:rsid w:val="00740F65"/>
    <w:rsid w:val="00742AF3"/>
    <w:rsid w:val="0074523D"/>
    <w:rsid w:val="00746E66"/>
    <w:rsid w:val="007506D0"/>
    <w:rsid w:val="00751A13"/>
    <w:rsid w:val="007530A4"/>
    <w:rsid w:val="00756BF2"/>
    <w:rsid w:val="00762585"/>
    <w:rsid w:val="00764284"/>
    <w:rsid w:val="00764576"/>
    <w:rsid w:val="0076510E"/>
    <w:rsid w:val="00770B5A"/>
    <w:rsid w:val="00773CDA"/>
    <w:rsid w:val="007744DC"/>
    <w:rsid w:val="00776E2C"/>
    <w:rsid w:val="007772B6"/>
    <w:rsid w:val="00777388"/>
    <w:rsid w:val="00781CF0"/>
    <w:rsid w:val="00782256"/>
    <w:rsid w:val="00787A10"/>
    <w:rsid w:val="00791233"/>
    <w:rsid w:val="007918E1"/>
    <w:rsid w:val="00797B3C"/>
    <w:rsid w:val="007A06FB"/>
    <w:rsid w:val="007A0B35"/>
    <w:rsid w:val="007A4F39"/>
    <w:rsid w:val="007A6B67"/>
    <w:rsid w:val="007A781B"/>
    <w:rsid w:val="007B29F7"/>
    <w:rsid w:val="007B585B"/>
    <w:rsid w:val="007B657D"/>
    <w:rsid w:val="007B7512"/>
    <w:rsid w:val="007C3361"/>
    <w:rsid w:val="007D08CA"/>
    <w:rsid w:val="007D262D"/>
    <w:rsid w:val="007D2E87"/>
    <w:rsid w:val="007D5CEE"/>
    <w:rsid w:val="007E186A"/>
    <w:rsid w:val="007E1C26"/>
    <w:rsid w:val="007E24DC"/>
    <w:rsid w:val="007E299C"/>
    <w:rsid w:val="007E3D67"/>
    <w:rsid w:val="007E4707"/>
    <w:rsid w:val="007E59DC"/>
    <w:rsid w:val="007E5CF8"/>
    <w:rsid w:val="007E6BD9"/>
    <w:rsid w:val="007F2BC6"/>
    <w:rsid w:val="007F3181"/>
    <w:rsid w:val="007F66A3"/>
    <w:rsid w:val="007F79E7"/>
    <w:rsid w:val="008000C9"/>
    <w:rsid w:val="00802739"/>
    <w:rsid w:val="00803A25"/>
    <w:rsid w:val="00811527"/>
    <w:rsid w:val="00811FD5"/>
    <w:rsid w:val="00813102"/>
    <w:rsid w:val="00813B1A"/>
    <w:rsid w:val="008219A2"/>
    <w:rsid w:val="00821B0F"/>
    <w:rsid w:val="00822FAC"/>
    <w:rsid w:val="00823993"/>
    <w:rsid w:val="008258D3"/>
    <w:rsid w:val="00827FB6"/>
    <w:rsid w:val="00831C77"/>
    <w:rsid w:val="00833399"/>
    <w:rsid w:val="00833551"/>
    <w:rsid w:val="00833FBF"/>
    <w:rsid w:val="00834880"/>
    <w:rsid w:val="008404A4"/>
    <w:rsid w:val="00840642"/>
    <w:rsid w:val="00840EDC"/>
    <w:rsid w:val="00840F99"/>
    <w:rsid w:val="008411EC"/>
    <w:rsid w:val="00842475"/>
    <w:rsid w:val="00842ECE"/>
    <w:rsid w:val="008464C9"/>
    <w:rsid w:val="008478E8"/>
    <w:rsid w:val="008519D8"/>
    <w:rsid w:val="00851CFD"/>
    <w:rsid w:val="008538AE"/>
    <w:rsid w:val="00855DA2"/>
    <w:rsid w:val="00856424"/>
    <w:rsid w:val="008572C5"/>
    <w:rsid w:val="008601BA"/>
    <w:rsid w:val="00862470"/>
    <w:rsid w:val="00862A1F"/>
    <w:rsid w:val="00863EE3"/>
    <w:rsid w:val="00866F0B"/>
    <w:rsid w:val="00867182"/>
    <w:rsid w:val="008706DA"/>
    <w:rsid w:val="00871914"/>
    <w:rsid w:val="008719A7"/>
    <w:rsid w:val="00874920"/>
    <w:rsid w:val="0088154D"/>
    <w:rsid w:val="008854FA"/>
    <w:rsid w:val="00892717"/>
    <w:rsid w:val="008943D5"/>
    <w:rsid w:val="00895155"/>
    <w:rsid w:val="008A36FE"/>
    <w:rsid w:val="008A4ABF"/>
    <w:rsid w:val="008A7809"/>
    <w:rsid w:val="008A7842"/>
    <w:rsid w:val="008B07A4"/>
    <w:rsid w:val="008B2EF0"/>
    <w:rsid w:val="008B4AF8"/>
    <w:rsid w:val="008B4B07"/>
    <w:rsid w:val="008B4C90"/>
    <w:rsid w:val="008B51B1"/>
    <w:rsid w:val="008B56FC"/>
    <w:rsid w:val="008B7184"/>
    <w:rsid w:val="008C0ADF"/>
    <w:rsid w:val="008C15BA"/>
    <w:rsid w:val="008C2050"/>
    <w:rsid w:val="008C27B1"/>
    <w:rsid w:val="008C3414"/>
    <w:rsid w:val="008D2AB0"/>
    <w:rsid w:val="008E20D0"/>
    <w:rsid w:val="008E451A"/>
    <w:rsid w:val="008E5222"/>
    <w:rsid w:val="008E666D"/>
    <w:rsid w:val="008E7FD4"/>
    <w:rsid w:val="008F057C"/>
    <w:rsid w:val="008F247F"/>
    <w:rsid w:val="008F2CAB"/>
    <w:rsid w:val="008F2DF5"/>
    <w:rsid w:val="008F3AF5"/>
    <w:rsid w:val="008F3DE7"/>
    <w:rsid w:val="008F4691"/>
    <w:rsid w:val="008F5687"/>
    <w:rsid w:val="008F6DF2"/>
    <w:rsid w:val="009001AF"/>
    <w:rsid w:val="009024BD"/>
    <w:rsid w:val="0090418A"/>
    <w:rsid w:val="00904BD5"/>
    <w:rsid w:val="00906F29"/>
    <w:rsid w:val="00907BF0"/>
    <w:rsid w:val="00911983"/>
    <w:rsid w:val="00916981"/>
    <w:rsid w:val="00921B17"/>
    <w:rsid w:val="00924226"/>
    <w:rsid w:val="00924DEA"/>
    <w:rsid w:val="009264FA"/>
    <w:rsid w:val="009302AC"/>
    <w:rsid w:val="00931B42"/>
    <w:rsid w:val="00932432"/>
    <w:rsid w:val="009375A6"/>
    <w:rsid w:val="00937630"/>
    <w:rsid w:val="00940434"/>
    <w:rsid w:val="009404DB"/>
    <w:rsid w:val="00942591"/>
    <w:rsid w:val="009431F6"/>
    <w:rsid w:val="00945500"/>
    <w:rsid w:val="009478D4"/>
    <w:rsid w:val="00952E68"/>
    <w:rsid w:val="00954734"/>
    <w:rsid w:val="00956E90"/>
    <w:rsid w:val="0095764D"/>
    <w:rsid w:val="0096020E"/>
    <w:rsid w:val="00962A67"/>
    <w:rsid w:val="00962F8C"/>
    <w:rsid w:val="009655A7"/>
    <w:rsid w:val="00974383"/>
    <w:rsid w:val="00974B0F"/>
    <w:rsid w:val="00976C92"/>
    <w:rsid w:val="00980045"/>
    <w:rsid w:val="00982284"/>
    <w:rsid w:val="00986C80"/>
    <w:rsid w:val="00987405"/>
    <w:rsid w:val="009879A6"/>
    <w:rsid w:val="009913BB"/>
    <w:rsid w:val="00996CD2"/>
    <w:rsid w:val="009A08DC"/>
    <w:rsid w:val="009A2631"/>
    <w:rsid w:val="009A6AEB"/>
    <w:rsid w:val="009B0897"/>
    <w:rsid w:val="009B3C4C"/>
    <w:rsid w:val="009C020D"/>
    <w:rsid w:val="009C117D"/>
    <w:rsid w:val="009C592E"/>
    <w:rsid w:val="009C7116"/>
    <w:rsid w:val="009C7411"/>
    <w:rsid w:val="009C7A2D"/>
    <w:rsid w:val="009D2EB3"/>
    <w:rsid w:val="009D4CCA"/>
    <w:rsid w:val="009D598D"/>
    <w:rsid w:val="009D61B7"/>
    <w:rsid w:val="009E134C"/>
    <w:rsid w:val="009E34D2"/>
    <w:rsid w:val="009E4183"/>
    <w:rsid w:val="009E6C0C"/>
    <w:rsid w:val="009E6C5B"/>
    <w:rsid w:val="009F1CB5"/>
    <w:rsid w:val="009F4F88"/>
    <w:rsid w:val="009F5DFC"/>
    <w:rsid w:val="00A04870"/>
    <w:rsid w:val="00A05F5E"/>
    <w:rsid w:val="00A100ED"/>
    <w:rsid w:val="00A1365F"/>
    <w:rsid w:val="00A1462B"/>
    <w:rsid w:val="00A15671"/>
    <w:rsid w:val="00A15C8C"/>
    <w:rsid w:val="00A20ABC"/>
    <w:rsid w:val="00A21BA9"/>
    <w:rsid w:val="00A235E2"/>
    <w:rsid w:val="00A2512A"/>
    <w:rsid w:val="00A30926"/>
    <w:rsid w:val="00A30EDF"/>
    <w:rsid w:val="00A3252F"/>
    <w:rsid w:val="00A32B88"/>
    <w:rsid w:val="00A32E77"/>
    <w:rsid w:val="00A33CF9"/>
    <w:rsid w:val="00A3552D"/>
    <w:rsid w:val="00A40ABB"/>
    <w:rsid w:val="00A424CA"/>
    <w:rsid w:val="00A465F2"/>
    <w:rsid w:val="00A47458"/>
    <w:rsid w:val="00A4778F"/>
    <w:rsid w:val="00A529FF"/>
    <w:rsid w:val="00A5755A"/>
    <w:rsid w:val="00A57989"/>
    <w:rsid w:val="00A57EA8"/>
    <w:rsid w:val="00A6010D"/>
    <w:rsid w:val="00A63A07"/>
    <w:rsid w:val="00A66DFC"/>
    <w:rsid w:val="00A71967"/>
    <w:rsid w:val="00A730F5"/>
    <w:rsid w:val="00A77F87"/>
    <w:rsid w:val="00A82562"/>
    <w:rsid w:val="00A85B64"/>
    <w:rsid w:val="00A86D9D"/>
    <w:rsid w:val="00A901D9"/>
    <w:rsid w:val="00A906F7"/>
    <w:rsid w:val="00A90BF7"/>
    <w:rsid w:val="00A91280"/>
    <w:rsid w:val="00A95424"/>
    <w:rsid w:val="00A9745A"/>
    <w:rsid w:val="00AA12AE"/>
    <w:rsid w:val="00AA17CD"/>
    <w:rsid w:val="00AA19B0"/>
    <w:rsid w:val="00AA2469"/>
    <w:rsid w:val="00AA36BF"/>
    <w:rsid w:val="00AA4091"/>
    <w:rsid w:val="00AA5F38"/>
    <w:rsid w:val="00AA6C33"/>
    <w:rsid w:val="00AB43AA"/>
    <w:rsid w:val="00AB48FF"/>
    <w:rsid w:val="00AC0121"/>
    <w:rsid w:val="00AC26FD"/>
    <w:rsid w:val="00AC271B"/>
    <w:rsid w:val="00AC2895"/>
    <w:rsid w:val="00AC371F"/>
    <w:rsid w:val="00AC38C3"/>
    <w:rsid w:val="00AC4A12"/>
    <w:rsid w:val="00AC6009"/>
    <w:rsid w:val="00AC69A4"/>
    <w:rsid w:val="00AD0139"/>
    <w:rsid w:val="00AD0449"/>
    <w:rsid w:val="00AD1185"/>
    <w:rsid w:val="00AD2C11"/>
    <w:rsid w:val="00AD3C7A"/>
    <w:rsid w:val="00AD45B7"/>
    <w:rsid w:val="00AD56D5"/>
    <w:rsid w:val="00AD7F3B"/>
    <w:rsid w:val="00AE3748"/>
    <w:rsid w:val="00AE3B0B"/>
    <w:rsid w:val="00AE54BF"/>
    <w:rsid w:val="00AE63DC"/>
    <w:rsid w:val="00AF2DAB"/>
    <w:rsid w:val="00AF486A"/>
    <w:rsid w:val="00AF60EB"/>
    <w:rsid w:val="00B036EA"/>
    <w:rsid w:val="00B13F34"/>
    <w:rsid w:val="00B14433"/>
    <w:rsid w:val="00B212F7"/>
    <w:rsid w:val="00B21B53"/>
    <w:rsid w:val="00B2450A"/>
    <w:rsid w:val="00B24D53"/>
    <w:rsid w:val="00B32C2B"/>
    <w:rsid w:val="00B33432"/>
    <w:rsid w:val="00B349D9"/>
    <w:rsid w:val="00B3648D"/>
    <w:rsid w:val="00B37D4C"/>
    <w:rsid w:val="00B37E29"/>
    <w:rsid w:val="00B4102B"/>
    <w:rsid w:val="00B446C6"/>
    <w:rsid w:val="00B44FC2"/>
    <w:rsid w:val="00B459B0"/>
    <w:rsid w:val="00B45D8C"/>
    <w:rsid w:val="00B61510"/>
    <w:rsid w:val="00B62AAB"/>
    <w:rsid w:val="00B636BA"/>
    <w:rsid w:val="00B653AF"/>
    <w:rsid w:val="00B700B4"/>
    <w:rsid w:val="00B71142"/>
    <w:rsid w:val="00B7247D"/>
    <w:rsid w:val="00B72D76"/>
    <w:rsid w:val="00B751A2"/>
    <w:rsid w:val="00B77175"/>
    <w:rsid w:val="00B778B4"/>
    <w:rsid w:val="00B81579"/>
    <w:rsid w:val="00B81A90"/>
    <w:rsid w:val="00B85124"/>
    <w:rsid w:val="00B857E1"/>
    <w:rsid w:val="00B85E81"/>
    <w:rsid w:val="00B87256"/>
    <w:rsid w:val="00B87A1E"/>
    <w:rsid w:val="00B921A9"/>
    <w:rsid w:val="00B932ED"/>
    <w:rsid w:val="00BA05EF"/>
    <w:rsid w:val="00BA1388"/>
    <w:rsid w:val="00BA174B"/>
    <w:rsid w:val="00BA7F9B"/>
    <w:rsid w:val="00BB03E6"/>
    <w:rsid w:val="00BB1FEF"/>
    <w:rsid w:val="00BB49CD"/>
    <w:rsid w:val="00BC013A"/>
    <w:rsid w:val="00BD3C65"/>
    <w:rsid w:val="00BD4C8E"/>
    <w:rsid w:val="00BD6978"/>
    <w:rsid w:val="00BE66C8"/>
    <w:rsid w:val="00BE67FF"/>
    <w:rsid w:val="00BF0A50"/>
    <w:rsid w:val="00BF0FE4"/>
    <w:rsid w:val="00BF4021"/>
    <w:rsid w:val="00BF7918"/>
    <w:rsid w:val="00C0108F"/>
    <w:rsid w:val="00C01B8B"/>
    <w:rsid w:val="00C039DB"/>
    <w:rsid w:val="00C0552B"/>
    <w:rsid w:val="00C05D09"/>
    <w:rsid w:val="00C0745A"/>
    <w:rsid w:val="00C10125"/>
    <w:rsid w:val="00C17578"/>
    <w:rsid w:val="00C179C0"/>
    <w:rsid w:val="00C23F7A"/>
    <w:rsid w:val="00C3093A"/>
    <w:rsid w:val="00C33516"/>
    <w:rsid w:val="00C3427D"/>
    <w:rsid w:val="00C344B9"/>
    <w:rsid w:val="00C34BBA"/>
    <w:rsid w:val="00C35F7F"/>
    <w:rsid w:val="00C41E24"/>
    <w:rsid w:val="00C50607"/>
    <w:rsid w:val="00C52667"/>
    <w:rsid w:val="00C544C9"/>
    <w:rsid w:val="00C552C7"/>
    <w:rsid w:val="00C57F0B"/>
    <w:rsid w:val="00C57F1C"/>
    <w:rsid w:val="00C601B6"/>
    <w:rsid w:val="00C749EE"/>
    <w:rsid w:val="00C82846"/>
    <w:rsid w:val="00C90C56"/>
    <w:rsid w:val="00C9294E"/>
    <w:rsid w:val="00C92AC6"/>
    <w:rsid w:val="00C94E39"/>
    <w:rsid w:val="00CA0175"/>
    <w:rsid w:val="00CA13FC"/>
    <w:rsid w:val="00CA1426"/>
    <w:rsid w:val="00CA3D1B"/>
    <w:rsid w:val="00CA3DE2"/>
    <w:rsid w:val="00CA48D8"/>
    <w:rsid w:val="00CA728D"/>
    <w:rsid w:val="00CB1BB1"/>
    <w:rsid w:val="00CB3D5D"/>
    <w:rsid w:val="00CB4278"/>
    <w:rsid w:val="00CB4352"/>
    <w:rsid w:val="00CB4520"/>
    <w:rsid w:val="00CB50AB"/>
    <w:rsid w:val="00CB608B"/>
    <w:rsid w:val="00CC28EB"/>
    <w:rsid w:val="00CC478F"/>
    <w:rsid w:val="00CC6928"/>
    <w:rsid w:val="00CD4451"/>
    <w:rsid w:val="00CD602D"/>
    <w:rsid w:val="00CE0374"/>
    <w:rsid w:val="00CE2EDB"/>
    <w:rsid w:val="00CE4089"/>
    <w:rsid w:val="00CE4117"/>
    <w:rsid w:val="00CE4566"/>
    <w:rsid w:val="00CE777B"/>
    <w:rsid w:val="00CE7931"/>
    <w:rsid w:val="00CF14B3"/>
    <w:rsid w:val="00CF5544"/>
    <w:rsid w:val="00CF7D3E"/>
    <w:rsid w:val="00D04FAD"/>
    <w:rsid w:val="00D0621C"/>
    <w:rsid w:val="00D07C57"/>
    <w:rsid w:val="00D1299D"/>
    <w:rsid w:val="00D143A9"/>
    <w:rsid w:val="00D15E88"/>
    <w:rsid w:val="00D168E6"/>
    <w:rsid w:val="00D1694B"/>
    <w:rsid w:val="00D205C3"/>
    <w:rsid w:val="00D22E82"/>
    <w:rsid w:val="00D25002"/>
    <w:rsid w:val="00D2556B"/>
    <w:rsid w:val="00D25F7A"/>
    <w:rsid w:val="00D26E1D"/>
    <w:rsid w:val="00D26FAF"/>
    <w:rsid w:val="00D2737A"/>
    <w:rsid w:val="00D3197A"/>
    <w:rsid w:val="00D42246"/>
    <w:rsid w:val="00D4592A"/>
    <w:rsid w:val="00D46990"/>
    <w:rsid w:val="00D46994"/>
    <w:rsid w:val="00D46F70"/>
    <w:rsid w:val="00D51DFE"/>
    <w:rsid w:val="00D52658"/>
    <w:rsid w:val="00D5413E"/>
    <w:rsid w:val="00D62362"/>
    <w:rsid w:val="00D66474"/>
    <w:rsid w:val="00D706A0"/>
    <w:rsid w:val="00D72BA5"/>
    <w:rsid w:val="00D74CD0"/>
    <w:rsid w:val="00D7757E"/>
    <w:rsid w:val="00D9143F"/>
    <w:rsid w:val="00D91BE0"/>
    <w:rsid w:val="00D94B3B"/>
    <w:rsid w:val="00D94DC5"/>
    <w:rsid w:val="00D974DC"/>
    <w:rsid w:val="00DA0481"/>
    <w:rsid w:val="00DA21A8"/>
    <w:rsid w:val="00DA656F"/>
    <w:rsid w:val="00DB22D9"/>
    <w:rsid w:val="00DB53BE"/>
    <w:rsid w:val="00DB5851"/>
    <w:rsid w:val="00DB5FA9"/>
    <w:rsid w:val="00DB5FCF"/>
    <w:rsid w:val="00DC0796"/>
    <w:rsid w:val="00DC0C5E"/>
    <w:rsid w:val="00DC1B80"/>
    <w:rsid w:val="00DC4363"/>
    <w:rsid w:val="00DC6477"/>
    <w:rsid w:val="00DC6A79"/>
    <w:rsid w:val="00DD08A5"/>
    <w:rsid w:val="00DD0F86"/>
    <w:rsid w:val="00DD145D"/>
    <w:rsid w:val="00DD23D4"/>
    <w:rsid w:val="00DD4B52"/>
    <w:rsid w:val="00DD6145"/>
    <w:rsid w:val="00DD6948"/>
    <w:rsid w:val="00DD70A1"/>
    <w:rsid w:val="00DD73DA"/>
    <w:rsid w:val="00DE1FE9"/>
    <w:rsid w:val="00DE2A75"/>
    <w:rsid w:val="00DE2A92"/>
    <w:rsid w:val="00DE40AB"/>
    <w:rsid w:val="00DF3B1D"/>
    <w:rsid w:val="00DF45EA"/>
    <w:rsid w:val="00DF4AE5"/>
    <w:rsid w:val="00E0290D"/>
    <w:rsid w:val="00E03704"/>
    <w:rsid w:val="00E04602"/>
    <w:rsid w:val="00E0554C"/>
    <w:rsid w:val="00E05834"/>
    <w:rsid w:val="00E1116F"/>
    <w:rsid w:val="00E1133E"/>
    <w:rsid w:val="00E11988"/>
    <w:rsid w:val="00E13C81"/>
    <w:rsid w:val="00E14748"/>
    <w:rsid w:val="00E20084"/>
    <w:rsid w:val="00E2055E"/>
    <w:rsid w:val="00E23D2C"/>
    <w:rsid w:val="00E2419E"/>
    <w:rsid w:val="00E26E2E"/>
    <w:rsid w:val="00E27E38"/>
    <w:rsid w:val="00E30097"/>
    <w:rsid w:val="00E319DC"/>
    <w:rsid w:val="00E33B5C"/>
    <w:rsid w:val="00E3410F"/>
    <w:rsid w:val="00E3479C"/>
    <w:rsid w:val="00E3675A"/>
    <w:rsid w:val="00E3789B"/>
    <w:rsid w:val="00E4072E"/>
    <w:rsid w:val="00E41999"/>
    <w:rsid w:val="00E47950"/>
    <w:rsid w:val="00E51A6C"/>
    <w:rsid w:val="00E52346"/>
    <w:rsid w:val="00E52D05"/>
    <w:rsid w:val="00E55B68"/>
    <w:rsid w:val="00E563C5"/>
    <w:rsid w:val="00E5783F"/>
    <w:rsid w:val="00E611A5"/>
    <w:rsid w:val="00E6563F"/>
    <w:rsid w:val="00E662A1"/>
    <w:rsid w:val="00E70ACA"/>
    <w:rsid w:val="00E7406B"/>
    <w:rsid w:val="00E748CE"/>
    <w:rsid w:val="00E831E3"/>
    <w:rsid w:val="00E87950"/>
    <w:rsid w:val="00E90662"/>
    <w:rsid w:val="00E933FE"/>
    <w:rsid w:val="00E93EE8"/>
    <w:rsid w:val="00E95B0A"/>
    <w:rsid w:val="00E97114"/>
    <w:rsid w:val="00E97717"/>
    <w:rsid w:val="00EA05EA"/>
    <w:rsid w:val="00EA423E"/>
    <w:rsid w:val="00EA5045"/>
    <w:rsid w:val="00EA5F7F"/>
    <w:rsid w:val="00EA65C2"/>
    <w:rsid w:val="00EA664B"/>
    <w:rsid w:val="00EB1309"/>
    <w:rsid w:val="00EB52F0"/>
    <w:rsid w:val="00EB6839"/>
    <w:rsid w:val="00EC03C4"/>
    <w:rsid w:val="00EC51C8"/>
    <w:rsid w:val="00EC587C"/>
    <w:rsid w:val="00EC6A2A"/>
    <w:rsid w:val="00ED15F7"/>
    <w:rsid w:val="00ED291F"/>
    <w:rsid w:val="00ED48B6"/>
    <w:rsid w:val="00ED5CC5"/>
    <w:rsid w:val="00EE651C"/>
    <w:rsid w:val="00EE6628"/>
    <w:rsid w:val="00EF10A7"/>
    <w:rsid w:val="00EF26F7"/>
    <w:rsid w:val="00EF2B7F"/>
    <w:rsid w:val="00EF4E51"/>
    <w:rsid w:val="00EF5111"/>
    <w:rsid w:val="00F02714"/>
    <w:rsid w:val="00F04E8B"/>
    <w:rsid w:val="00F0634B"/>
    <w:rsid w:val="00F0659E"/>
    <w:rsid w:val="00F06A0B"/>
    <w:rsid w:val="00F078F4"/>
    <w:rsid w:val="00F1285B"/>
    <w:rsid w:val="00F16E9C"/>
    <w:rsid w:val="00F20A1D"/>
    <w:rsid w:val="00F20F39"/>
    <w:rsid w:val="00F21D8A"/>
    <w:rsid w:val="00F22770"/>
    <w:rsid w:val="00F241D0"/>
    <w:rsid w:val="00F25833"/>
    <w:rsid w:val="00F32DAB"/>
    <w:rsid w:val="00F338B5"/>
    <w:rsid w:val="00F33CD9"/>
    <w:rsid w:val="00F354A1"/>
    <w:rsid w:val="00F37C52"/>
    <w:rsid w:val="00F41F11"/>
    <w:rsid w:val="00F42606"/>
    <w:rsid w:val="00F4412C"/>
    <w:rsid w:val="00F448DC"/>
    <w:rsid w:val="00F51291"/>
    <w:rsid w:val="00F51A2B"/>
    <w:rsid w:val="00F52CD3"/>
    <w:rsid w:val="00F6084B"/>
    <w:rsid w:val="00F662F6"/>
    <w:rsid w:val="00F66D66"/>
    <w:rsid w:val="00F66E30"/>
    <w:rsid w:val="00F713CD"/>
    <w:rsid w:val="00F739AD"/>
    <w:rsid w:val="00F74865"/>
    <w:rsid w:val="00F75140"/>
    <w:rsid w:val="00F75C6B"/>
    <w:rsid w:val="00F76AAD"/>
    <w:rsid w:val="00F77959"/>
    <w:rsid w:val="00F81D4F"/>
    <w:rsid w:val="00F83925"/>
    <w:rsid w:val="00F84582"/>
    <w:rsid w:val="00F845B3"/>
    <w:rsid w:val="00F86A01"/>
    <w:rsid w:val="00F91507"/>
    <w:rsid w:val="00F91F0D"/>
    <w:rsid w:val="00F931CF"/>
    <w:rsid w:val="00F93AEC"/>
    <w:rsid w:val="00F93CCC"/>
    <w:rsid w:val="00F9545A"/>
    <w:rsid w:val="00F968D7"/>
    <w:rsid w:val="00FA4333"/>
    <w:rsid w:val="00FA4566"/>
    <w:rsid w:val="00FA598F"/>
    <w:rsid w:val="00FA60A1"/>
    <w:rsid w:val="00FA60A5"/>
    <w:rsid w:val="00FA6537"/>
    <w:rsid w:val="00FA6D7B"/>
    <w:rsid w:val="00FB144A"/>
    <w:rsid w:val="00FB3068"/>
    <w:rsid w:val="00FC0A76"/>
    <w:rsid w:val="00FC1BEE"/>
    <w:rsid w:val="00FC1DAD"/>
    <w:rsid w:val="00FC3326"/>
    <w:rsid w:val="00FC382D"/>
    <w:rsid w:val="00FC435E"/>
    <w:rsid w:val="00FC7DBF"/>
    <w:rsid w:val="00FD03CF"/>
    <w:rsid w:val="00FD11AE"/>
    <w:rsid w:val="00FE024A"/>
    <w:rsid w:val="00FE2437"/>
    <w:rsid w:val="00FE3011"/>
    <w:rsid w:val="00FE3FCC"/>
    <w:rsid w:val="00FF0C53"/>
    <w:rsid w:val="00FF1288"/>
    <w:rsid w:val="00FF335B"/>
    <w:rsid w:val="00FF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F17F14"/>
  <w15:chartTrackingRefBased/>
  <w15:docId w15:val="{398B05AB-7B59-479E-BD87-3AE7BD851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779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779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0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3C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E651C"/>
    <w:pPr>
      <w:ind w:left="720"/>
      <w:contextualSpacing/>
    </w:pPr>
  </w:style>
  <w:style w:type="numbering" w:customStyle="1" w:styleId="CurrentList1">
    <w:name w:val="Current List1"/>
    <w:uiPriority w:val="99"/>
    <w:rsid w:val="00B349D9"/>
    <w:pPr>
      <w:numPr>
        <w:numId w:val="5"/>
      </w:numPr>
    </w:pPr>
  </w:style>
  <w:style w:type="paragraph" w:styleId="Revision">
    <w:name w:val="Revision"/>
    <w:hidden/>
    <w:uiPriority w:val="99"/>
    <w:semiHidden/>
    <w:rsid w:val="00B700B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92606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52552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E03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37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5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4EA8A-0921-468F-B491-7C362497E5A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Andrea Hanekamp</dc:creator>
  <cp:keywords/>
  <dc:description/>
  <cp:lastModifiedBy>Bettina Andrea Hanekamp</cp:lastModifiedBy>
  <cp:revision>10</cp:revision>
  <dcterms:created xsi:type="dcterms:W3CDTF">2025-12-07T15:52:00Z</dcterms:created>
  <dcterms:modified xsi:type="dcterms:W3CDTF">2025-12-0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57bdaef1a4ac815fa51fad41e12422fff03c311b5da4ff06ea1b7e317ba821</vt:lpwstr>
  </property>
</Properties>
</file>